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676EF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  <w:sectPr w:rsidR="000957CE" w:rsidRPr="00BF312C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0" w:type="auto"/>
        <w:tblCellSpacing w:w="15" w:type="dxa"/>
        <w:tblInd w:w="30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605"/>
        <w:gridCol w:w="4095"/>
      </w:tblGrid>
      <w:tr w:rsidR="000957CE" w:rsidRPr="00BF312C" w14:paraId="79BE1C76" w14:textId="77777777" w:rsidTr="0075088E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E7D7C4C" w14:textId="77777777" w:rsidR="000957CE" w:rsidRPr="00BF312C" w:rsidRDefault="000957CE" w:rsidP="00BF312C">
            <w:pPr>
              <w:pStyle w:val="Normal0"/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lastRenderedPageBreak/>
              <w:drawing>
                <wp:inline distT="0" distB="0" distL="0" distR="0" wp14:anchorId="5BE7B537" wp14:editId="631FD9DE">
                  <wp:extent cx="2857500" cy="495300"/>
                  <wp:effectExtent l="19050" t="0" r="0" b="0"/>
                  <wp:docPr id="309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00" w:type="dxa"/>
            <w:shd w:val="solid" w:color="FFFFFF" w:fill="auto"/>
          </w:tcPr>
          <w:p w14:paraId="5F1668C4" w14:textId="77777777" w:rsidR="000957CE" w:rsidRPr="00BF312C" w:rsidRDefault="000957CE" w:rsidP="00BF312C">
            <w:pPr>
              <w:pStyle w:val="Normal0"/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1FB27EBC" w14:textId="77777777" w:rsidR="000957CE" w:rsidRPr="00BF312C" w:rsidRDefault="000957CE" w:rsidP="00BF312C">
      <w:pPr>
        <w:pStyle w:val="Normal1"/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sz w:val="20"/>
          <w:szCs w:val="20"/>
        </w:rPr>
        <w:t> </w:t>
      </w:r>
    </w:p>
    <w:p w14:paraId="1DB4A7F3" w14:textId="77777777" w:rsidR="000957CE" w:rsidRPr="00BF312C" w:rsidRDefault="000957CE" w:rsidP="00BF312C">
      <w:pPr>
        <w:pStyle w:val="Normal1"/>
        <w:spacing w:after="120"/>
        <w:jc w:val="center"/>
        <w:rPr>
          <w:rFonts w:ascii="Verdana" w:eastAsia="Verdana" w:hAnsi="Verdana" w:cs="Verdana"/>
          <w:sz w:val="20"/>
          <w:szCs w:val="20"/>
        </w:rPr>
      </w:pPr>
      <w:r w:rsidRPr="00BF312C">
        <w:rPr>
          <w:rFonts w:ascii="Verdana" w:eastAsia="Arial" w:hAnsi="Verdana" w:cs="Arial"/>
          <w:b/>
          <w:sz w:val="20"/>
          <w:szCs w:val="20"/>
        </w:rPr>
        <w:t>Welcome to this survey about research interest</w:t>
      </w:r>
    </w:p>
    <w:p w14:paraId="369BCADA" w14:textId="77777777" w:rsidR="000957CE" w:rsidRPr="00BF312C" w:rsidRDefault="000957CE" w:rsidP="00BF312C">
      <w:pPr>
        <w:pStyle w:val="Normal1"/>
        <w:spacing w:after="120"/>
        <w:jc w:val="center"/>
        <w:rPr>
          <w:rFonts w:ascii="Verdana" w:eastAsia="Verdana" w:hAnsi="Verdana" w:cs="Verdana"/>
          <w:sz w:val="20"/>
          <w:szCs w:val="20"/>
        </w:rPr>
      </w:pPr>
      <w:r w:rsidRPr="00BF312C">
        <w:rPr>
          <w:rFonts w:ascii="Verdana" w:eastAsia="Arial" w:hAnsi="Verdana" w:cs="Arial"/>
          <w:b/>
          <w:sz w:val="20"/>
          <w:szCs w:val="20"/>
        </w:rPr>
        <w:t xml:space="preserve">If you would like to comment on the questionnaire, or there are questions where suitable alternatives are lacking, it will be possible to write this at the end. </w:t>
      </w:r>
    </w:p>
    <w:p w14:paraId="06B0CD25" w14:textId="5584E567" w:rsidR="00BF312C" w:rsidRPr="00BF312C" w:rsidRDefault="000957CE" w:rsidP="00BF312C">
      <w:pPr>
        <w:pStyle w:val="Normal1"/>
        <w:spacing w:after="120"/>
        <w:rPr>
          <w:rFonts w:ascii="Verdana" w:eastAsia="Verdana" w:hAnsi="Verdana" w:cs="Verdana"/>
          <w:sz w:val="20"/>
          <w:szCs w:val="20"/>
        </w:rPr>
      </w:pPr>
      <w:r w:rsidRPr="00BF312C">
        <w:rPr>
          <w:rFonts w:ascii="Verdana" w:eastAsia="Verdana" w:hAnsi="Verdana" w:cs="Verdana"/>
          <w:sz w:val="20"/>
          <w:szCs w:val="20"/>
        </w:rPr>
        <w:t> </w:t>
      </w:r>
    </w:p>
    <w:p w14:paraId="22B3574A" w14:textId="4C3FC3E9" w:rsidR="000957CE" w:rsidRPr="00BF312C" w:rsidRDefault="00703F5E" w:rsidP="00BF312C">
      <w:pPr>
        <w:pStyle w:val="Normal1"/>
        <w:spacing w:after="120"/>
        <w:rPr>
          <w:rFonts w:ascii="Verdana" w:eastAsia="Verdana" w:hAnsi="Verdana" w:cs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. </w:t>
      </w:r>
      <w:r w:rsidR="006B020E" w:rsidRPr="00BF312C">
        <w:rPr>
          <w:rFonts w:ascii="Verdana" w:eastAsia="Verdana" w:hAnsi="Verdana" w:cs="Verdana"/>
          <w:b/>
          <w:color w:val="000000"/>
          <w:sz w:val="20"/>
          <w:szCs w:val="20"/>
        </w:rPr>
        <w:t>W</w:t>
      </w:r>
      <w:r w:rsidR="000957C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hich </w:t>
      </w:r>
      <w:r w:rsidR="00BF09D2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semester </w:t>
      </w:r>
      <w:r w:rsidR="000957C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re you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currently </w:t>
      </w:r>
      <w:r w:rsidR="000957C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? </w:t>
      </w:r>
    </w:p>
    <w:p w14:paraId="65A8CDCD" w14:textId="17EC2012" w:rsidR="00880A50" w:rsidRPr="00BF312C" w:rsidRDefault="00880A50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>Semester 1-11</w:t>
      </w:r>
    </w:p>
    <w:p w14:paraId="6F92F06C" w14:textId="06843747" w:rsidR="000957CE" w:rsidRPr="00BF312C" w:rsidRDefault="006B020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</w:p>
    <w:p w14:paraId="6087A52F" w14:textId="5479589F" w:rsidR="00403138" w:rsidRPr="00BF312C" w:rsidRDefault="00A23F2F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2. Gender</w:t>
      </w:r>
      <w:r w:rsidR="000957CE" w:rsidRPr="00BF312C">
        <w:rPr>
          <w:rFonts w:ascii="Verdana" w:hAnsi="Verdana"/>
          <w:sz w:val="20"/>
          <w:szCs w:val="20"/>
        </w:rPr>
        <w:t xml:space="preserve"> </w:t>
      </w:r>
    </w:p>
    <w:p w14:paraId="3A2591F4" w14:textId="77777777" w:rsidR="00BF312C" w:rsidRDefault="00403138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>Female/Male</w:t>
      </w:r>
    </w:p>
    <w:p w14:paraId="6533A1A0" w14:textId="77777777" w:rsidR="00BF312C" w:rsidRDefault="00BF312C" w:rsidP="00BF312C">
      <w:pPr>
        <w:spacing w:after="120"/>
        <w:rPr>
          <w:rFonts w:ascii="Verdana" w:hAnsi="Verdana"/>
          <w:sz w:val="20"/>
          <w:szCs w:val="20"/>
        </w:rPr>
      </w:pPr>
    </w:p>
    <w:p w14:paraId="6889F162" w14:textId="54DC2CFF" w:rsidR="000957CE" w:rsidRPr="00BF312C" w:rsidRDefault="00BF312C" w:rsidP="00BF312C">
      <w:pPr>
        <w:spacing w:after="120"/>
        <w:rPr>
          <w:rFonts w:ascii="Verdana" w:hAnsi="Verdana"/>
          <w:b/>
          <w:sz w:val="20"/>
          <w:szCs w:val="20"/>
        </w:rPr>
      </w:pPr>
      <w:r w:rsidRPr="00BF312C">
        <w:rPr>
          <w:rFonts w:ascii="Verdana" w:hAnsi="Verdana"/>
          <w:b/>
          <w:sz w:val="20"/>
          <w:szCs w:val="20"/>
        </w:rPr>
        <w:t>3. Age</w:t>
      </w:r>
      <w:r w:rsidR="000957CE" w:rsidRPr="00BF312C">
        <w:rPr>
          <w:rFonts w:ascii="Verdana" w:hAnsi="Verdana"/>
          <w:b/>
          <w:sz w:val="20"/>
          <w:szCs w:val="20"/>
        </w:rPr>
        <w:t xml:space="preserve"> </w:t>
      </w:r>
      <w:r>
        <w:rPr>
          <w:rFonts w:ascii="Verdana" w:hAnsi="Verdana"/>
          <w:b/>
          <w:sz w:val="20"/>
          <w:szCs w:val="20"/>
        </w:rPr>
        <w:t>_______</w:t>
      </w:r>
    </w:p>
    <w:p w14:paraId="79BCA393" w14:textId="77777777" w:rsidR="00BF312C" w:rsidRDefault="00BF312C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66CCD89A" w14:textId="1DB71060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4. Family situation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4AC6F18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9E809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E9612C8" wp14:editId="0E5B651E">
                  <wp:extent cx="180975" cy="180975"/>
                  <wp:effectExtent l="19050" t="0" r="9525" b="0"/>
                  <wp:docPr id="324" name="Bild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B364" w14:textId="77777777" w:rsidR="000957CE" w:rsidRPr="00BF312C" w:rsidRDefault="000957CE" w:rsidP="00BF312C">
            <w:pPr>
              <w:spacing w:after="120"/>
              <w:rPr>
                <w:rFonts w:ascii="Verdana" w:eastAsia="Verdana" w:hAnsi="Verdana" w:cs="Verdana"/>
                <w:color w:val="000000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Living alone</w:t>
            </w:r>
          </w:p>
        </w:tc>
      </w:tr>
      <w:tr w:rsidR="000957CE" w:rsidRPr="00BF312C" w14:paraId="785F5C97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D2D691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342D716" wp14:editId="164240C2">
                  <wp:extent cx="180975" cy="180975"/>
                  <wp:effectExtent l="19050" t="0" r="9525" b="0"/>
                  <wp:docPr id="325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74E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arried/cohabitating</w:t>
            </w:r>
          </w:p>
        </w:tc>
      </w:tr>
      <w:tr w:rsidR="000957CE" w:rsidRPr="00BF312C" w14:paraId="7E579B6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70002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6BB1D2F" wp14:editId="535B4B38">
                  <wp:extent cx="180975" cy="180975"/>
                  <wp:effectExtent l="19050" t="0" r="9525" b="0"/>
                  <wp:docPr id="326" name="Bild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607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Living alone with children</w:t>
            </w:r>
          </w:p>
        </w:tc>
      </w:tr>
      <w:tr w:rsidR="000957CE" w:rsidRPr="00BF312C" w14:paraId="5C1F034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1F19BC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061978E" wp14:editId="6B001839">
                  <wp:extent cx="180975" cy="180975"/>
                  <wp:effectExtent l="19050" t="0" r="9525" b="0"/>
                  <wp:docPr id="327" name="Bild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07B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arried/cohabitating with children</w:t>
            </w:r>
          </w:p>
        </w:tc>
      </w:tr>
    </w:tbl>
    <w:p w14:paraId="48046A49" w14:textId="77777777" w:rsidR="00403138" w:rsidRPr="00BF312C" w:rsidRDefault="00403138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</w:p>
    <w:p w14:paraId="6B2B55E1" w14:textId="32712021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5. What is your interest for scientific questions?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2300"/>
      </w:tblGrid>
      <w:tr w:rsidR="000957CE" w:rsidRPr="00BF312C" w14:paraId="051C6B8D" w14:textId="77777777" w:rsidTr="0075088E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788A8202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8ED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DC8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EC1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4D8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03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82F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4B9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1A0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4D06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B30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4194D0D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</w:p>
        </w:tc>
      </w:tr>
      <w:tr w:rsidR="000957CE" w:rsidRPr="00BF312C" w14:paraId="3AC4F5D7" w14:textId="77777777" w:rsidTr="0075088E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2E56B07A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Very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smal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BD114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DAE2370" wp14:editId="1C926CB6">
                  <wp:extent cx="180975" cy="180975"/>
                  <wp:effectExtent l="19050" t="0" r="9525" b="0"/>
                  <wp:docPr id="328" name="Bild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64C021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86140AF" wp14:editId="05FB46C1">
                  <wp:extent cx="180975" cy="180975"/>
                  <wp:effectExtent l="19050" t="0" r="9525" b="0"/>
                  <wp:docPr id="329" name="Bild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CFA1D6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3D6110A" wp14:editId="16586595">
                  <wp:extent cx="180975" cy="180975"/>
                  <wp:effectExtent l="19050" t="0" r="9525" b="0"/>
                  <wp:docPr id="330" name="Bild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245DBF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83DBA67" wp14:editId="5324E0E0">
                  <wp:extent cx="180975" cy="180975"/>
                  <wp:effectExtent l="19050" t="0" r="9525" b="0"/>
                  <wp:docPr id="331" name="Bild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D1488B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8D3DAF3" wp14:editId="0283737F">
                  <wp:extent cx="180975" cy="180975"/>
                  <wp:effectExtent l="19050" t="0" r="9525" b="0"/>
                  <wp:docPr id="332" name="Bild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7CEBE1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7F2931A" wp14:editId="0001F643">
                  <wp:extent cx="180975" cy="180975"/>
                  <wp:effectExtent l="19050" t="0" r="9525" b="0"/>
                  <wp:docPr id="333" name="Bild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15F1C6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6511A15" wp14:editId="50627997">
                  <wp:extent cx="180975" cy="180975"/>
                  <wp:effectExtent l="19050" t="0" r="9525" b="0"/>
                  <wp:docPr id="334" name="Bild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8D136C4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CDF6E0B" wp14:editId="528D942E">
                  <wp:extent cx="180975" cy="180975"/>
                  <wp:effectExtent l="19050" t="0" r="9525" b="0"/>
                  <wp:docPr id="335" name="Bild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2EE28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C7A900A" wp14:editId="24F4959E">
                  <wp:extent cx="180975" cy="180975"/>
                  <wp:effectExtent l="19050" t="0" r="9525" b="0"/>
                  <wp:docPr id="336" name="Bild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AB45EE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61C9AE6" wp14:editId="226F54DB">
                  <wp:extent cx="180975" cy="180975"/>
                  <wp:effectExtent l="19050" t="0" r="9525" b="0"/>
                  <wp:docPr id="337" name="Bild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64A8CCC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Very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large</w:t>
            </w:r>
            <w:proofErr w:type="spellEnd"/>
          </w:p>
        </w:tc>
      </w:tr>
    </w:tbl>
    <w:p w14:paraId="31180323" w14:textId="7E13B7F3" w:rsidR="000957CE" w:rsidRPr="00BF312C" w:rsidRDefault="00BF312C" w:rsidP="00BF312C">
      <w:pPr>
        <w:spacing w:after="120"/>
        <w:rPr>
          <w:rFonts w:ascii="Verdana" w:hAnsi="Verdana"/>
          <w:sz w:val="20"/>
          <w:szCs w:val="20"/>
          <w:lang w:val="sv-SE"/>
        </w:rPr>
      </w:pPr>
      <w:r>
        <w:rPr>
          <w:rFonts w:ascii="Verdana" w:hAnsi="Verdana"/>
          <w:sz w:val="20"/>
          <w:szCs w:val="20"/>
          <w:lang w:val="sv-SE"/>
        </w:rPr>
        <w:t xml:space="preserve"> </w:t>
      </w:r>
    </w:p>
    <w:p w14:paraId="203CCFF4" w14:textId="11D6111C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6. Do you participate in a medical research project (apart from the Masters project as part of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edical school) during and/or between </w:t>
      </w:r>
      <w:r w:rsidR="00BF09D2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semesters 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s a research student/researcher/as part of a </w:t>
      </w:r>
      <w:proofErr w:type="gramStart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scholarship.</w:t>
      </w:r>
      <w:proofErr w:type="gramEnd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267B4DE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8028F8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4170D3B" wp14:editId="236368B4">
                  <wp:extent cx="180975" cy="180975"/>
                  <wp:effectExtent l="19050" t="0" r="9525" b="0"/>
                  <wp:docPr id="338" name="Bild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ACE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Yes</w:t>
            </w:r>
            <w:proofErr w:type="spellEnd"/>
          </w:p>
        </w:tc>
      </w:tr>
      <w:tr w:rsidR="000957CE" w:rsidRPr="00BF312C" w14:paraId="0213461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3682FB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7B473D1" wp14:editId="20CBFC22">
                  <wp:extent cx="180975" cy="180975"/>
                  <wp:effectExtent l="19050" t="0" r="9525" b="0"/>
                  <wp:docPr id="339" name="Bild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846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No</w:t>
            </w:r>
          </w:p>
        </w:tc>
      </w:tr>
    </w:tbl>
    <w:p w14:paraId="1A849D7F" w14:textId="11763E1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  <w:lang w:val="sv-SE"/>
        </w:rPr>
        <w:sectPr w:rsidR="000957CE" w:rsidRPr="00BF312C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BF312C">
        <w:rPr>
          <w:rFonts w:ascii="Verdana" w:hAnsi="Verdana"/>
          <w:sz w:val="20"/>
          <w:szCs w:val="20"/>
          <w:lang w:val="sv-SE"/>
        </w:rPr>
        <w:t xml:space="preserve"> </w:t>
      </w:r>
      <w:r w:rsidRPr="00BF312C">
        <w:rPr>
          <w:rFonts w:ascii="Verdana" w:hAnsi="Verdana"/>
          <w:sz w:val="20"/>
          <w:szCs w:val="20"/>
          <w:lang w:val="sv-SE"/>
        </w:rPr>
        <w:cr/>
      </w:r>
    </w:p>
    <w:p w14:paraId="58674DBF" w14:textId="32E344EB" w:rsidR="00BF312C" w:rsidRDefault="000957CE" w:rsidP="00BF312C">
      <w:pPr>
        <w:pStyle w:val="Normal2"/>
        <w:spacing w:after="120"/>
        <w:rPr>
          <w:rFonts w:ascii="Verdana" w:eastAsia="Verdana" w:hAnsi="Verdana" w:cs="Verdana"/>
          <w:b/>
          <w:sz w:val="20"/>
          <w:szCs w:val="20"/>
        </w:rPr>
      </w:pPr>
      <w:r w:rsidRPr="00BF312C">
        <w:rPr>
          <w:rFonts w:ascii="Verdana" w:eastAsia="Verdana" w:hAnsi="Verdana" w:cs="Verdana"/>
          <w:b/>
          <w:sz w:val="28"/>
          <w:szCs w:val="20"/>
        </w:rPr>
        <w:lastRenderedPageBreak/>
        <w:t>Active researcher</w:t>
      </w:r>
      <w:r w:rsidR="00822111">
        <w:rPr>
          <w:rFonts w:ascii="Verdana" w:eastAsia="Verdana" w:hAnsi="Verdana" w:cs="Verdana"/>
          <w:b/>
          <w:sz w:val="28"/>
          <w:szCs w:val="20"/>
        </w:rPr>
        <w:t>s</w:t>
      </w:r>
      <w:r w:rsidR="00BF312C">
        <w:rPr>
          <w:rFonts w:ascii="Verdana" w:eastAsia="Verdana" w:hAnsi="Verdana" w:cs="Verdana"/>
          <w:b/>
          <w:sz w:val="20"/>
          <w:szCs w:val="20"/>
        </w:rPr>
        <w:t xml:space="preserve"> </w:t>
      </w:r>
    </w:p>
    <w:p w14:paraId="6C9AD65F" w14:textId="064C1907" w:rsidR="000957CE" w:rsidRPr="00BF312C" w:rsidRDefault="00BF312C" w:rsidP="00BF312C">
      <w:pPr>
        <w:pStyle w:val="Normal2"/>
        <w:spacing w:after="120"/>
        <w:rPr>
          <w:rFonts w:ascii="Verdana" w:hAnsi="Verdana"/>
          <w:sz w:val="20"/>
          <w:szCs w:val="20"/>
        </w:rPr>
      </w:pPr>
      <w:r>
        <w:rPr>
          <w:rFonts w:ascii="Verdana" w:eastAsia="Verdana" w:hAnsi="Verdana" w:cs="Verdana"/>
          <w:b/>
          <w:sz w:val="20"/>
          <w:szCs w:val="20"/>
        </w:rPr>
        <w:t>(Answered by those answerin</w:t>
      </w:r>
      <w:r w:rsidR="00822111">
        <w:rPr>
          <w:rFonts w:ascii="Verdana" w:eastAsia="Verdana" w:hAnsi="Verdana" w:cs="Verdana"/>
          <w:b/>
          <w:sz w:val="20"/>
          <w:szCs w:val="20"/>
        </w:rPr>
        <w:t>g</w:t>
      </w:r>
      <w:r>
        <w:rPr>
          <w:rFonts w:ascii="Verdana" w:eastAsia="Verdana" w:hAnsi="Verdana" w:cs="Verdana"/>
          <w:b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b/>
          <w:sz w:val="20"/>
          <w:szCs w:val="20"/>
        </w:rPr>
        <w:t>Yes</w:t>
      </w:r>
      <w:proofErr w:type="gramEnd"/>
      <w:r>
        <w:rPr>
          <w:rFonts w:ascii="Verdana" w:eastAsia="Verdana" w:hAnsi="Verdana" w:cs="Verdana"/>
          <w:b/>
          <w:sz w:val="20"/>
          <w:szCs w:val="20"/>
        </w:rPr>
        <w:t xml:space="preserve"> to question 6)</w:t>
      </w:r>
    </w:p>
    <w:p w14:paraId="0B1EE510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</w:p>
    <w:p w14:paraId="1DE2625C" w14:textId="4213A11A" w:rsidR="000957CE" w:rsidRPr="00BF312C" w:rsidRDefault="000957CE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7. </w:t>
      </w:r>
      <w:proofErr w:type="gramStart"/>
      <w:r w:rsidR="0075088E" w:rsidRPr="00BF312C">
        <w:rPr>
          <w:rFonts w:ascii="Verdana" w:eastAsia="Verdana" w:hAnsi="Verdana" w:cs="Verdana"/>
          <w:b/>
          <w:color w:val="000000"/>
          <w:sz w:val="20"/>
          <w:szCs w:val="20"/>
        </w:rPr>
        <w:t>Is</w:t>
      </w:r>
      <w:proofErr w:type="gramEnd"/>
      <w:r w:rsidR="0075088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your project a clinical or basic science project?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2100CD4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0E41DD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C946AB5" wp14:editId="74CE9118">
                  <wp:extent cx="180975" cy="180975"/>
                  <wp:effectExtent l="19050" t="0" r="9525" b="0"/>
                  <wp:docPr id="340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9B34" w14:textId="77777777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asic science</w:t>
            </w:r>
          </w:p>
        </w:tc>
      </w:tr>
      <w:tr w:rsidR="000957CE" w:rsidRPr="00BF312C" w14:paraId="44D05E3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6D080F3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3A142C6" wp14:editId="4C8B85EA">
                  <wp:extent cx="180975" cy="180975"/>
                  <wp:effectExtent l="19050" t="0" r="9525" b="0"/>
                  <wp:docPr id="341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C7C9" w14:textId="77777777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linical</w:t>
            </w:r>
          </w:p>
        </w:tc>
      </w:tr>
      <w:tr w:rsidR="000957CE" w:rsidRPr="00BF312C" w14:paraId="18CB202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8BBF32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F9D2FA3" wp14:editId="6C393A95">
                  <wp:extent cx="180975" cy="180975"/>
                  <wp:effectExtent l="19050" t="0" r="9525" b="0"/>
                  <wp:docPr id="342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B9F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</w:t>
            </w:r>
            <w:r w:rsidR="0075088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 basic science and clinical</w:t>
            </w:r>
          </w:p>
        </w:tc>
      </w:tr>
      <w:tr w:rsidR="000957CE" w:rsidRPr="00BF312C" w14:paraId="3186E202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39DAB6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A895313" wp14:editId="3144DDF0">
                  <wp:extent cx="180975" cy="180975"/>
                  <wp:effectExtent l="19050" t="0" r="9525" b="0"/>
                  <wp:docPr id="343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2E1E" w14:textId="17840EB8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  <w:u w:val="singl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6B020E" w:rsidRPr="00BF312C">
              <w:rPr>
                <w:rFonts w:ascii="Verdana" w:eastAsia="Verdana" w:hAnsi="Verdana" w:cs="Verdana"/>
                <w:color w:val="000000"/>
                <w:sz w:val="20"/>
                <w:szCs w:val="20"/>
                <w:u w:val="single"/>
              </w:rPr>
              <w:t xml:space="preserve"> </w:t>
            </w:r>
            <w:r w:rsidR="00172A50" w:rsidRPr="00BF312C">
              <w:rPr>
                <w:rFonts w:ascii="Verdana" w:eastAsia="Verdana" w:hAnsi="Verdana" w:cs="Verdana"/>
                <w:color w:val="000000"/>
                <w:sz w:val="20"/>
                <w:szCs w:val="20"/>
                <w:u w:val="single"/>
              </w:rPr>
              <w:t>___________________</w:t>
            </w:r>
            <w:r w:rsidR="006B020E" w:rsidRPr="00BF312C">
              <w:rPr>
                <w:rFonts w:ascii="Verdana" w:eastAsia="Verdana" w:hAnsi="Verdana" w:cs="Verdana"/>
                <w:color w:val="000000"/>
                <w:sz w:val="20"/>
                <w:szCs w:val="20"/>
                <w:u w:val="single"/>
              </w:rPr>
              <w:t xml:space="preserve">                 </w:t>
            </w:r>
          </w:p>
        </w:tc>
      </w:tr>
    </w:tbl>
    <w:p w14:paraId="5F8F22C8" w14:textId="25C98F29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</w:p>
    <w:p w14:paraId="69105661" w14:textId="4FB0A4E8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8a. </w:t>
      </w:r>
      <w:proofErr w:type="gramStart"/>
      <w:r w:rsidR="0075088E" w:rsidRPr="00BF312C">
        <w:rPr>
          <w:rFonts w:ascii="Verdana" w:eastAsia="Verdana" w:hAnsi="Verdana" w:cs="Verdana"/>
          <w:b/>
          <w:color w:val="000000"/>
          <w:sz w:val="20"/>
          <w:szCs w:val="20"/>
        </w:rPr>
        <w:t>At</w:t>
      </w:r>
      <w:proofErr w:type="gramEnd"/>
      <w:r w:rsidR="0075088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ich institute is your research based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7B822A0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2CEC30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EED77AB" wp14:editId="6714A17A">
                  <wp:extent cx="180975" cy="180975"/>
                  <wp:effectExtent l="19050" t="0" r="9525" b="0"/>
                  <wp:docPr id="345" name="Bild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735A" w14:textId="77777777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Institute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f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Biomedicine</w:t>
            </w:r>
          </w:p>
        </w:tc>
      </w:tr>
      <w:tr w:rsidR="000957CE" w:rsidRPr="00BF312C" w14:paraId="5181090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93ECD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D83B4AB" wp14:editId="60B6B473">
                  <wp:extent cx="180975" cy="180975"/>
                  <wp:effectExtent l="19050" t="0" r="9525" b="0"/>
                  <wp:docPr id="346" name="Bild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F643" w14:textId="77777777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Institute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f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Clinical Sciences</w:t>
            </w:r>
          </w:p>
        </w:tc>
      </w:tr>
      <w:tr w:rsidR="000957CE" w:rsidRPr="00BF312C" w14:paraId="48DE6BC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E43730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C357FAF" wp14:editId="0B704999">
                  <wp:extent cx="180975" cy="180975"/>
                  <wp:effectExtent l="19050" t="0" r="9525" b="0"/>
                  <wp:docPr id="347" name="Bild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DE6A" w14:textId="77777777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Institute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f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Medicine</w:t>
            </w:r>
          </w:p>
        </w:tc>
      </w:tr>
      <w:tr w:rsidR="000957CE" w:rsidRPr="00BF312C" w14:paraId="5A4528E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7D9F1B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DC43112" wp14:editId="1A9B6C1D">
                  <wp:extent cx="180975" cy="180975"/>
                  <wp:effectExtent l="19050" t="0" r="9525" b="0"/>
                  <wp:docPr id="348" name="Bild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97FB" w14:textId="77777777" w:rsidR="000957CE" w:rsidRPr="00BF312C" w:rsidRDefault="0075088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stitute of Neuroscience and Physiology</w:t>
            </w:r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  <w:tr w:rsidR="000957CE" w:rsidRPr="00BF312C" w14:paraId="11E68667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A3E68D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78F4FA7" wp14:editId="2FEF9F92">
                  <wp:extent cx="180975" cy="180975"/>
                  <wp:effectExtent l="19050" t="0" r="9525" b="0"/>
                  <wp:docPr id="349" name="Bild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4B9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stitut</w:t>
            </w:r>
            <w:r w:rsidR="0075088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 of Odontology</w:t>
            </w:r>
          </w:p>
        </w:tc>
      </w:tr>
      <w:tr w:rsidR="000957CE" w:rsidRPr="00BF312C" w14:paraId="40DAD60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3BED20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6C97F14" wp14:editId="4B1CF057">
                  <wp:extent cx="180975" cy="180975"/>
                  <wp:effectExtent l="19050" t="0" r="9525" b="0"/>
                  <wp:docPr id="350" name="Bild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4527" w14:textId="77777777" w:rsidR="000957CE" w:rsidRDefault="0075088E" w:rsidP="00BF312C">
            <w:pPr>
              <w:spacing w:after="120"/>
              <w:rPr>
                <w:rFonts w:ascii="Verdana" w:eastAsia="Verdana" w:hAnsi="Verdana" w:cs="Verdana"/>
                <w:color w:val="000000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stitute of Health and Care Sciences</w:t>
            </w:r>
          </w:p>
          <w:p w14:paraId="5A8BD0EC" w14:textId="77777777" w:rsidR="000B2078" w:rsidRPr="00BF312C" w:rsidRDefault="000B207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20791D0A" w14:textId="40C062BB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proofErr w:type="spellStart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8b</w:t>
      </w:r>
      <w:proofErr w:type="spellEnd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. </w:t>
      </w:r>
      <w:proofErr w:type="gramStart"/>
      <w:r w:rsidR="0075088E" w:rsidRPr="00BF312C">
        <w:rPr>
          <w:rFonts w:ascii="Verdana" w:eastAsia="Verdana" w:hAnsi="Verdana" w:cs="Verdana"/>
          <w:b/>
          <w:color w:val="000000"/>
          <w:sz w:val="20"/>
          <w:szCs w:val="20"/>
        </w:rPr>
        <w:t>At</w:t>
      </w:r>
      <w:proofErr w:type="gramEnd"/>
      <w:r w:rsidR="0075088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at department in the Institute of Biomedicine is your research based?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5D2A8ED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15BD36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03D1DC9" wp14:editId="33AC7C3D">
                  <wp:extent cx="180975" cy="180975"/>
                  <wp:effectExtent l="19050" t="0" r="9525" b="0"/>
                  <wp:docPr id="351" name="Bild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47A0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icrobiology and I</w:t>
            </w:r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munolog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</w:t>
            </w:r>
          </w:p>
        </w:tc>
      </w:tr>
      <w:tr w:rsidR="000957CE" w:rsidRPr="00BF312C" w14:paraId="48B0F2D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4B7373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B27104A" wp14:editId="24A8E8CF">
                  <wp:extent cx="180975" cy="180975"/>
                  <wp:effectExtent l="19050" t="0" r="9525" b="0"/>
                  <wp:docPr id="352" name="Bild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C95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fe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tio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us Diseases</w:t>
            </w:r>
          </w:p>
        </w:tc>
      </w:tr>
      <w:tr w:rsidR="000957CE" w:rsidRPr="00BF312C" w14:paraId="720ADD28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760970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EF825D6" wp14:editId="10D07E61">
                  <wp:extent cx="180975" cy="180975"/>
                  <wp:effectExtent l="19050" t="0" r="9525" b="0"/>
                  <wp:docPr id="353" name="Bild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52C9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edical Biochemistry and Cell Biology</w:t>
            </w:r>
          </w:p>
        </w:tc>
      </w:tr>
      <w:tr w:rsidR="000957CE" w:rsidRPr="00BF312C" w14:paraId="6997C0F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5D3363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98CF7A0" wp14:editId="20048B4B">
                  <wp:extent cx="180975" cy="180975"/>
                  <wp:effectExtent l="19050" t="0" r="9525" b="0"/>
                  <wp:docPr id="354" name="Bild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274F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linical Chemistry and Transfusion M</w:t>
            </w:r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dicin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</w:t>
            </w:r>
          </w:p>
        </w:tc>
      </w:tr>
      <w:tr w:rsidR="000957CE" w:rsidRPr="00BF312C" w14:paraId="61931D7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D19CB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96091BD" wp14:editId="38C3E32A">
                  <wp:extent cx="180975" cy="180975"/>
                  <wp:effectExtent l="19050" t="0" r="9525" b="0"/>
                  <wp:docPr id="355" name="Bild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F70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at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h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log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</w:t>
            </w:r>
          </w:p>
        </w:tc>
      </w:tr>
      <w:tr w:rsidR="000957CE" w:rsidRPr="00BF312C" w14:paraId="2BD22C3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3DE282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DEEA47D" wp14:editId="57292E45">
                  <wp:extent cx="180975" cy="180975"/>
                  <wp:effectExtent l="19050" t="0" r="9525" b="0"/>
                  <wp:docPr id="356" name="Bild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77A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edic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al and clinical genetics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br/>
            </w:r>
          </w:p>
        </w:tc>
      </w:tr>
    </w:tbl>
    <w:p w14:paraId="607D212F" w14:textId="2D7E8474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proofErr w:type="spellStart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8b</w:t>
      </w:r>
      <w:proofErr w:type="spellEnd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. </w:t>
      </w:r>
      <w:proofErr w:type="gramStart"/>
      <w:r w:rsidR="00992907" w:rsidRPr="00BF312C">
        <w:rPr>
          <w:rFonts w:ascii="Verdana" w:eastAsia="Verdana" w:hAnsi="Verdana" w:cs="Verdana"/>
          <w:b/>
          <w:color w:val="000000"/>
          <w:sz w:val="20"/>
          <w:szCs w:val="20"/>
        </w:rPr>
        <w:t>At</w:t>
      </w:r>
      <w:proofErr w:type="gramEnd"/>
      <w:r w:rsidR="00992907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at department in the Institute of Clinical Sciences is your research based?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742BAAE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B6EEA9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lastRenderedPageBreak/>
              <w:drawing>
                <wp:inline distT="0" distB="0" distL="0" distR="0" wp14:anchorId="61E0E541" wp14:editId="0BC7E6CD">
                  <wp:extent cx="180975" cy="180975"/>
                  <wp:effectExtent l="19050" t="0" r="9525" b="0"/>
                  <wp:docPr id="357" name="Bild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10AE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8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Anesthesiology &amp; Intensive care</w:t>
              </w:r>
            </w:hyperlink>
          </w:p>
        </w:tc>
      </w:tr>
      <w:tr w:rsidR="000957CE" w:rsidRPr="00BF312C" w14:paraId="164D43C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A48CCB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EEE0770" wp14:editId="5CA019AB">
                  <wp:extent cx="180975" cy="180975"/>
                  <wp:effectExtent l="19050" t="0" r="9525" b="0"/>
                  <wp:docPr id="358" name="Bild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7B8A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9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Biomaterials</w:t>
              </w:r>
            </w:hyperlink>
          </w:p>
        </w:tc>
      </w:tr>
      <w:tr w:rsidR="000957CE" w:rsidRPr="00BF312C" w14:paraId="47D6692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D2E4A0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505A7FD" wp14:editId="450A59D8">
                  <wp:extent cx="180975" cy="180975"/>
                  <wp:effectExtent l="19050" t="0" r="9525" b="0"/>
                  <wp:docPr id="359" name="Bild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46AE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0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Dermatology and Venereology</w:t>
              </w:r>
            </w:hyperlink>
          </w:p>
        </w:tc>
      </w:tr>
      <w:tr w:rsidR="000957CE" w:rsidRPr="00BF312C" w14:paraId="484110F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78C3B1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9259181" wp14:editId="714BDA20">
                  <wp:extent cx="180975" cy="180975"/>
                  <wp:effectExtent l="19050" t="0" r="9525" b="0"/>
                  <wp:docPr id="360" name="Bild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6687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1" w:history="1">
              <w:proofErr w:type="spellStart"/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Gastrosurgical</w:t>
              </w:r>
              <w:proofErr w:type="spellEnd"/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 xml:space="preserve"> Research and Education</w:t>
              </w:r>
            </w:hyperlink>
          </w:p>
        </w:tc>
      </w:tr>
      <w:tr w:rsidR="000957CE" w:rsidRPr="00BF312C" w14:paraId="66BA998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33508B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5FBFCC8" wp14:editId="2F1D4193">
                  <wp:extent cx="180975" cy="180975"/>
                  <wp:effectExtent l="19050" t="0" r="9525" b="0"/>
                  <wp:docPr id="361" name="Bild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EE74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2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Surgery</w:t>
              </w:r>
            </w:hyperlink>
          </w:p>
        </w:tc>
      </w:tr>
      <w:tr w:rsidR="000957CE" w:rsidRPr="00BF312C" w14:paraId="3402A7D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FA1BD0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06971BB" wp14:editId="383CD7CB">
                  <wp:extent cx="180975" cy="180975"/>
                  <wp:effectExtent l="19050" t="0" r="9525" b="0"/>
                  <wp:docPr id="362" name="Bild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39E4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3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Obstetrics and Gynecology</w:t>
              </w:r>
            </w:hyperlink>
          </w:p>
        </w:tc>
      </w:tr>
      <w:tr w:rsidR="000957CE" w:rsidRPr="00BF312C" w14:paraId="7646E3A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4ED859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12F5DD1" wp14:editId="612ED0F3">
                  <wp:extent cx="180975" cy="180975"/>
                  <wp:effectExtent l="19050" t="0" r="9525" b="0"/>
                  <wp:docPr id="363" name="Bild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2129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4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Oncology</w:t>
              </w:r>
            </w:hyperlink>
          </w:p>
        </w:tc>
      </w:tr>
      <w:tr w:rsidR="000957CE" w:rsidRPr="00BF312C" w14:paraId="4381550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899767C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C12D2B1" wp14:editId="5929B707">
                  <wp:extent cx="180975" cy="180975"/>
                  <wp:effectExtent l="19050" t="0" r="9525" b="0"/>
                  <wp:docPr id="364" name="Bild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38A8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5" w:history="1">
              <w:proofErr w:type="spellStart"/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Orthopaedics</w:t>
              </w:r>
              <w:proofErr w:type="spellEnd"/>
            </w:hyperlink>
          </w:p>
        </w:tc>
      </w:tr>
      <w:tr w:rsidR="000957CE" w:rsidRPr="00BF312C" w14:paraId="2F92436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3A8D3A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05F6282" wp14:editId="5652DC55">
                  <wp:extent cx="180975" cy="180975"/>
                  <wp:effectExtent l="19050" t="0" r="9525" b="0"/>
                  <wp:docPr id="365" name="Bild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7D4A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6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Pediatrics</w:t>
              </w:r>
            </w:hyperlink>
          </w:p>
        </w:tc>
      </w:tr>
      <w:tr w:rsidR="000957CE" w:rsidRPr="00BF312C" w14:paraId="62C727C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930466C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3DB912E" wp14:editId="595D658E">
                  <wp:extent cx="180975" cy="180975"/>
                  <wp:effectExtent l="19050" t="0" r="9525" b="0"/>
                  <wp:docPr id="366" name="Bild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50B5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7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Plastic Surgery</w:t>
              </w:r>
            </w:hyperlink>
          </w:p>
        </w:tc>
      </w:tr>
      <w:tr w:rsidR="000957CE" w:rsidRPr="00BF312C" w14:paraId="5986411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D4E49E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F0DDC3D" wp14:editId="01C70055">
                  <wp:extent cx="180975" cy="180975"/>
                  <wp:effectExtent l="19050" t="0" r="9525" b="0"/>
                  <wp:docPr id="367" name="Bild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BEE6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8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Radiation Physics</w:t>
              </w:r>
            </w:hyperlink>
          </w:p>
        </w:tc>
      </w:tr>
      <w:tr w:rsidR="000957CE" w:rsidRPr="00BF312C" w14:paraId="777D7C2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E7AF5E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A646D35" wp14:editId="09BE6A2B">
                  <wp:extent cx="180975" cy="180975"/>
                  <wp:effectExtent l="19050" t="0" r="9525" b="0"/>
                  <wp:docPr id="368" name="Bild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78C2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19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Radiology</w:t>
              </w:r>
            </w:hyperlink>
          </w:p>
        </w:tc>
      </w:tr>
      <w:tr w:rsidR="000957CE" w:rsidRPr="00BF312C" w14:paraId="2E47D2F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10973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8FBAAEA" wp14:editId="19D8D529">
                  <wp:extent cx="180975" cy="180975"/>
                  <wp:effectExtent l="19050" t="0" r="9525" b="0"/>
                  <wp:docPr id="369" name="Bild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2777" w14:textId="77777777" w:rsidR="000957CE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20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Urology</w:t>
              </w:r>
            </w:hyperlink>
          </w:p>
        </w:tc>
      </w:tr>
      <w:tr w:rsidR="000957CE" w:rsidRPr="00BF312C" w14:paraId="574AA95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474A28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E764CEE" wp14:editId="0B72016F">
                  <wp:extent cx="180975" cy="180975"/>
                  <wp:effectExtent l="19050" t="0" r="9525" b="0"/>
                  <wp:docPr id="370" name="Bild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C364" w14:textId="77777777" w:rsidR="00992907" w:rsidRPr="00BF312C" w:rsidRDefault="0082211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hyperlink r:id="rId21" w:history="1">
              <w:r w:rsidR="00992907" w:rsidRPr="00BF312C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Otorhinolaryngology</w:t>
              </w:r>
            </w:hyperlink>
          </w:p>
          <w:p w14:paraId="3B76CAB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10639E4E" w14:textId="129E1203" w:rsidR="000957CE" w:rsidRPr="00BF312C" w:rsidRDefault="00992907" w:rsidP="00BF312C">
      <w:pPr>
        <w:spacing w:after="120"/>
        <w:rPr>
          <w:rFonts w:ascii="Verdana" w:hAnsi="Verdana"/>
          <w:sz w:val="20"/>
          <w:szCs w:val="20"/>
        </w:rPr>
      </w:pPr>
      <w:proofErr w:type="spellStart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8</w:t>
      </w:r>
      <w:r w:rsidR="00BF09D2" w:rsidRPr="00BF312C">
        <w:rPr>
          <w:rFonts w:ascii="Verdana" w:eastAsia="Verdana" w:hAnsi="Verdana" w:cs="Verdana"/>
          <w:b/>
          <w:color w:val="000000"/>
          <w:sz w:val="20"/>
          <w:szCs w:val="20"/>
        </w:rPr>
        <w:t>c</w:t>
      </w:r>
      <w:proofErr w:type="spellEnd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. </w:t>
      </w:r>
      <w:proofErr w:type="gramStart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At</w:t>
      </w:r>
      <w:proofErr w:type="gramEnd"/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at department in the Institute of Medicine is your research based?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42441DF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8BCCAA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FADB0EE" wp14:editId="35695761">
                  <wp:extent cx="180975" cy="180975"/>
                  <wp:effectExtent l="19050" t="0" r="9525" b="0"/>
                  <wp:docPr id="371" name="Bild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A0CF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nternal Medicine </w:t>
            </w:r>
          </w:p>
        </w:tc>
      </w:tr>
      <w:tr w:rsidR="000957CE" w:rsidRPr="00BF312C" w14:paraId="401C6A8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A3F1EE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549F191" wp14:editId="20C50C8A">
                  <wp:extent cx="180975" cy="180975"/>
                  <wp:effectExtent l="19050" t="0" r="9525" b="0"/>
                  <wp:docPr id="372" name="Bild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0291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linical Nutrition</w:t>
            </w:r>
          </w:p>
        </w:tc>
      </w:tr>
      <w:tr w:rsidR="000957CE" w:rsidRPr="00BF312C" w14:paraId="5AA179E7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2FFF5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27EBAD6" wp14:editId="12D28022">
                  <wp:extent cx="180975" cy="180975"/>
                  <wp:effectExtent l="19050" t="0" r="9525" b="0"/>
                  <wp:docPr id="373" name="Bild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397E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Molecular and Clinical Medicine </w:t>
            </w:r>
          </w:p>
        </w:tc>
      </w:tr>
      <w:tr w:rsidR="000957CE" w:rsidRPr="00BF312C" w14:paraId="01ACEFE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FCE78A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08A4A68" wp14:editId="44553825">
                  <wp:extent cx="180975" cy="180975"/>
                  <wp:effectExtent l="19050" t="0" r="9525" b="0"/>
                  <wp:docPr id="374" name="Bild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2B9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R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h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umatolog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 and I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flammation</w:t>
            </w:r>
            <w:r w:rsidR="00992907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Research</w:t>
            </w:r>
          </w:p>
        </w:tc>
      </w:tr>
      <w:tr w:rsidR="000957CE" w:rsidRPr="00BF312C" w14:paraId="700111EF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27B9B7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457BE68" wp14:editId="053062E4">
                  <wp:extent cx="180975" cy="180975"/>
                  <wp:effectExtent l="19050" t="0" r="9525" b="0"/>
                  <wp:docPr id="375" name="Bild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54A5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ublic Health and Community Medicine</w:t>
            </w:r>
          </w:p>
        </w:tc>
      </w:tr>
      <w:tr w:rsidR="000957CE" w:rsidRPr="00BF312C" w14:paraId="595E82C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419EF6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C4E86C4" wp14:editId="5B94E10C">
                  <wp:extent cx="180975" cy="180975"/>
                  <wp:effectExtent l="19050" t="0" r="9525" b="0"/>
                  <wp:docPr id="376" name="Bild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9D6F" w14:textId="77777777" w:rsidR="000957CE" w:rsidRPr="00BF312C" w:rsidRDefault="0099290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Clinical Research, Innovation and Entrepreneurship </w:t>
            </w:r>
          </w:p>
        </w:tc>
      </w:tr>
    </w:tbl>
    <w:p w14:paraId="7438002D" w14:textId="4D6AD12B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  <w:r w:rsidRPr="00BF312C">
        <w:rPr>
          <w:rFonts w:ascii="Verdana" w:hAnsi="Verdana"/>
          <w:sz w:val="20"/>
          <w:szCs w:val="20"/>
        </w:rPr>
        <w:cr/>
      </w:r>
      <w:proofErr w:type="spellStart"/>
      <w:r w:rsidR="000322FE" w:rsidRPr="00BF312C">
        <w:rPr>
          <w:rFonts w:ascii="Verdana" w:eastAsia="Verdana" w:hAnsi="Verdana" w:cs="Verdana"/>
          <w:b/>
          <w:color w:val="000000"/>
          <w:sz w:val="20"/>
          <w:szCs w:val="20"/>
        </w:rPr>
        <w:t>8</w:t>
      </w:r>
      <w:r w:rsidR="00BF09D2" w:rsidRPr="00BF312C">
        <w:rPr>
          <w:rFonts w:ascii="Verdana" w:eastAsia="Verdana" w:hAnsi="Verdana" w:cs="Verdana"/>
          <w:b/>
          <w:color w:val="000000"/>
          <w:sz w:val="20"/>
          <w:szCs w:val="20"/>
        </w:rPr>
        <w:t>d</w:t>
      </w:r>
      <w:proofErr w:type="spellEnd"/>
      <w:r w:rsidR="000322F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. </w:t>
      </w:r>
      <w:proofErr w:type="gramStart"/>
      <w:r w:rsidR="000322FE" w:rsidRPr="00BF312C">
        <w:rPr>
          <w:rFonts w:ascii="Verdana" w:eastAsia="Verdana" w:hAnsi="Verdana" w:cs="Verdana"/>
          <w:b/>
          <w:color w:val="000000"/>
          <w:sz w:val="20"/>
          <w:szCs w:val="20"/>
        </w:rPr>
        <w:t>At</w:t>
      </w:r>
      <w:proofErr w:type="gramEnd"/>
      <w:r w:rsidR="000322F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at </w:t>
      </w:r>
      <w:r w:rsidR="00BF09D2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department </w:t>
      </w:r>
      <w:r w:rsidR="000322F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 the Institute of Neuroscience </w:t>
      </w:r>
      <w:r w:rsidR="00BF09D2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nd Physiology </w:t>
      </w:r>
      <w:r w:rsidR="000322FE" w:rsidRPr="00BF312C">
        <w:rPr>
          <w:rFonts w:ascii="Verdana" w:eastAsia="Verdana" w:hAnsi="Verdana" w:cs="Verdana"/>
          <w:b/>
          <w:color w:val="000000"/>
          <w:sz w:val="20"/>
          <w:szCs w:val="20"/>
        </w:rPr>
        <w:t>is your research based?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6D7356" w14:paraId="46D9320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36BB7E2" w14:textId="77777777" w:rsidR="000957CE" w:rsidRPr="006D7356" w:rsidRDefault="000957C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lastRenderedPageBreak/>
              <w:drawing>
                <wp:inline distT="0" distB="0" distL="0" distR="0" wp14:anchorId="798A6D03" wp14:editId="4E84FC42">
                  <wp:extent cx="180975" cy="180975"/>
                  <wp:effectExtent l="19050" t="0" r="9525" b="0"/>
                  <wp:docPr id="377" name="Bild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248D" w14:textId="77777777" w:rsidR="000957CE" w:rsidRPr="006D7356" w:rsidRDefault="000322F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hysiology</w:t>
            </w:r>
          </w:p>
        </w:tc>
      </w:tr>
      <w:tr w:rsidR="000957CE" w:rsidRPr="006D7356" w14:paraId="5722296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5620E3E" w14:textId="77777777" w:rsidR="000957CE" w:rsidRPr="006D7356" w:rsidRDefault="000957C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ECE46AB" wp14:editId="2A79EE08">
                  <wp:extent cx="180975" cy="180975"/>
                  <wp:effectExtent l="19050" t="0" r="9525" b="0"/>
                  <wp:docPr id="378" name="Bild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1B1D" w14:textId="77777777" w:rsidR="000957CE" w:rsidRPr="006D7356" w:rsidRDefault="000322F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harmacology</w:t>
            </w:r>
          </w:p>
        </w:tc>
      </w:tr>
      <w:tr w:rsidR="000957CE" w:rsidRPr="006D7356" w14:paraId="0C7FF8A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49A8C90" w14:textId="77777777" w:rsidR="000957CE" w:rsidRPr="006D7356" w:rsidRDefault="000957C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2AD6F91" wp14:editId="729DCC2A">
                  <wp:extent cx="180975" cy="180975"/>
                  <wp:effectExtent l="19050" t="0" r="9525" b="0"/>
                  <wp:docPr id="379" name="Bild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42BC" w14:textId="77777777" w:rsidR="000957CE" w:rsidRPr="006D7356" w:rsidRDefault="000322FE" w:rsidP="006D7356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6D7356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Clinical </w:t>
            </w:r>
            <w:proofErr w:type="spellStart"/>
            <w:r w:rsidRPr="006D7356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Neuroscience</w:t>
            </w:r>
            <w:proofErr w:type="spellEnd"/>
            <w:r w:rsidRPr="006D7356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and Rehabilitation</w:t>
            </w:r>
          </w:p>
        </w:tc>
      </w:tr>
      <w:tr w:rsidR="000957CE" w:rsidRPr="006D7356" w14:paraId="0BD2400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729D52" w14:textId="77777777" w:rsidR="000957CE" w:rsidRPr="006D7356" w:rsidRDefault="000957C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AAE53D5" wp14:editId="7CD2CD7E">
                  <wp:extent cx="180975" cy="180975"/>
                  <wp:effectExtent l="19050" t="0" r="9525" b="0"/>
                  <wp:docPr id="380" name="Bild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2249" w14:textId="77777777" w:rsidR="000957CE" w:rsidRPr="006D7356" w:rsidRDefault="000957CE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eastAsia="Verdana" w:hAnsi="Verdana" w:cs="Verdana"/>
                <w:sz w:val="20"/>
                <w:szCs w:val="20"/>
              </w:rPr>
              <w:t>Psy</w:t>
            </w:r>
            <w:r w:rsidR="000322FE" w:rsidRPr="006D7356">
              <w:rPr>
                <w:rFonts w:ascii="Verdana" w:eastAsia="Verdana" w:hAnsi="Verdana" w:cs="Verdana"/>
                <w:sz w:val="20"/>
                <w:szCs w:val="20"/>
              </w:rPr>
              <w:t>chiatry and Neurochemistry</w:t>
            </w:r>
          </w:p>
        </w:tc>
      </w:tr>
    </w:tbl>
    <w:p w14:paraId="65793483" w14:textId="07A1BED5" w:rsidR="00BF09D2" w:rsidRPr="006D7356" w:rsidRDefault="000957CE" w:rsidP="006D7356">
      <w:pPr>
        <w:spacing w:after="120"/>
        <w:rPr>
          <w:rFonts w:ascii="Verdana" w:hAnsi="Verdana"/>
          <w:sz w:val="20"/>
          <w:szCs w:val="20"/>
        </w:rPr>
      </w:pPr>
      <w:r w:rsidRPr="006D7356">
        <w:rPr>
          <w:rFonts w:ascii="Verdana" w:hAnsi="Verdana"/>
          <w:sz w:val="20"/>
          <w:szCs w:val="20"/>
        </w:rPr>
        <w:t xml:space="preserve"> </w:t>
      </w:r>
      <w:r w:rsidRPr="006D7356">
        <w:rPr>
          <w:rFonts w:ascii="Verdana" w:hAnsi="Verdana"/>
          <w:sz w:val="20"/>
          <w:szCs w:val="20"/>
        </w:rPr>
        <w:cr/>
      </w:r>
      <w:proofErr w:type="spellStart"/>
      <w:r w:rsidR="00BF09D2" w:rsidRPr="006D7356">
        <w:rPr>
          <w:rFonts w:ascii="Verdana" w:eastAsia="Verdana" w:hAnsi="Verdana" w:cs="Verdana"/>
          <w:b/>
          <w:sz w:val="20"/>
          <w:szCs w:val="20"/>
        </w:rPr>
        <w:t>8e</w:t>
      </w:r>
      <w:proofErr w:type="spellEnd"/>
      <w:r w:rsidR="00BF09D2" w:rsidRPr="006D7356">
        <w:rPr>
          <w:rFonts w:ascii="Verdana" w:eastAsia="Verdana" w:hAnsi="Verdana" w:cs="Verdana"/>
          <w:b/>
          <w:sz w:val="20"/>
          <w:szCs w:val="20"/>
        </w:rPr>
        <w:t xml:space="preserve">. </w:t>
      </w:r>
      <w:proofErr w:type="gramStart"/>
      <w:r w:rsidR="00BF09D2" w:rsidRPr="006D7356">
        <w:rPr>
          <w:rFonts w:ascii="Verdana" w:eastAsia="Verdana" w:hAnsi="Verdana" w:cs="Verdana"/>
          <w:b/>
          <w:sz w:val="20"/>
          <w:szCs w:val="20"/>
        </w:rPr>
        <w:t>At</w:t>
      </w:r>
      <w:proofErr w:type="gramEnd"/>
      <w:r w:rsidR="00BF09D2" w:rsidRPr="006D7356">
        <w:rPr>
          <w:rFonts w:ascii="Verdana" w:eastAsia="Verdana" w:hAnsi="Verdana" w:cs="Verdana"/>
          <w:b/>
          <w:sz w:val="20"/>
          <w:szCs w:val="20"/>
        </w:rPr>
        <w:t xml:space="preserve"> what department in the Institute of Odontology is your research based?</w:t>
      </w:r>
      <w:r w:rsidR="00BF09D2" w:rsidRPr="006D7356">
        <w:rPr>
          <w:rFonts w:ascii="Verdana" w:hAnsi="Verdana"/>
          <w:sz w:val="20"/>
          <w:szCs w:val="20"/>
        </w:rPr>
        <w:t xml:space="preserve">  </w:t>
      </w:r>
    </w:p>
    <w:p w14:paraId="2F5594BB" w14:textId="44371ED5" w:rsidR="003D019A" w:rsidRPr="006D7356" w:rsidRDefault="003D019A" w:rsidP="006D7356">
      <w:pPr>
        <w:spacing w:after="120"/>
        <w:rPr>
          <w:rFonts w:ascii="Verdana" w:hAnsi="Verdana"/>
          <w:sz w:val="20"/>
          <w:szCs w:val="20"/>
        </w:rPr>
      </w:pPr>
      <w:r w:rsidRPr="006D7356">
        <w:rPr>
          <w:rFonts w:ascii="Verdana" w:hAnsi="Verdana"/>
          <w:noProof/>
          <w:sz w:val="20"/>
          <w:szCs w:val="20"/>
          <w:lang w:val="sv-SE" w:eastAsia="sv-SE"/>
        </w:rPr>
        <w:drawing>
          <wp:inline distT="0" distB="0" distL="0" distR="0" wp14:anchorId="6E36F4C8" wp14:editId="4D599AD6">
            <wp:extent cx="180975" cy="180975"/>
            <wp:effectExtent l="0" t="0" r="9525" b="9525"/>
            <wp:docPr id="643" name="Bildobjekt 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7356">
        <w:rPr>
          <w:rFonts w:ascii="Verdana" w:hAnsi="Verdana"/>
          <w:sz w:val="20"/>
          <w:szCs w:val="20"/>
        </w:rPr>
        <w:t xml:space="preserve"> </w:t>
      </w:r>
      <w:r w:rsidRPr="006D7356">
        <w:rPr>
          <w:rFonts w:ascii="Verdana" w:hAnsi="Verdana"/>
          <w:sz w:val="20"/>
          <w:szCs w:val="20"/>
        </w:rPr>
        <w:t>Section 1 (</w:t>
      </w:r>
      <w:hyperlink r:id="rId22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Endodontics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23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Department of behavioral and community dentistry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24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Oral medicine and pathology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25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Oral &amp; maxillofacial surgery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26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Oral &amp; maxillofacial radiology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27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Orofacial pain</w:t>
        </w:r>
      </w:hyperlink>
      <w:r w:rsidRPr="006D7356">
        <w:rPr>
          <w:rFonts w:ascii="Verdana" w:hAnsi="Verdana"/>
          <w:sz w:val="20"/>
          <w:szCs w:val="20"/>
        </w:rPr>
        <w:t>)</w:t>
      </w:r>
    </w:p>
    <w:p w14:paraId="1B80358A" w14:textId="77777777" w:rsidR="003D019A" w:rsidRPr="006D7356" w:rsidRDefault="003D019A" w:rsidP="006D7356">
      <w:pPr>
        <w:spacing w:after="120"/>
        <w:rPr>
          <w:rFonts w:ascii="Verdana" w:hAnsi="Verdana"/>
          <w:sz w:val="20"/>
          <w:szCs w:val="20"/>
        </w:rPr>
      </w:pPr>
      <w:r w:rsidRPr="006D7356">
        <w:rPr>
          <w:rFonts w:ascii="Verdana" w:hAnsi="Verdana"/>
          <w:noProof/>
          <w:sz w:val="20"/>
          <w:szCs w:val="20"/>
          <w:lang w:val="sv-SE" w:eastAsia="sv-SE"/>
        </w:rPr>
        <w:drawing>
          <wp:inline distT="0" distB="0" distL="0" distR="0" wp14:anchorId="2CD2430F" wp14:editId="1963552B">
            <wp:extent cx="180975" cy="180975"/>
            <wp:effectExtent l="0" t="0" r="9525" b="9525"/>
            <wp:docPr id="640" name="Bildobjekt 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7356">
        <w:rPr>
          <w:rFonts w:ascii="Verdana" w:hAnsi="Verdana"/>
          <w:sz w:val="20"/>
          <w:szCs w:val="20"/>
        </w:rPr>
        <w:t xml:space="preserve"> </w:t>
      </w:r>
      <w:r w:rsidRPr="006D7356">
        <w:rPr>
          <w:rFonts w:ascii="Verdana" w:eastAsia="Verdana" w:hAnsi="Verdana" w:cs="Verdana"/>
          <w:sz w:val="20"/>
          <w:szCs w:val="20"/>
        </w:rPr>
        <w:t>Section 2 (</w:t>
      </w:r>
      <w:hyperlink r:id="rId28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Oral biochemistry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29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Prosthodontics/dental materials science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30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Periodontology</w:t>
        </w:r>
      </w:hyperlink>
      <w:r w:rsidRPr="006D7356">
        <w:rPr>
          <w:rFonts w:ascii="Verdana" w:hAnsi="Verdana"/>
          <w:sz w:val="20"/>
          <w:szCs w:val="20"/>
        </w:rPr>
        <w:t xml:space="preserve">, </w:t>
      </w:r>
      <w:hyperlink r:id="rId31" w:tgtFrame="_blank" w:history="1">
        <w:r w:rsidRPr="006D7356">
          <w:rPr>
            <w:rStyle w:val="Hyperlnk"/>
            <w:rFonts w:ascii="Verdana" w:hAnsi="Verdana"/>
            <w:color w:val="auto"/>
            <w:sz w:val="20"/>
            <w:szCs w:val="20"/>
            <w:u w:val="none"/>
          </w:rPr>
          <w:t>Dental laboratory technology</w:t>
        </w:r>
      </w:hyperlink>
      <w:r w:rsidRPr="006D7356">
        <w:rPr>
          <w:rFonts w:ascii="Verdana" w:hAnsi="Verdana"/>
          <w:sz w:val="20"/>
          <w:szCs w:val="20"/>
        </w:rPr>
        <w:t>)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8200"/>
      </w:tblGrid>
      <w:tr w:rsidR="006D7356" w:rsidRPr="006D7356" w14:paraId="33364E95" w14:textId="77777777" w:rsidTr="00345AFD"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BF93" w14:textId="09A107C5" w:rsidR="003D019A" w:rsidRPr="006D7356" w:rsidRDefault="003D019A" w:rsidP="006D7356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6D7356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168DF6D" wp14:editId="4F50191C">
                  <wp:extent cx="180975" cy="180975"/>
                  <wp:effectExtent l="0" t="0" r="9525" b="9525"/>
                  <wp:docPr id="644" name="Bildobjekt 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7356">
              <w:rPr>
                <w:rFonts w:ascii="Verdana" w:hAnsi="Verdana"/>
                <w:sz w:val="20"/>
                <w:szCs w:val="20"/>
              </w:rPr>
              <w:t>Section 3 (</w:t>
            </w:r>
            <w:proofErr w:type="spellStart"/>
            <w:r w:rsidRPr="006D7356">
              <w:rPr>
                <w:rFonts w:ascii="Verdana" w:hAnsi="Verdana"/>
                <w:sz w:val="20"/>
                <w:szCs w:val="20"/>
              </w:rPr>
              <w:fldChar w:fldCharType="begin"/>
            </w:r>
            <w:r w:rsidRPr="006D7356">
              <w:rPr>
                <w:rFonts w:ascii="Verdana" w:hAnsi="Verdana"/>
                <w:sz w:val="20"/>
                <w:szCs w:val="20"/>
              </w:rPr>
              <w:instrText xml:space="preserve"> HYPERLINK "http://www.odontologi.gu.se/cat_dep_results.php?dep_list=3" \t "_blank" </w:instrText>
            </w:r>
            <w:r w:rsidRPr="006D7356">
              <w:rPr>
                <w:rFonts w:ascii="Verdana" w:hAnsi="Verdana"/>
                <w:sz w:val="20"/>
                <w:szCs w:val="20"/>
              </w:rPr>
              <w:fldChar w:fldCharType="separate"/>
            </w:r>
            <w:r w:rsidRPr="006D7356">
              <w:rPr>
                <w:rStyle w:val="Hyperlnk"/>
                <w:rFonts w:ascii="Verdana" w:hAnsi="Verdana"/>
                <w:color w:val="auto"/>
                <w:sz w:val="20"/>
                <w:szCs w:val="20"/>
                <w:u w:val="none"/>
              </w:rPr>
              <w:t>Cariology</w:t>
            </w:r>
            <w:proofErr w:type="spellEnd"/>
            <w:r w:rsidRPr="006D7356">
              <w:rPr>
                <w:rFonts w:ascii="Verdana" w:hAnsi="Verdana"/>
                <w:sz w:val="20"/>
                <w:szCs w:val="20"/>
              </w:rPr>
              <w:fldChar w:fldCharType="end"/>
            </w:r>
            <w:r w:rsidRPr="006D7356">
              <w:rPr>
                <w:rFonts w:ascii="Verdana" w:hAnsi="Verdana"/>
                <w:sz w:val="20"/>
                <w:szCs w:val="20"/>
              </w:rPr>
              <w:t xml:space="preserve">, </w:t>
            </w:r>
            <w:hyperlink r:id="rId32" w:tgtFrame="_blank" w:history="1">
              <w:r w:rsidRPr="006D7356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Oral microbiology and immunology</w:t>
              </w:r>
            </w:hyperlink>
            <w:r w:rsidRPr="006D7356">
              <w:rPr>
                <w:rFonts w:ascii="Verdana" w:hAnsi="Verdana"/>
                <w:sz w:val="20"/>
                <w:szCs w:val="20"/>
              </w:rPr>
              <w:t xml:space="preserve">, </w:t>
            </w:r>
            <w:hyperlink r:id="rId33" w:tgtFrame="_blank" w:history="1">
              <w:r w:rsidRPr="006D7356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Orthodontics</w:t>
              </w:r>
            </w:hyperlink>
            <w:r w:rsidRPr="006D7356">
              <w:rPr>
                <w:rFonts w:ascii="Verdana" w:hAnsi="Verdana"/>
                <w:sz w:val="20"/>
                <w:szCs w:val="20"/>
              </w:rPr>
              <w:t xml:space="preserve">, </w:t>
            </w:r>
            <w:hyperlink r:id="rId34" w:tgtFrame="_blank" w:history="1">
              <w:proofErr w:type="spellStart"/>
              <w:r w:rsidRPr="006D7356">
                <w:rPr>
                  <w:rStyle w:val="Hyperlnk"/>
                  <w:rFonts w:ascii="Verdana" w:hAnsi="Verdana"/>
                  <w:color w:val="auto"/>
                  <w:sz w:val="20"/>
                  <w:szCs w:val="20"/>
                  <w:u w:val="none"/>
                </w:rPr>
                <w:t>Pedodontics</w:t>
              </w:r>
              <w:proofErr w:type="spellEnd"/>
            </w:hyperlink>
            <w:r w:rsidRPr="006D7356">
              <w:rPr>
                <w:rFonts w:ascii="Verdana" w:hAnsi="Verdana"/>
                <w:sz w:val="20"/>
                <w:szCs w:val="20"/>
              </w:rPr>
              <w:t>,</w:t>
            </w:r>
            <w:r w:rsidRPr="006D7356">
              <w:rPr>
                <w:rFonts w:ascii="Verdana" w:hAnsi="Verdana"/>
                <w:sz w:val="20"/>
                <w:szCs w:val="20"/>
              </w:rPr>
              <w:t xml:space="preserve"> Dental hygienist </w:t>
            </w:r>
            <w:proofErr w:type="spellStart"/>
            <w:r w:rsidRPr="006D7356">
              <w:rPr>
                <w:rFonts w:ascii="Verdana" w:hAnsi="Verdana"/>
                <w:sz w:val="20"/>
                <w:szCs w:val="20"/>
              </w:rPr>
              <w:t>programme</w:t>
            </w:r>
            <w:proofErr w:type="spellEnd"/>
            <w:r w:rsidRPr="006D7356">
              <w:rPr>
                <w:rFonts w:ascii="Verdana" w:hAnsi="Verdana"/>
                <w:sz w:val="20"/>
                <w:szCs w:val="20"/>
              </w:rPr>
              <w:t>)</w:t>
            </w:r>
          </w:p>
        </w:tc>
      </w:tr>
    </w:tbl>
    <w:p w14:paraId="01B3D342" w14:textId="77777777" w:rsidR="003D019A" w:rsidRPr="006D7356" w:rsidRDefault="003D019A" w:rsidP="006D7356">
      <w:pPr>
        <w:spacing w:after="120"/>
        <w:rPr>
          <w:rFonts w:ascii="Verdana" w:eastAsia="Verdana" w:hAnsi="Verdana" w:cs="Verdana"/>
          <w:b/>
          <w:sz w:val="20"/>
          <w:szCs w:val="20"/>
        </w:rPr>
      </w:pPr>
    </w:p>
    <w:p w14:paraId="343245B2" w14:textId="1E05C8CB" w:rsidR="00BF09D2" w:rsidRPr="006D7356" w:rsidRDefault="00BF09D2" w:rsidP="006D7356">
      <w:pPr>
        <w:spacing w:after="120"/>
        <w:rPr>
          <w:rFonts w:ascii="Verdana" w:hAnsi="Verdana"/>
          <w:sz w:val="20"/>
          <w:szCs w:val="20"/>
        </w:rPr>
      </w:pPr>
      <w:proofErr w:type="spellStart"/>
      <w:r w:rsidRPr="006D7356">
        <w:rPr>
          <w:rFonts w:ascii="Verdana" w:eastAsia="Verdana" w:hAnsi="Verdana" w:cs="Verdana"/>
          <w:b/>
          <w:sz w:val="20"/>
          <w:szCs w:val="20"/>
        </w:rPr>
        <w:t>8f</w:t>
      </w:r>
      <w:proofErr w:type="spellEnd"/>
      <w:r w:rsidRPr="006D7356">
        <w:rPr>
          <w:rFonts w:ascii="Verdana" w:eastAsia="Verdana" w:hAnsi="Verdana" w:cs="Verdana"/>
          <w:b/>
          <w:sz w:val="20"/>
          <w:szCs w:val="20"/>
        </w:rPr>
        <w:t xml:space="preserve">. </w:t>
      </w:r>
      <w:proofErr w:type="gramStart"/>
      <w:r w:rsidRPr="006D7356">
        <w:rPr>
          <w:rFonts w:ascii="Verdana" w:eastAsia="Verdana" w:hAnsi="Verdana" w:cs="Verdana"/>
          <w:b/>
          <w:sz w:val="20"/>
          <w:szCs w:val="20"/>
        </w:rPr>
        <w:t>At</w:t>
      </w:r>
      <w:proofErr w:type="gramEnd"/>
      <w:r w:rsidRPr="006D7356">
        <w:rPr>
          <w:rFonts w:ascii="Verdana" w:eastAsia="Verdana" w:hAnsi="Verdana" w:cs="Verdana"/>
          <w:b/>
          <w:sz w:val="20"/>
          <w:szCs w:val="20"/>
        </w:rPr>
        <w:t xml:space="preserve"> what </w:t>
      </w:r>
      <w:r w:rsidR="006D7356" w:rsidRPr="006D7356">
        <w:rPr>
          <w:rFonts w:ascii="Verdana" w:eastAsia="Verdana" w:hAnsi="Verdana" w:cs="Verdana"/>
          <w:b/>
          <w:sz w:val="20"/>
          <w:szCs w:val="20"/>
        </w:rPr>
        <w:t xml:space="preserve">group or </w:t>
      </w:r>
      <w:proofErr w:type="spellStart"/>
      <w:r w:rsidR="006D7356" w:rsidRPr="006D7356">
        <w:rPr>
          <w:rFonts w:ascii="Verdana" w:eastAsia="Verdana" w:hAnsi="Verdana" w:cs="Verdana"/>
          <w:b/>
          <w:sz w:val="20"/>
          <w:szCs w:val="20"/>
        </w:rPr>
        <w:t>centre</w:t>
      </w:r>
      <w:proofErr w:type="spellEnd"/>
      <w:r w:rsidR="006D7356" w:rsidRPr="006D7356">
        <w:rPr>
          <w:rFonts w:ascii="Verdana" w:eastAsia="Verdana" w:hAnsi="Verdana" w:cs="Verdana"/>
          <w:b/>
          <w:sz w:val="20"/>
          <w:szCs w:val="20"/>
        </w:rPr>
        <w:t xml:space="preserve"> </w:t>
      </w:r>
      <w:r w:rsidRPr="006D7356">
        <w:rPr>
          <w:rFonts w:ascii="Verdana" w:eastAsia="Verdana" w:hAnsi="Verdana" w:cs="Verdana"/>
          <w:b/>
          <w:sz w:val="20"/>
          <w:szCs w:val="20"/>
        </w:rPr>
        <w:t xml:space="preserve">in the Institute of </w:t>
      </w:r>
      <w:r w:rsidR="00703F5E" w:rsidRPr="006D7356">
        <w:rPr>
          <w:rFonts w:ascii="Verdana" w:eastAsia="Verdana" w:hAnsi="Verdana" w:cs="Verdana"/>
          <w:b/>
          <w:sz w:val="20"/>
          <w:szCs w:val="20"/>
        </w:rPr>
        <w:t xml:space="preserve">Health and Care Sciences </w:t>
      </w:r>
      <w:r w:rsidRPr="006D7356">
        <w:rPr>
          <w:rFonts w:ascii="Verdana" w:eastAsia="Verdana" w:hAnsi="Verdana" w:cs="Verdana"/>
          <w:b/>
          <w:sz w:val="20"/>
          <w:szCs w:val="20"/>
        </w:rPr>
        <w:t>is your research based?</w:t>
      </w:r>
      <w:r w:rsidRPr="006D7356">
        <w:rPr>
          <w:rFonts w:ascii="Verdana" w:hAnsi="Verdana"/>
          <w:sz w:val="20"/>
          <w:szCs w:val="20"/>
        </w:rPr>
        <w:t xml:space="preserve">  </w:t>
      </w:r>
    </w:p>
    <w:p w14:paraId="611C2B35" w14:textId="14F563EE" w:rsidR="006D7356" w:rsidRPr="004D7BFD" w:rsidRDefault="006D7356" w:rsidP="006D7356">
      <w:pPr>
        <w:spacing w:after="120"/>
        <w:outlineLvl w:val="2"/>
        <w:rPr>
          <w:rFonts w:ascii="Verdana" w:hAnsi="Verdana"/>
          <w:bCs/>
          <w:sz w:val="20"/>
          <w:szCs w:val="20"/>
          <w:lang w:eastAsia="sv-SE"/>
        </w:rPr>
      </w:pPr>
      <w:r w:rsidRPr="004D7BFD">
        <w:rPr>
          <w:rFonts w:ascii="Verdana" w:hAnsi="Verdana"/>
          <w:sz w:val="20"/>
          <w:szCs w:val="20"/>
        </w:rPr>
        <w:pict w14:anchorId="283CE32F">
          <v:shape id="Bild 72" o:spid="_x0000_i1025" type="#_x0000_t75" style="width:14.25pt;height:14.25pt;visibility:visible;mso-wrap-style:square">
            <v:imagedata r:id="rId35" o:title=""/>
          </v:shape>
        </w:pict>
      </w:r>
      <w:r w:rsidRPr="004D7BFD">
        <w:rPr>
          <w:rFonts w:ascii="Verdana" w:hAnsi="Verdana"/>
          <w:sz w:val="20"/>
          <w:szCs w:val="20"/>
        </w:rPr>
        <w:t xml:space="preserve"> </w:t>
      </w:r>
      <w:proofErr w:type="spellStart"/>
      <w:r w:rsidRPr="004D7BFD">
        <w:rPr>
          <w:rFonts w:ascii="Verdana" w:hAnsi="Verdana"/>
          <w:sz w:val="20"/>
          <w:szCs w:val="20"/>
        </w:rPr>
        <w:t>GPCC</w:t>
      </w:r>
      <w:proofErr w:type="spellEnd"/>
      <w:r w:rsidRPr="004D7BFD">
        <w:rPr>
          <w:rFonts w:ascii="Verdana" w:hAnsi="Verdana"/>
          <w:sz w:val="20"/>
          <w:szCs w:val="20"/>
        </w:rPr>
        <w:t xml:space="preserve"> </w:t>
      </w:r>
      <w:r w:rsidRPr="006D7356">
        <w:rPr>
          <w:rFonts w:ascii="Verdana" w:hAnsi="Verdana"/>
          <w:bCs/>
          <w:sz w:val="20"/>
          <w:szCs w:val="20"/>
          <w:lang w:eastAsia="sv-SE"/>
        </w:rPr>
        <w:t>- University of Gothenb</w:t>
      </w:r>
      <w:bookmarkStart w:id="0" w:name="_GoBack"/>
      <w:bookmarkEnd w:id="0"/>
      <w:r w:rsidRPr="006D7356">
        <w:rPr>
          <w:rFonts w:ascii="Verdana" w:hAnsi="Verdana"/>
          <w:bCs/>
          <w:sz w:val="20"/>
          <w:szCs w:val="20"/>
          <w:lang w:eastAsia="sv-SE"/>
        </w:rPr>
        <w:t>urg Centre for Person-</w:t>
      </w:r>
      <w:proofErr w:type="spellStart"/>
      <w:r w:rsidRPr="006D7356">
        <w:rPr>
          <w:rFonts w:ascii="Verdana" w:hAnsi="Verdana"/>
          <w:bCs/>
          <w:sz w:val="20"/>
          <w:szCs w:val="20"/>
          <w:lang w:eastAsia="sv-SE"/>
        </w:rPr>
        <w:t>centred</w:t>
      </w:r>
      <w:proofErr w:type="spellEnd"/>
      <w:r w:rsidRPr="006D7356">
        <w:rPr>
          <w:rFonts w:ascii="Verdana" w:hAnsi="Verdana"/>
          <w:bCs/>
          <w:sz w:val="20"/>
          <w:szCs w:val="20"/>
          <w:lang w:eastAsia="sv-SE"/>
        </w:rPr>
        <w:t xml:space="preserve"> Care</w:t>
      </w:r>
    </w:p>
    <w:p w14:paraId="73BDC203" w14:textId="43637F12" w:rsidR="006D7356" w:rsidRPr="004D7BFD" w:rsidRDefault="006D7356" w:rsidP="006D7356">
      <w:pPr>
        <w:pStyle w:val="Rubrik3"/>
        <w:spacing w:before="0" w:beforeAutospacing="0" w:after="120" w:afterAutospacing="0"/>
        <w:rPr>
          <w:rFonts w:ascii="Verdana" w:hAnsi="Verdana"/>
          <w:b w:val="0"/>
          <w:sz w:val="20"/>
          <w:szCs w:val="20"/>
          <w:lang w:val="en-US"/>
        </w:rPr>
      </w:pPr>
      <w:r w:rsidRPr="004D7BFD">
        <w:rPr>
          <w:rFonts w:ascii="Verdana" w:hAnsi="Verdana"/>
          <w:b w:val="0"/>
          <w:noProof/>
          <w:sz w:val="20"/>
          <w:szCs w:val="20"/>
        </w:rPr>
        <w:drawing>
          <wp:inline distT="0" distB="0" distL="0" distR="0" wp14:anchorId="72B11A89" wp14:editId="0F53E658">
            <wp:extent cx="180975" cy="180975"/>
            <wp:effectExtent l="19050" t="0" r="9525" b="0"/>
            <wp:docPr id="647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 Centre </w:t>
      </w:r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for Culture and </w:t>
      </w:r>
      <w:proofErr w:type="spellStart"/>
      <w:r w:rsidRPr="004D7BFD">
        <w:rPr>
          <w:rFonts w:ascii="Verdana" w:hAnsi="Verdana"/>
          <w:b w:val="0"/>
          <w:sz w:val="20"/>
          <w:szCs w:val="20"/>
          <w:lang w:val="en-US"/>
        </w:rPr>
        <w:t>HealthAcute</w:t>
      </w:r>
      <w:proofErr w:type="spellEnd"/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 and Critical Care Team (ACCT)</w:t>
      </w:r>
    </w:p>
    <w:p w14:paraId="176D2B06" w14:textId="2EB490CE" w:rsidR="006D7356" w:rsidRPr="004D7BFD" w:rsidRDefault="006D7356" w:rsidP="006D7356">
      <w:pPr>
        <w:pStyle w:val="Rubrik3"/>
        <w:spacing w:before="0" w:beforeAutospacing="0" w:after="120" w:afterAutospacing="0"/>
        <w:rPr>
          <w:rFonts w:ascii="Verdana" w:hAnsi="Verdana"/>
          <w:b w:val="0"/>
          <w:sz w:val="20"/>
          <w:szCs w:val="20"/>
          <w:lang w:val="en-US"/>
        </w:rPr>
      </w:pPr>
      <w:r w:rsidRPr="004D7BFD">
        <w:rPr>
          <w:rFonts w:ascii="Verdana" w:hAnsi="Verdana"/>
          <w:b w:val="0"/>
          <w:noProof/>
          <w:sz w:val="20"/>
          <w:szCs w:val="20"/>
        </w:rPr>
        <w:drawing>
          <wp:inline distT="0" distB="0" distL="0" distR="0" wp14:anchorId="0082FA3C" wp14:editId="3BC67782">
            <wp:extent cx="180975" cy="180975"/>
            <wp:effectExtent l="19050" t="0" r="9525" b="0"/>
            <wp:docPr id="648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 </w:t>
      </w:r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Care </w:t>
      </w:r>
      <w:proofErr w:type="spellStart"/>
      <w:r w:rsidRPr="004D7BFD">
        <w:rPr>
          <w:rFonts w:ascii="Verdana" w:hAnsi="Verdana"/>
          <w:b w:val="0"/>
          <w:sz w:val="20"/>
          <w:szCs w:val="20"/>
          <w:lang w:val="en-US"/>
        </w:rPr>
        <w:t>Enviroment</w:t>
      </w:r>
      <w:proofErr w:type="spellEnd"/>
    </w:p>
    <w:p w14:paraId="52183D73" w14:textId="1E8A1FEC" w:rsidR="006D7356" w:rsidRPr="004D7BFD" w:rsidRDefault="006D7356" w:rsidP="006D7356">
      <w:pPr>
        <w:pStyle w:val="Rubrik3"/>
        <w:spacing w:before="0" w:beforeAutospacing="0" w:after="120" w:afterAutospacing="0"/>
        <w:rPr>
          <w:rFonts w:ascii="Verdana" w:hAnsi="Verdana"/>
          <w:b w:val="0"/>
          <w:sz w:val="20"/>
          <w:szCs w:val="20"/>
          <w:lang w:val="en-US"/>
        </w:rPr>
      </w:pPr>
      <w:r w:rsidRPr="004D7BFD">
        <w:rPr>
          <w:rFonts w:ascii="Verdana" w:hAnsi="Verdana"/>
          <w:b w:val="0"/>
          <w:noProof/>
          <w:sz w:val="20"/>
          <w:szCs w:val="20"/>
        </w:rPr>
        <w:drawing>
          <wp:inline distT="0" distB="0" distL="0" distR="0" wp14:anchorId="42CBB0D8" wp14:editId="1B4C38B8">
            <wp:extent cx="180975" cy="180975"/>
            <wp:effectExtent l="19050" t="0" r="9525" b="0"/>
            <wp:docPr id="649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 </w:t>
      </w:r>
      <w:r w:rsidRPr="004D7BFD">
        <w:rPr>
          <w:rFonts w:ascii="Verdana" w:hAnsi="Verdana"/>
          <w:b w:val="0"/>
          <w:sz w:val="20"/>
          <w:szCs w:val="20"/>
          <w:lang w:val="en-US"/>
        </w:rPr>
        <w:t>Childbirth</w:t>
      </w:r>
    </w:p>
    <w:p w14:paraId="62CCC80A" w14:textId="37073383" w:rsidR="006D7356" w:rsidRPr="004D7BFD" w:rsidRDefault="006D7356" w:rsidP="006D7356">
      <w:pPr>
        <w:spacing w:after="120"/>
        <w:rPr>
          <w:rFonts w:ascii="Verdana" w:hAnsi="Verdana"/>
          <w:sz w:val="20"/>
          <w:szCs w:val="20"/>
        </w:rPr>
      </w:pPr>
      <w:r w:rsidRPr="004D7BFD">
        <w:rPr>
          <w:rFonts w:ascii="Verdana" w:hAnsi="Verdana"/>
          <w:noProof/>
          <w:sz w:val="20"/>
          <w:szCs w:val="20"/>
          <w:lang w:val="sv-SE" w:eastAsia="sv-SE"/>
        </w:rPr>
        <w:drawing>
          <wp:inline distT="0" distB="0" distL="0" distR="0" wp14:anchorId="72901BF4" wp14:editId="1D8D598D">
            <wp:extent cx="180975" cy="180975"/>
            <wp:effectExtent l="19050" t="0" r="9525" b="0"/>
            <wp:docPr id="650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sz w:val="20"/>
          <w:szCs w:val="20"/>
        </w:rPr>
        <w:t xml:space="preserve"> </w:t>
      </w:r>
      <w:r w:rsidRPr="004D7BFD">
        <w:rPr>
          <w:rFonts w:ascii="Verdana" w:hAnsi="Verdana"/>
          <w:sz w:val="20"/>
          <w:szCs w:val="20"/>
        </w:rPr>
        <w:t>Health Care Transition Research Group</w:t>
      </w:r>
    </w:p>
    <w:p w14:paraId="65231C25" w14:textId="7629C595" w:rsidR="006D7356" w:rsidRPr="004D7BFD" w:rsidRDefault="006D7356" w:rsidP="006D7356">
      <w:pPr>
        <w:pStyle w:val="Rubrik3"/>
        <w:spacing w:before="0" w:beforeAutospacing="0" w:after="120" w:afterAutospacing="0"/>
        <w:rPr>
          <w:rFonts w:ascii="Verdana" w:hAnsi="Verdana"/>
          <w:b w:val="0"/>
          <w:sz w:val="20"/>
          <w:szCs w:val="20"/>
          <w:lang w:val="en-US"/>
        </w:rPr>
      </w:pPr>
      <w:r w:rsidRPr="004D7BFD">
        <w:rPr>
          <w:rFonts w:ascii="Verdana" w:hAnsi="Verdana"/>
          <w:b w:val="0"/>
          <w:noProof/>
          <w:sz w:val="20"/>
          <w:szCs w:val="20"/>
        </w:rPr>
        <w:drawing>
          <wp:inline distT="0" distB="0" distL="0" distR="0" wp14:anchorId="74A76685" wp14:editId="5514F3AD">
            <wp:extent cx="180975" cy="180975"/>
            <wp:effectExtent l="19050" t="0" r="9525" b="0"/>
            <wp:docPr id="651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b w:val="0"/>
          <w:sz w:val="20"/>
          <w:szCs w:val="20"/>
          <w:lang w:val="en-US"/>
        </w:rPr>
        <w:t xml:space="preserve"> </w:t>
      </w:r>
      <w:r w:rsidRPr="004D7BFD">
        <w:rPr>
          <w:rFonts w:ascii="Verdana" w:hAnsi="Verdana"/>
          <w:b w:val="0"/>
          <w:sz w:val="20"/>
          <w:szCs w:val="20"/>
          <w:lang w:val="en-US"/>
        </w:rPr>
        <w:t>Learning and leadership</w:t>
      </w:r>
    </w:p>
    <w:p w14:paraId="0EFBA298" w14:textId="4EB58196" w:rsidR="006D7356" w:rsidRPr="004D7BFD" w:rsidRDefault="006D7356" w:rsidP="006D7356">
      <w:pPr>
        <w:spacing w:after="120"/>
        <w:rPr>
          <w:rFonts w:ascii="Verdana" w:hAnsi="Verdana"/>
          <w:sz w:val="20"/>
          <w:szCs w:val="20"/>
        </w:rPr>
      </w:pPr>
      <w:r w:rsidRPr="004D7BFD">
        <w:rPr>
          <w:rFonts w:ascii="Verdana" w:hAnsi="Verdana"/>
          <w:noProof/>
          <w:sz w:val="20"/>
          <w:szCs w:val="20"/>
          <w:lang w:val="sv-SE" w:eastAsia="sv-SE"/>
        </w:rPr>
        <w:drawing>
          <wp:inline distT="0" distB="0" distL="0" distR="0" wp14:anchorId="4D861312" wp14:editId="2B96842A">
            <wp:extent cx="180975" cy="180975"/>
            <wp:effectExtent l="19050" t="0" r="9525" b="0"/>
            <wp:docPr id="652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sz w:val="20"/>
          <w:szCs w:val="20"/>
        </w:rPr>
        <w:t xml:space="preserve"> </w:t>
      </w:r>
      <w:r w:rsidRPr="004D7BFD">
        <w:rPr>
          <w:rFonts w:ascii="Verdana" w:hAnsi="Verdana"/>
          <w:sz w:val="20"/>
          <w:szCs w:val="20"/>
        </w:rPr>
        <w:t>Person-centered care in long-term condition</w:t>
      </w:r>
    </w:p>
    <w:p w14:paraId="66994AF4" w14:textId="4E1C0229" w:rsidR="006D7356" w:rsidRPr="004D7BFD" w:rsidRDefault="006D7356" w:rsidP="006D7356">
      <w:pPr>
        <w:spacing w:after="120"/>
        <w:rPr>
          <w:rFonts w:ascii="Verdana" w:hAnsi="Verdana"/>
          <w:sz w:val="20"/>
          <w:szCs w:val="20"/>
        </w:rPr>
      </w:pPr>
      <w:r w:rsidRPr="004D7BFD">
        <w:rPr>
          <w:rFonts w:ascii="Verdana" w:hAnsi="Verdana"/>
          <w:noProof/>
          <w:sz w:val="20"/>
          <w:szCs w:val="20"/>
          <w:lang w:val="sv-SE" w:eastAsia="sv-SE"/>
        </w:rPr>
        <w:drawing>
          <wp:inline distT="0" distB="0" distL="0" distR="0" wp14:anchorId="1A1F688C" wp14:editId="41FA71EA">
            <wp:extent cx="180975" cy="180975"/>
            <wp:effectExtent l="19050" t="0" r="9525" b="0"/>
            <wp:docPr id="653" name="Bild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7BFD">
        <w:rPr>
          <w:rFonts w:ascii="Verdana" w:hAnsi="Verdana"/>
          <w:sz w:val="20"/>
          <w:szCs w:val="20"/>
        </w:rPr>
        <w:t xml:space="preserve"> </w:t>
      </w:r>
      <w:r w:rsidRPr="004D7BFD">
        <w:rPr>
          <w:rFonts w:ascii="Verdana" w:hAnsi="Verdana"/>
          <w:sz w:val="20"/>
          <w:szCs w:val="20"/>
        </w:rPr>
        <w:t>The Palliative Care Research Group</w:t>
      </w:r>
    </w:p>
    <w:p w14:paraId="52E7F671" w14:textId="77777777" w:rsidR="000957CE" w:rsidRPr="006D7356" w:rsidRDefault="000957CE" w:rsidP="006D7356">
      <w:pPr>
        <w:spacing w:after="120"/>
        <w:rPr>
          <w:rFonts w:ascii="Verdana" w:hAnsi="Verdana"/>
          <w:sz w:val="20"/>
          <w:szCs w:val="20"/>
        </w:rPr>
      </w:pPr>
      <w:r w:rsidRPr="006D7356">
        <w:rPr>
          <w:rFonts w:ascii="Verdana" w:hAnsi="Verdana"/>
          <w:sz w:val="20"/>
          <w:szCs w:val="20"/>
        </w:rPr>
        <w:t xml:space="preserve"> </w:t>
      </w:r>
    </w:p>
    <w:p w14:paraId="42101A47" w14:textId="71AE80BC" w:rsidR="000957CE" w:rsidRPr="006D7356" w:rsidRDefault="000957CE" w:rsidP="006D7356">
      <w:pPr>
        <w:spacing w:after="120"/>
        <w:rPr>
          <w:rFonts w:ascii="Verdana" w:hAnsi="Verdana"/>
          <w:sz w:val="20"/>
          <w:szCs w:val="20"/>
        </w:rPr>
      </w:pPr>
      <w:r w:rsidRPr="006D7356">
        <w:rPr>
          <w:rFonts w:ascii="Verdana" w:eastAsia="Verdana" w:hAnsi="Verdana" w:cs="Verdana"/>
          <w:b/>
          <w:sz w:val="20"/>
          <w:szCs w:val="20"/>
        </w:rPr>
        <w:t xml:space="preserve">9. </w:t>
      </w:r>
      <w:r w:rsidR="00390D4F" w:rsidRPr="006D7356">
        <w:rPr>
          <w:rFonts w:ascii="Verdana" w:eastAsia="Verdana" w:hAnsi="Verdana" w:cs="Verdana"/>
          <w:b/>
          <w:sz w:val="20"/>
          <w:szCs w:val="20"/>
        </w:rPr>
        <w:t xml:space="preserve">Do you at present take part in the </w:t>
      </w:r>
      <w:r w:rsidR="00AC09B5" w:rsidRPr="006D7356">
        <w:rPr>
          <w:rFonts w:ascii="Verdana" w:eastAsia="Verdana" w:hAnsi="Verdana" w:cs="Verdana"/>
          <w:b/>
          <w:sz w:val="20"/>
          <w:szCs w:val="20"/>
        </w:rPr>
        <w:t>Research Assistants</w:t>
      </w:r>
      <w:r w:rsidR="00390D4F" w:rsidRPr="006D7356">
        <w:rPr>
          <w:rFonts w:ascii="Verdana" w:eastAsia="Verdana" w:hAnsi="Verdana" w:cs="Verdana"/>
          <w:b/>
          <w:sz w:val="20"/>
          <w:szCs w:val="20"/>
        </w:rPr>
        <w:t xml:space="preserve"> </w:t>
      </w:r>
      <w:proofErr w:type="spellStart"/>
      <w:r w:rsidR="00390D4F" w:rsidRPr="006D7356">
        <w:rPr>
          <w:rFonts w:ascii="Verdana" w:eastAsia="Verdana" w:hAnsi="Verdana" w:cs="Verdana"/>
          <w:b/>
          <w:sz w:val="20"/>
          <w:szCs w:val="20"/>
        </w:rPr>
        <w:t>Programme</w:t>
      </w:r>
      <w:proofErr w:type="spellEnd"/>
      <w:r w:rsidR="00390D4F" w:rsidRPr="006D7356">
        <w:rPr>
          <w:rFonts w:ascii="Verdana" w:eastAsia="Verdana" w:hAnsi="Verdana" w:cs="Verdana"/>
          <w:b/>
          <w:sz w:val="20"/>
          <w:szCs w:val="20"/>
        </w:rPr>
        <w:t xml:space="preserve">? </w:t>
      </w:r>
      <w:r w:rsidRPr="006D7356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52B927F8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ECCF33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33F4A4E" wp14:editId="1E12595F">
                  <wp:extent cx="180975" cy="180975"/>
                  <wp:effectExtent l="19050" t="0" r="9525" b="0"/>
                  <wp:docPr id="403" name="Bild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E552" w14:textId="77777777" w:rsidR="000957CE" w:rsidRPr="00BF312C" w:rsidRDefault="00AC09B5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Yes</w:t>
            </w:r>
            <w:proofErr w:type="spellEnd"/>
          </w:p>
        </w:tc>
      </w:tr>
      <w:tr w:rsidR="000957CE" w:rsidRPr="00BF312C" w14:paraId="5CF1F1E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3F433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0FB4C7B" wp14:editId="03B1E2A7">
                  <wp:extent cx="180975" cy="180975"/>
                  <wp:effectExtent l="19050" t="0" r="9525" b="0"/>
                  <wp:docPr id="404" name="Bild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5573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N</w:t>
            </w:r>
            <w:r w:rsidR="00AC09B5"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</w:t>
            </w:r>
          </w:p>
        </w:tc>
      </w:tr>
      <w:tr w:rsidR="000957CE" w:rsidRPr="00BF312C" w14:paraId="0C04BFE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8D9C53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A50DD95" wp14:editId="6B5190D1">
                  <wp:extent cx="180975" cy="180975"/>
                  <wp:effectExtent l="19050" t="0" r="9525" b="0"/>
                  <wp:docPr id="405" name="Bild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C5D1" w14:textId="55AB40A0" w:rsidR="000957CE" w:rsidRPr="00BF312C" w:rsidRDefault="00703F5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a</w:t>
            </w:r>
            <w:r w:rsidR="008A6FE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m not aware of the Research Assistants </w:t>
            </w:r>
            <w:proofErr w:type="spellStart"/>
            <w:r w:rsidR="008A6FE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rogramme</w:t>
            </w:r>
            <w:proofErr w:type="spellEnd"/>
          </w:p>
        </w:tc>
      </w:tr>
    </w:tbl>
    <w:p w14:paraId="2D433772" w14:textId="2B61C4C9" w:rsidR="000957CE" w:rsidRPr="00BF312C" w:rsidRDefault="007E7CCF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15CF33F3" w14:textId="4FCF569C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lastRenderedPageBreak/>
        <w:t xml:space="preserve">10. </w:t>
      </w:r>
      <w:r w:rsidR="008A6FEF" w:rsidRPr="00BF312C">
        <w:rPr>
          <w:rFonts w:ascii="Verdana" w:eastAsia="Verdana" w:hAnsi="Verdana" w:cs="Verdana"/>
          <w:b/>
          <w:color w:val="000000"/>
          <w:sz w:val="20"/>
          <w:szCs w:val="20"/>
        </w:rPr>
        <w:t>How did you begin your research?</w:t>
      </w:r>
      <w:r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24E43DE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9089C36" w14:textId="77777777" w:rsidR="000957CE" w:rsidRPr="007E7CCF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32D8D26" wp14:editId="758CC1F1">
                  <wp:extent cx="180975" cy="180975"/>
                  <wp:effectExtent l="19050" t="0" r="9525" b="0"/>
                  <wp:docPr id="406" name="Bild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A087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actively contacted the research group (kindly write below what made you do this)</w:t>
            </w:r>
          </w:p>
        </w:tc>
      </w:tr>
      <w:tr w:rsidR="000957CE" w:rsidRPr="00BF312C" w14:paraId="11FE6C5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3268441" w14:textId="77777777" w:rsidR="000957CE" w:rsidRPr="007E7CCF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3F94445" wp14:editId="7CBCDF82">
                  <wp:extent cx="180975" cy="180975"/>
                  <wp:effectExtent l="19050" t="0" r="9525" b="0"/>
                  <wp:docPr id="407" name="Bild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8F33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 was contacted by the research group or recruited by a teacher </w:t>
            </w:r>
          </w:p>
        </w:tc>
      </w:tr>
      <w:tr w:rsidR="000957CE" w:rsidRPr="00BF312C" w14:paraId="7437E4D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88F5D7C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4D77343" wp14:editId="086DC70E">
                  <wp:extent cx="180975" cy="180975"/>
                  <wp:effectExtent l="19050" t="0" r="9525" b="0"/>
                  <wp:docPr id="408" name="Bild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3F01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took part in a summer research project and continued thereafter</w:t>
            </w:r>
          </w:p>
        </w:tc>
      </w:tr>
      <w:tr w:rsidR="000957CE" w:rsidRPr="00BF312C" w14:paraId="4130301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F5350B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67A2558" wp14:editId="46F7A930">
                  <wp:extent cx="180975" cy="180975"/>
                  <wp:effectExtent l="19050" t="0" r="9525" b="0"/>
                  <wp:docPr id="409" name="Bild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6E4C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continued after the Masters project during Medical school</w:t>
            </w:r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ab/>
            </w:r>
          </w:p>
        </w:tc>
      </w:tr>
      <w:tr w:rsidR="000957CE" w:rsidRPr="00BF312C" w14:paraId="7BAEFBB8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0B13A4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62278F8" wp14:editId="13879677">
                  <wp:extent cx="180975" cy="180975"/>
                  <wp:effectExtent l="19050" t="0" r="9525" b="0"/>
                  <wp:docPr id="410" name="Bild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3C16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 took part in the Research Assistants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rogramme</w:t>
            </w:r>
            <w:proofErr w:type="spellEnd"/>
          </w:p>
        </w:tc>
      </w:tr>
      <w:tr w:rsidR="000957CE" w:rsidRPr="00BF312C" w14:paraId="6F747744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B8FC" w14:textId="17953CA2" w:rsidR="000957CE" w:rsidRPr="00BF312C" w:rsidRDefault="00172A50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4CEB7FE" wp14:editId="2975644A">
                  <wp:extent cx="180975" cy="180975"/>
                  <wp:effectExtent l="19050" t="0" r="9525" b="0"/>
                  <wp:docPr id="636" name="Bild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47D5" w14:textId="5343CCD8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172A50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</w:t>
            </w:r>
          </w:p>
        </w:tc>
      </w:tr>
    </w:tbl>
    <w:p w14:paraId="017FCA07" w14:textId="2A0E23EB" w:rsidR="000957CE" w:rsidRPr="00BF312C" w:rsidRDefault="004B4AE9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1E762C5C" w14:textId="25DB1CA8" w:rsidR="000957CE" w:rsidRPr="00BF312C" w:rsidRDefault="008A6FEF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1. </w:t>
      </w:r>
      <w:proofErr w:type="gramStart"/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On</w:t>
      </w:r>
      <w:proofErr w:type="gramEnd"/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average, how many hours each week do you spend on research during terms?</w:t>
      </w:r>
      <w:r w:rsidR="000957CE" w:rsidRPr="00BF312C">
        <w:rPr>
          <w:rFonts w:ascii="Verdana" w:hAnsi="Verdana"/>
          <w:sz w:val="20"/>
          <w:szCs w:val="20"/>
        </w:rPr>
        <w:t xml:space="preserve">  </w:t>
      </w:r>
    </w:p>
    <w:p w14:paraId="73841EDA" w14:textId="7B84BFBD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5DE04B4A" w14:textId="5D18326E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2. </w:t>
      </w:r>
      <w:r w:rsidR="008A6FEF" w:rsidRPr="00BF312C">
        <w:rPr>
          <w:rFonts w:ascii="Verdana" w:eastAsia="Verdana" w:hAnsi="Verdana" w:cs="Verdana"/>
          <w:b/>
          <w:color w:val="000000"/>
          <w:sz w:val="20"/>
          <w:szCs w:val="20"/>
        </w:rPr>
        <w:t>Are you co-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uthor on </w:t>
      </w:r>
      <w:r w:rsidR="008A6FEF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n original paper in a peer reviewed journal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1CE3B28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0B5440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0C33D69" wp14:editId="5D1796E5">
                  <wp:extent cx="180975" cy="180975"/>
                  <wp:effectExtent l="19050" t="0" r="9525" b="0"/>
                  <wp:docPr id="414" name="Bild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9AD5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</w:t>
            </w:r>
          </w:p>
        </w:tc>
      </w:tr>
      <w:tr w:rsidR="000957CE" w:rsidRPr="00BF312C" w14:paraId="09391C3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643A4A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D04C068" wp14:editId="6A564CB1">
                  <wp:extent cx="180975" cy="180975"/>
                  <wp:effectExtent l="19050" t="0" r="9525" b="0"/>
                  <wp:docPr id="415" name="Bild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7CF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8A6FE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</w:tbl>
    <w:p w14:paraId="6EFB5A31" w14:textId="14B0923F" w:rsidR="000957CE" w:rsidRPr="00BF312C" w:rsidRDefault="002D5CFB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4E081FAB" w14:textId="479F0CC8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3. </w:t>
      </w:r>
      <w:r w:rsidR="008A6FEF" w:rsidRPr="00BF312C">
        <w:rPr>
          <w:rFonts w:ascii="Verdana" w:eastAsia="Verdana" w:hAnsi="Verdana" w:cs="Verdana"/>
          <w:b/>
          <w:color w:val="000000"/>
          <w:sz w:val="20"/>
          <w:szCs w:val="20"/>
        </w:rPr>
        <w:t>Why do you do research?</w:t>
      </w:r>
      <w:r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7BEE102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8B3C67A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BC90655" wp14:editId="3A04B12A">
                  <wp:extent cx="180975" cy="180975"/>
                  <wp:effectExtent l="19050" t="0" r="9525" b="0"/>
                  <wp:docPr id="416" name="Bild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0A9E" w14:textId="77777777" w:rsidR="000957CE" w:rsidRPr="002D5CFB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terest in scientific problems</w:t>
            </w:r>
          </w:p>
        </w:tc>
      </w:tr>
      <w:tr w:rsidR="000957CE" w:rsidRPr="00BF312C" w14:paraId="5A789DCF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6EDE627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10D5A45" wp14:editId="584CE3E1">
                  <wp:extent cx="180975" cy="180975"/>
                  <wp:effectExtent l="19050" t="0" r="9525" b="0"/>
                  <wp:docPr id="417" name="Bild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6579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t</w:t>
            </w:r>
            <w:r w:rsidR="008A6FEF"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rest in the subject</w:t>
            </w:r>
          </w:p>
        </w:tc>
      </w:tr>
      <w:tr w:rsidR="000957CE" w:rsidRPr="00BF312C" w14:paraId="4A0D5308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04AF9A5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8CF0E46" wp14:editId="5A635D9B">
                  <wp:extent cx="180975" cy="180975"/>
                  <wp:effectExtent l="19050" t="0" r="9525" b="0"/>
                  <wp:docPr id="418" name="Bild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1AEA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erson</w:t>
            </w:r>
            <w:r w:rsidR="008A6FEF"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al development</w:t>
            </w:r>
          </w:p>
        </w:tc>
      </w:tr>
      <w:tr w:rsidR="000957CE" w:rsidRPr="00BF312C" w14:paraId="3BC7896D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C373371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10AFCC5" wp14:editId="0D8FD5E8">
                  <wp:extent cx="180975" cy="180975"/>
                  <wp:effectExtent l="19050" t="0" r="9525" b="0"/>
                  <wp:docPr id="419" name="Bild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7893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xtr</w:t>
            </w:r>
            <w:r w:rsidR="008A6FEF" w:rsidRPr="002D5CFB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a income</w:t>
            </w:r>
          </w:p>
        </w:tc>
      </w:tr>
      <w:tr w:rsidR="000957CE" w:rsidRPr="00BF312C" w14:paraId="648F1FA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0EFF555" w14:textId="77777777" w:rsidR="000957CE" w:rsidRPr="002D5CFB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20DCB91" wp14:editId="464772E9">
                  <wp:extent cx="180975" cy="180975"/>
                  <wp:effectExtent l="19050" t="0" r="9525" b="0"/>
                  <wp:docPr id="420" name="Bild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BCCF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ontribution to better health care</w:t>
            </w:r>
          </w:p>
        </w:tc>
      </w:tr>
      <w:tr w:rsidR="000957CE" w:rsidRPr="00BF312C" w14:paraId="228743F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1BE03F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E102A70" wp14:editId="0D38E3B5">
                  <wp:extent cx="180975" cy="180975"/>
                  <wp:effectExtent l="19050" t="0" r="9525" b="0"/>
                  <wp:docPr id="421" name="Bild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DA58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mproving critical thinking</w:t>
            </w:r>
          </w:p>
        </w:tc>
      </w:tr>
      <w:tr w:rsidR="000957CE" w:rsidRPr="00BF312C" w14:paraId="10A644BF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A4797C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A844223" wp14:editId="1EEA1913">
                  <wp:extent cx="180975" cy="180975"/>
                  <wp:effectExtent l="19050" t="0" r="9525" b="0"/>
                  <wp:docPr id="422" name="Bild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6B7B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Meriting/Beneficial for career </w:t>
            </w:r>
          </w:p>
        </w:tc>
      </w:tr>
      <w:tr w:rsidR="000957CE" w:rsidRPr="00BF312C" w14:paraId="5A00E04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5A81EE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5D0B802" wp14:editId="032FF0DC">
                  <wp:extent cx="180975" cy="180975"/>
                  <wp:effectExtent l="19050" t="0" r="9525" b="0"/>
                  <wp:docPr id="423" name="Bild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D472" w14:textId="77777777" w:rsidR="000957CE" w:rsidRPr="00BF312C" w:rsidRDefault="008A6FE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ntellectual stimulation </w:t>
            </w:r>
          </w:p>
        </w:tc>
      </w:tr>
      <w:tr w:rsidR="000957CE" w:rsidRPr="00BF312C" w14:paraId="1E64809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EA9970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137CA03" wp14:editId="344DC7BC">
                  <wp:extent cx="180975" cy="180975"/>
                  <wp:effectExtent l="19050" t="0" r="9525" b="0"/>
                  <wp:docPr id="424" name="Bild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E191" w14:textId="77777777" w:rsidR="000957CE" w:rsidRPr="00BF312C" w:rsidRDefault="006C293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Social relations with colleagues</w:t>
            </w:r>
          </w:p>
        </w:tc>
      </w:tr>
      <w:tr w:rsidR="000957CE" w:rsidRPr="00BF312C" w14:paraId="33191C68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0A5357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6F43E55" wp14:editId="0307FDDA">
                  <wp:extent cx="180975" cy="180975"/>
                  <wp:effectExtent l="19050" t="0" r="9525" b="0"/>
                  <wp:docPr id="425" name="Bild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A4B9" w14:textId="390A028E" w:rsidR="000957CE" w:rsidRPr="00BF312C" w:rsidRDefault="006C293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172A50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___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D5B2A50" w14:textId="6DF02E54" w:rsidR="000957CE" w:rsidRPr="00BF312C" w:rsidRDefault="002D5CFB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lastRenderedPageBreak/>
        <w:t xml:space="preserve"> </w:t>
      </w:r>
    </w:p>
    <w:p w14:paraId="4F2E1A07" w14:textId="31766C4E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4.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What is the level of difficulty in</w:t>
      </w:r>
      <w:r w:rsidR="00230ED5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combin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ing</w:t>
      </w:r>
      <w:r w:rsidR="00230ED5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research and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="00230ED5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edical studies? </w:t>
      </w:r>
      <w:r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2100"/>
        <w:gridCol w:w="400"/>
      </w:tblGrid>
      <w:tr w:rsidR="000957CE" w:rsidRPr="00BF312C" w14:paraId="40090669" w14:textId="77777777" w:rsidTr="0075088E">
        <w:trPr>
          <w:gridAfter w:val="1"/>
          <w:wAfter w:w="400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6A953E3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010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7A6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B95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6A9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115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408C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240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2E3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C00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B4A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1E33B08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0957CE" w:rsidRPr="00BF312C" w14:paraId="32F2163A" w14:textId="77777777" w:rsidTr="0075088E">
        <w:trPr>
          <w:gridAfter w:val="1"/>
          <w:wAfter w:w="400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547C748" w14:textId="77777777" w:rsidR="000957CE" w:rsidRPr="00BF312C" w:rsidRDefault="00230ED5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Very difficult to combi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B4E68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7E2FA55" wp14:editId="79AA44D3">
                  <wp:extent cx="180975" cy="180975"/>
                  <wp:effectExtent l="19050" t="0" r="9525" b="0"/>
                  <wp:docPr id="428" name="Bild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FFCACEC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41F4A77" wp14:editId="0F787BCB">
                  <wp:extent cx="180975" cy="180975"/>
                  <wp:effectExtent l="19050" t="0" r="9525" b="0"/>
                  <wp:docPr id="429" name="Bild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82B87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C31D5F1" wp14:editId="3EE9450F">
                  <wp:extent cx="180975" cy="180975"/>
                  <wp:effectExtent l="19050" t="0" r="9525" b="0"/>
                  <wp:docPr id="430" name="Bild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0EAB7AB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60B275E" wp14:editId="44F20F99">
                  <wp:extent cx="180975" cy="180975"/>
                  <wp:effectExtent l="19050" t="0" r="9525" b="0"/>
                  <wp:docPr id="431" name="Bild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794F53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54D413E" wp14:editId="4FCCA723">
                  <wp:extent cx="180975" cy="180975"/>
                  <wp:effectExtent l="19050" t="0" r="9525" b="0"/>
                  <wp:docPr id="432" name="Bild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88EF2A6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934CBB8" wp14:editId="79784228">
                  <wp:extent cx="180975" cy="180975"/>
                  <wp:effectExtent l="19050" t="0" r="9525" b="0"/>
                  <wp:docPr id="433" name="Bild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EFFBDB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58F0387" wp14:editId="2A87036C">
                  <wp:extent cx="180975" cy="180975"/>
                  <wp:effectExtent l="19050" t="0" r="9525" b="0"/>
                  <wp:docPr id="434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41D250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89B149D" wp14:editId="10727E5D">
                  <wp:extent cx="180975" cy="180975"/>
                  <wp:effectExtent l="19050" t="0" r="9525" b="0"/>
                  <wp:docPr id="435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21CBA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3667986" wp14:editId="5D50C4F2">
                  <wp:extent cx="180975" cy="180975"/>
                  <wp:effectExtent l="19050" t="0" r="9525" b="0"/>
                  <wp:docPr id="436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48E2D7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EA06BC0" wp14:editId="6B529DE8">
                  <wp:extent cx="180975" cy="180975"/>
                  <wp:effectExtent l="19050" t="0" r="9525" b="0"/>
                  <wp:docPr id="437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2D7314CF" w14:textId="77777777" w:rsidR="000957CE" w:rsidRPr="00BF312C" w:rsidRDefault="00230ED5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Very easy to combine</w:t>
            </w:r>
          </w:p>
        </w:tc>
      </w:tr>
      <w:tr w:rsidR="000957CE" w:rsidRPr="00BF312C" w14:paraId="473DB66C" w14:textId="77777777" w:rsidTr="0075088E">
        <w:tblPrEx>
          <w:tblCellMar>
            <w:top w:w="160" w:type="dxa"/>
          </w:tblCellMar>
        </w:tblPrEx>
        <w:tc>
          <w:tcPr>
            <w:tcW w:w="860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7E6C" w14:textId="2DD94326" w:rsidR="000957CE" w:rsidRPr="00BF312C" w:rsidRDefault="00230ED5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omments</w:t>
            </w:r>
            <w:r w:rsidR="00172A50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______</w:t>
            </w:r>
          </w:p>
        </w:tc>
      </w:tr>
    </w:tbl>
    <w:p w14:paraId="6243CB43" w14:textId="6C31008C" w:rsidR="000957CE" w:rsidRPr="00BF312C" w:rsidRDefault="002D5CFB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03D6F08C" w14:textId="2EEEEE66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5. </w:t>
      </w:r>
      <w:r w:rsidR="00E32EB9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What sort of compensation do you receive for your working hours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6285A48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7D6DF9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03A7142" wp14:editId="0D17EFFC">
                  <wp:extent cx="180975" cy="180975"/>
                  <wp:effectExtent l="19050" t="0" r="9525" b="0"/>
                  <wp:docPr id="440" name="Bild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38B7" w14:textId="77777777" w:rsidR="000957CE" w:rsidRPr="00BF312C" w:rsidRDefault="00E32EB9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Wages</w:t>
            </w:r>
            <w:proofErr w:type="spellEnd"/>
          </w:p>
        </w:tc>
      </w:tr>
      <w:tr w:rsidR="000957CE" w:rsidRPr="00BF312C" w14:paraId="0DCD640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C0616B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A5E4586" wp14:editId="3D9E219D">
                  <wp:extent cx="180975" cy="180975"/>
                  <wp:effectExtent l="19050" t="0" r="9525" b="0"/>
                  <wp:docPr id="441" name="Bild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BA2E" w14:textId="77777777" w:rsidR="000957CE" w:rsidRPr="00BF312C" w:rsidRDefault="00E32EB9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Research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assistant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pay</w:t>
            </w:r>
            <w:proofErr w:type="spellEnd"/>
          </w:p>
        </w:tc>
      </w:tr>
      <w:tr w:rsidR="000957CE" w:rsidRPr="00BF312C" w14:paraId="5BD66B1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B83614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67C4824" wp14:editId="18E8918E">
                  <wp:extent cx="180975" cy="180975"/>
                  <wp:effectExtent l="19050" t="0" r="9525" b="0"/>
                  <wp:docPr id="442" name="Bild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702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S</w:t>
            </w:r>
            <w:r w:rsidR="00E32EB9"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cholarship</w:t>
            </w:r>
            <w:proofErr w:type="spellEnd"/>
          </w:p>
        </w:tc>
      </w:tr>
      <w:tr w:rsidR="000957CE" w:rsidRPr="00BF312C" w14:paraId="0CA69E2D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D688C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D24AD75" wp14:editId="731F362C">
                  <wp:extent cx="180975" cy="180975"/>
                  <wp:effectExtent l="19050" t="0" r="9525" b="0"/>
                  <wp:docPr id="443" name="Bild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0738" w14:textId="77777777" w:rsidR="000957CE" w:rsidRPr="00BF312C" w:rsidRDefault="00E32EB9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No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compensation</w:t>
            </w:r>
            <w:proofErr w:type="spellEnd"/>
          </w:p>
        </w:tc>
      </w:tr>
      <w:tr w:rsidR="000957CE" w:rsidRPr="00BF312C" w14:paraId="0564985E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F0EEBF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F6E1991" wp14:editId="0DD79297">
                  <wp:extent cx="180975" cy="180975"/>
                  <wp:effectExtent l="19050" t="0" r="9525" b="0"/>
                  <wp:docPr id="444" name="Bild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D6EA" w14:textId="02F1C666" w:rsidR="000957CE" w:rsidRPr="00BF312C" w:rsidRDefault="00E32EB9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ther</w:t>
            </w:r>
            <w:proofErr w:type="spellEnd"/>
            <w:r w:rsidR="00172A50"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__________________________</w:t>
            </w:r>
          </w:p>
        </w:tc>
      </w:tr>
    </w:tbl>
    <w:p w14:paraId="34DB418D" w14:textId="1054F65F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5A6E8C5F" w14:textId="60256BD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6. </w:t>
      </w:r>
      <w:r w:rsidR="007A3F1C" w:rsidRPr="00BF312C">
        <w:rPr>
          <w:rFonts w:ascii="Verdana" w:eastAsia="Verdana" w:hAnsi="Verdana" w:cs="Verdana"/>
          <w:b/>
          <w:color w:val="000000"/>
          <w:sz w:val="20"/>
          <w:szCs w:val="20"/>
        </w:rPr>
        <w:t>What advantages do you see for yoursel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f</w:t>
      </w:r>
      <w:r w:rsidR="007A3F1C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 </w:t>
      </w:r>
      <w:r w:rsidR="007A3F1C" w:rsidRPr="00BF312C">
        <w:rPr>
          <w:rFonts w:ascii="Verdana" w:eastAsia="Verdana" w:hAnsi="Verdana" w:cs="Verdana"/>
          <w:b/>
          <w:color w:val="000000"/>
          <w:sz w:val="20"/>
          <w:szCs w:val="20"/>
        </w:rPr>
        <w:t>doing research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?</w:t>
      </w:r>
    </w:p>
    <w:p w14:paraId="267C60A6" w14:textId="77777777" w:rsidR="00172A50" w:rsidRPr="00BF312C" w:rsidRDefault="00172A50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5BB788F4" w14:textId="2C8407A1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7. </w:t>
      </w:r>
      <w:r w:rsidR="007A3F1C" w:rsidRPr="00BF312C">
        <w:rPr>
          <w:rFonts w:ascii="Verdana" w:eastAsia="Verdana" w:hAnsi="Verdana" w:cs="Verdana"/>
          <w:b/>
          <w:color w:val="000000"/>
          <w:sz w:val="20"/>
          <w:szCs w:val="20"/>
        </w:rPr>
        <w:t>What disadvantages do you see for yoursel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f</w:t>
      </w:r>
      <w:r w:rsidR="007A3F1C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 </w:t>
      </w:r>
      <w:r w:rsidR="007A3F1C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doing research? </w:t>
      </w:r>
    </w:p>
    <w:p w14:paraId="0C948B63" w14:textId="77777777" w:rsidR="00172A50" w:rsidRPr="00BF312C" w:rsidRDefault="00172A50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35031D34" w14:textId="2D62AE1D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8. </w:t>
      </w:r>
      <w:r w:rsidR="00CF5DAB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How are you as a researching student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being </w:t>
      </w:r>
      <w:r w:rsidR="00CF5DAB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met during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="00CF5DAB" w:rsidRPr="00BF312C">
        <w:rPr>
          <w:rFonts w:ascii="Verdana" w:eastAsia="Verdana" w:hAnsi="Verdana" w:cs="Verdana"/>
          <w:b/>
          <w:color w:val="000000"/>
          <w:sz w:val="20"/>
          <w:szCs w:val="20"/>
        </w:rPr>
        <w:t>edical school?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2100"/>
        <w:gridCol w:w="400"/>
      </w:tblGrid>
      <w:tr w:rsidR="000957CE" w:rsidRPr="00BF312C" w14:paraId="51A55960" w14:textId="77777777" w:rsidTr="0075088E">
        <w:trPr>
          <w:gridAfter w:val="1"/>
          <w:wAfter w:w="400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538435F9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26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03AC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AE8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6BF4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5ED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007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F05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CA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F72C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1C7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59FCC88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</w:p>
        </w:tc>
      </w:tr>
      <w:tr w:rsidR="000957CE" w:rsidRPr="00BF312C" w14:paraId="10B577C3" w14:textId="77777777" w:rsidTr="0075088E">
        <w:trPr>
          <w:gridAfter w:val="1"/>
          <w:wAfter w:w="400" w:type="dxa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4F62A784" w14:textId="77777777" w:rsidR="000957CE" w:rsidRPr="00BF312C" w:rsidRDefault="00CF5DAB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Mainly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negatively</w:t>
            </w:r>
            <w:proofErr w:type="spellEnd"/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6C1658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E5CF489" wp14:editId="1F1DDC1A">
                  <wp:extent cx="180975" cy="180975"/>
                  <wp:effectExtent l="19050" t="0" r="9525" b="0"/>
                  <wp:docPr id="452" name="Bild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4606EB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7918AFD" wp14:editId="058DF8EF">
                  <wp:extent cx="180975" cy="180975"/>
                  <wp:effectExtent l="19050" t="0" r="9525" b="0"/>
                  <wp:docPr id="453" name="Bild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285372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293A751" wp14:editId="658694A2">
                  <wp:extent cx="180975" cy="180975"/>
                  <wp:effectExtent l="19050" t="0" r="9525" b="0"/>
                  <wp:docPr id="454" name="Bild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A2B67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700EC41" wp14:editId="79747EE8">
                  <wp:extent cx="180975" cy="180975"/>
                  <wp:effectExtent l="19050" t="0" r="9525" b="0"/>
                  <wp:docPr id="455" name="Bild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3F4D3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5358FE2" wp14:editId="72DD7F7B">
                  <wp:extent cx="180975" cy="180975"/>
                  <wp:effectExtent l="19050" t="0" r="9525" b="0"/>
                  <wp:docPr id="456" name="Bild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81601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6707C3C" wp14:editId="145AC8AA">
                  <wp:extent cx="180975" cy="180975"/>
                  <wp:effectExtent l="19050" t="0" r="9525" b="0"/>
                  <wp:docPr id="457" name="Bild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54F2B0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9D0E471" wp14:editId="5DD8B637">
                  <wp:extent cx="180975" cy="180975"/>
                  <wp:effectExtent l="19050" t="0" r="9525" b="0"/>
                  <wp:docPr id="458" name="Bild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93307C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DD33CDC" wp14:editId="0BD2BECF">
                  <wp:extent cx="180975" cy="180975"/>
                  <wp:effectExtent l="19050" t="0" r="9525" b="0"/>
                  <wp:docPr id="459" name="Bild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5BD714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EEEBA7B" wp14:editId="1774CBC4">
                  <wp:extent cx="180975" cy="180975"/>
                  <wp:effectExtent l="19050" t="0" r="9525" b="0"/>
                  <wp:docPr id="460" name="Bild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FAE5A9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6B9D1D3" wp14:editId="51B391A0">
                  <wp:extent cx="180975" cy="180975"/>
                  <wp:effectExtent l="19050" t="0" r="9525" b="0"/>
                  <wp:docPr id="461" name="Bild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6ED58753" w14:textId="77777777" w:rsidR="000957CE" w:rsidRPr="00BF312C" w:rsidRDefault="00CF5DAB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ainly positively</w:t>
            </w:r>
          </w:p>
        </w:tc>
      </w:tr>
      <w:tr w:rsidR="000957CE" w:rsidRPr="00BF312C" w14:paraId="13189B72" w14:textId="77777777" w:rsidTr="0075088E">
        <w:tblPrEx>
          <w:tblCellMar>
            <w:top w:w="160" w:type="dxa"/>
          </w:tblCellMar>
        </w:tblPrEx>
        <w:tc>
          <w:tcPr>
            <w:tcW w:w="860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2A04" w14:textId="39B40897" w:rsidR="000957CE" w:rsidRPr="00BF312C" w:rsidRDefault="00B46B27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omments</w:t>
            </w:r>
            <w:r w:rsidR="00172A50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______</w:t>
            </w:r>
          </w:p>
        </w:tc>
      </w:tr>
    </w:tbl>
    <w:p w14:paraId="6C466E60" w14:textId="77777777" w:rsidR="00172A50" w:rsidRPr="00BF312C" w:rsidRDefault="00172A50" w:rsidP="00BF312C">
      <w:pPr>
        <w:spacing w:after="120"/>
        <w:rPr>
          <w:rFonts w:ascii="Verdana" w:hAnsi="Verdana"/>
          <w:sz w:val="20"/>
          <w:szCs w:val="20"/>
        </w:rPr>
      </w:pPr>
    </w:p>
    <w:p w14:paraId="4EDE5CC6" w14:textId="0DA43730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19. </w:t>
      </w:r>
      <w:r w:rsidR="005A4A0C">
        <w:rPr>
          <w:rFonts w:ascii="Verdana" w:eastAsia="Verdana" w:hAnsi="Verdana" w:cs="Verdana"/>
          <w:b/>
          <w:color w:val="000000"/>
          <w:sz w:val="20"/>
          <w:szCs w:val="20"/>
        </w:rPr>
        <w:t xml:space="preserve">How do you think it would be possible to </w:t>
      </w:r>
      <w:r w:rsidR="00810230" w:rsidRPr="00BF312C">
        <w:rPr>
          <w:rFonts w:ascii="Verdana" w:eastAsia="Verdana" w:hAnsi="Verdana" w:cs="Verdana"/>
          <w:b/>
          <w:color w:val="000000"/>
          <w:sz w:val="20"/>
          <w:szCs w:val="20"/>
        </w:rPr>
        <w:t>increase research interest in medical students who do not do active research at present?</w:t>
      </w:r>
    </w:p>
    <w:p w14:paraId="65054E36" w14:textId="77777777" w:rsidR="00172A50" w:rsidRPr="00BF312C" w:rsidRDefault="00172A50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126DFED1" w14:textId="6E1AC3BE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0. </w:t>
      </w:r>
      <w:r w:rsidR="00494BCD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Would you consider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pursuing a</w:t>
      </w:r>
      <w:r w:rsidR="00494BCD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PhD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degree</w:t>
      </w:r>
      <w:r w:rsidR="00494BCD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5EFBEB31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0D5423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3CD6745" wp14:editId="39FFA605">
                  <wp:extent cx="180975" cy="180975"/>
                  <wp:effectExtent l="19050" t="0" r="9525" b="0"/>
                  <wp:docPr id="467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F000" w14:textId="77777777" w:rsidR="000957CE" w:rsidRPr="00BF312C" w:rsidRDefault="00494BCD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0957CE" w:rsidRPr="00BF312C" w14:paraId="041241DF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17AA3A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F90F37F" wp14:editId="16DA1546">
                  <wp:extent cx="180975" cy="180975"/>
                  <wp:effectExtent l="19050" t="0" r="9525" b="0"/>
                  <wp:docPr id="468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D46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494BCD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o </w:t>
            </w:r>
          </w:p>
        </w:tc>
      </w:tr>
      <w:tr w:rsidR="000957CE" w:rsidRPr="00BF312C" w14:paraId="6F0FF85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75CDC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76ED281" wp14:editId="018E81EC">
                  <wp:extent cx="180975" cy="180975"/>
                  <wp:effectExtent l="19050" t="0" r="9525" b="0"/>
                  <wp:docPr id="469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DC88" w14:textId="6FF3E2C7" w:rsidR="000957CE" w:rsidRPr="00BF312C" w:rsidRDefault="00703F5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a</w:t>
            </w:r>
            <w:r w:rsidR="00494BCD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 registered as a PhD student</w:t>
            </w:r>
          </w:p>
        </w:tc>
      </w:tr>
      <w:tr w:rsidR="000957CE" w:rsidRPr="00BF312C" w14:paraId="5E32C4F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2B6FE8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lastRenderedPageBreak/>
              <w:drawing>
                <wp:inline distT="0" distB="0" distL="0" distR="0" wp14:anchorId="531AF328" wp14:editId="4BEF16C1">
                  <wp:extent cx="180975" cy="180975"/>
                  <wp:effectExtent l="19050" t="0" r="9525" b="0"/>
                  <wp:docPr id="470" name="Bild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FC52" w14:textId="4DF1A694" w:rsidR="000957CE" w:rsidRPr="00BF312C" w:rsidRDefault="00703F5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 have attained a </w:t>
            </w:r>
            <w:r w:rsidR="00494BCD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hD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degree</w:t>
            </w:r>
          </w:p>
        </w:tc>
      </w:tr>
    </w:tbl>
    <w:p w14:paraId="5CBBC04D" w14:textId="5ED7BC2E" w:rsidR="000957CE" w:rsidRPr="00BF312C" w:rsidRDefault="005A4A0C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4008BB89" w14:textId="6498E7E3" w:rsidR="000957CE" w:rsidRPr="00BF312C" w:rsidRDefault="00946C80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1. Are you interested in a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r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esearch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i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nternship? </w:t>
      </w:r>
      <w:r w:rsidR="000957CE"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1E37EAF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A0F3C4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E48CB85" wp14:editId="39B48C40">
                  <wp:extent cx="180975" cy="180975"/>
                  <wp:effectExtent l="19050" t="0" r="9525" b="0"/>
                  <wp:docPr id="471" name="Bild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4565" w14:textId="77777777" w:rsidR="000957CE" w:rsidRPr="00BF312C" w:rsidRDefault="00946C80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</w:t>
            </w:r>
          </w:p>
        </w:tc>
      </w:tr>
      <w:tr w:rsidR="000957CE" w:rsidRPr="00BF312C" w14:paraId="4E8351C8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23EC7B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E755268" wp14:editId="55E753D8">
                  <wp:extent cx="180975" cy="180975"/>
                  <wp:effectExtent l="19050" t="0" r="9525" b="0"/>
                  <wp:docPr id="472" name="Bild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E51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946C80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  <w:tr w:rsidR="000957CE" w:rsidRPr="00BF312C" w14:paraId="6D94D35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EE53DA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6886D2C" wp14:editId="5AD0F372">
                  <wp:extent cx="180975" cy="180975"/>
                  <wp:effectExtent l="19050" t="0" r="9525" b="0"/>
                  <wp:docPr id="473" name="Bild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E00A" w14:textId="77777777" w:rsidR="000957CE" w:rsidRPr="00BF312C" w:rsidRDefault="00946C80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o not know what that means</w:t>
            </w:r>
          </w:p>
        </w:tc>
      </w:tr>
      <w:tr w:rsidR="000957CE" w:rsidRPr="00BF312C" w14:paraId="279158C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17BDC0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D183AAD" wp14:editId="458FC5A8">
                  <wp:extent cx="180975" cy="180975"/>
                  <wp:effectExtent l="19050" t="0" r="9525" b="0"/>
                  <wp:docPr id="474" name="Bild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363C" w14:textId="77777777" w:rsidR="000957CE" w:rsidRPr="00BF312C" w:rsidRDefault="00946C80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Undecided</w:t>
            </w:r>
          </w:p>
        </w:tc>
      </w:tr>
    </w:tbl>
    <w:p w14:paraId="2EE09D01" w14:textId="77777777" w:rsidR="00172A50" w:rsidRPr="00BF312C" w:rsidRDefault="00172A50" w:rsidP="00BF312C">
      <w:pPr>
        <w:spacing w:after="120"/>
        <w:rPr>
          <w:rFonts w:ascii="Verdana" w:eastAsia="Verdana" w:hAnsi="Verdana" w:cs="Verdana"/>
          <w:b/>
          <w:sz w:val="20"/>
          <w:szCs w:val="20"/>
        </w:rPr>
      </w:pPr>
      <w:r w:rsidRPr="00BF312C">
        <w:rPr>
          <w:rFonts w:ascii="Verdana" w:eastAsia="Verdana" w:hAnsi="Verdana" w:cs="Verdana"/>
          <w:b/>
          <w:sz w:val="20"/>
          <w:szCs w:val="20"/>
        </w:rPr>
        <w:br w:type="page"/>
      </w:r>
    </w:p>
    <w:p w14:paraId="40DB8502" w14:textId="16A76529" w:rsidR="000957CE" w:rsidRPr="005A4A0C" w:rsidRDefault="00625A44" w:rsidP="00BF312C">
      <w:pPr>
        <w:pStyle w:val="Normal3"/>
        <w:spacing w:after="120"/>
        <w:rPr>
          <w:rFonts w:ascii="Verdana" w:hAnsi="Verdana"/>
          <w:sz w:val="28"/>
          <w:szCs w:val="20"/>
        </w:rPr>
      </w:pPr>
      <w:r w:rsidRPr="005A4A0C">
        <w:rPr>
          <w:rFonts w:ascii="Verdana" w:eastAsia="Verdana" w:hAnsi="Verdana" w:cs="Verdana"/>
          <w:b/>
          <w:sz w:val="28"/>
          <w:szCs w:val="20"/>
        </w:rPr>
        <w:lastRenderedPageBreak/>
        <w:t>Not doing</w:t>
      </w:r>
      <w:r w:rsidR="003C5E32" w:rsidRPr="005A4A0C">
        <w:rPr>
          <w:rFonts w:ascii="Verdana" w:eastAsia="Verdana" w:hAnsi="Verdana" w:cs="Verdana"/>
          <w:b/>
          <w:sz w:val="28"/>
          <w:szCs w:val="20"/>
        </w:rPr>
        <w:t xml:space="preserve"> research</w:t>
      </w:r>
    </w:p>
    <w:p w14:paraId="66B9DD77" w14:textId="3E754EDB" w:rsidR="005A4A0C" w:rsidRDefault="005A4A0C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  <w:r>
        <w:rPr>
          <w:rFonts w:ascii="Verdana" w:eastAsia="Verdana" w:hAnsi="Verdana" w:cs="Verdana"/>
          <w:b/>
          <w:color w:val="000000"/>
          <w:sz w:val="20"/>
          <w:szCs w:val="20"/>
        </w:rPr>
        <w:t>(</w:t>
      </w:r>
      <w:r w:rsidR="00F122B1">
        <w:rPr>
          <w:rFonts w:ascii="Verdana" w:eastAsia="Verdana" w:hAnsi="Verdana" w:cs="Verdana"/>
          <w:b/>
          <w:color w:val="000000"/>
          <w:sz w:val="20"/>
          <w:szCs w:val="20"/>
        </w:rPr>
        <w:t>Questions given to those a</w:t>
      </w:r>
      <w:r>
        <w:rPr>
          <w:rFonts w:ascii="Verdana" w:eastAsia="Verdana" w:hAnsi="Verdana" w:cs="Verdana"/>
          <w:b/>
          <w:color w:val="000000"/>
          <w:sz w:val="20"/>
          <w:szCs w:val="20"/>
        </w:rPr>
        <w:t>nswering No to question 6)</w:t>
      </w:r>
    </w:p>
    <w:p w14:paraId="49F868AA" w14:textId="77777777" w:rsidR="005A4A0C" w:rsidRDefault="005A4A0C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3E57322B" w14:textId="552A1119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2. </w:t>
      </w:r>
      <w:r w:rsidR="003C5E32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How do you think researching students are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being </w:t>
      </w:r>
      <w:r w:rsidR="003C5E32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met by teachers during </w:t>
      </w:r>
      <w:r w:rsidR="00703F5E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="003C5E32" w:rsidRPr="00BF312C">
        <w:rPr>
          <w:rFonts w:ascii="Verdana" w:eastAsia="Verdana" w:hAnsi="Verdana" w:cs="Verdana"/>
          <w:b/>
          <w:color w:val="000000"/>
          <w:sz w:val="20"/>
          <w:szCs w:val="20"/>
        </w:rPr>
        <w:t>edical school?</w:t>
      </w:r>
      <w:r w:rsidR="003C5E32"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1260"/>
        <w:gridCol w:w="1260"/>
        <w:gridCol w:w="400"/>
        <w:gridCol w:w="420"/>
      </w:tblGrid>
      <w:tr w:rsidR="000957CE" w:rsidRPr="00BF312C" w14:paraId="605835B7" w14:textId="77777777" w:rsidTr="0075088E">
        <w:trPr>
          <w:gridAfter w:val="3"/>
          <w:wAfter w:w="2080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22C70AB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154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37BB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F35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854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0C6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3DB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3F9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86E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664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6BF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2FC2D453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0957CE" w:rsidRPr="00BF312C" w14:paraId="3AF32E64" w14:textId="77777777" w:rsidTr="0075088E">
        <w:trPr>
          <w:gridAfter w:val="1"/>
          <w:wAfter w:w="420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31184D9" w14:textId="77777777" w:rsidR="000957CE" w:rsidRPr="00BF312C" w:rsidRDefault="003C5E32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ainly negativ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2224ABB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79E8A75" wp14:editId="58328ED5">
                  <wp:extent cx="180975" cy="180975"/>
                  <wp:effectExtent l="19050" t="0" r="9525" b="0"/>
                  <wp:docPr id="475" name="Bild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899AFD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69E6389" wp14:editId="255D56AA">
                  <wp:extent cx="180975" cy="180975"/>
                  <wp:effectExtent l="19050" t="0" r="9525" b="0"/>
                  <wp:docPr id="476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AFC998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8D26DB6" wp14:editId="0BC78A34">
                  <wp:extent cx="180975" cy="180975"/>
                  <wp:effectExtent l="19050" t="0" r="9525" b="0"/>
                  <wp:docPr id="477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79A037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10DB161" wp14:editId="055A8A78">
                  <wp:extent cx="180975" cy="180975"/>
                  <wp:effectExtent l="19050" t="0" r="9525" b="0"/>
                  <wp:docPr id="478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A83D42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D7EC1DB" wp14:editId="02DFF6F7">
                  <wp:extent cx="180975" cy="180975"/>
                  <wp:effectExtent l="19050" t="0" r="9525" b="0"/>
                  <wp:docPr id="479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E6ED9E6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5121474" wp14:editId="01A7A53A">
                  <wp:extent cx="180975" cy="180975"/>
                  <wp:effectExtent l="19050" t="0" r="9525" b="0"/>
                  <wp:docPr id="480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DAA1E9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77A4896" wp14:editId="493F63E8">
                  <wp:extent cx="180975" cy="180975"/>
                  <wp:effectExtent l="19050" t="0" r="9525" b="0"/>
                  <wp:docPr id="481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264CFD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FE89037" wp14:editId="37F1505E">
                  <wp:extent cx="180975" cy="180975"/>
                  <wp:effectExtent l="19050" t="0" r="9525" b="0"/>
                  <wp:docPr id="482" name="Bild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0853EB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FA4FD71" wp14:editId="379BA2FB">
                  <wp:extent cx="180975" cy="180975"/>
                  <wp:effectExtent l="19050" t="0" r="9525" b="0"/>
                  <wp:docPr id="483" name="Bild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2C30E3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8C8433C" wp14:editId="65C83CA5">
                  <wp:extent cx="180975" cy="180975"/>
                  <wp:effectExtent l="19050" t="0" r="9525" b="0"/>
                  <wp:docPr id="484" name="Bild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40059F90" w14:textId="77777777" w:rsidR="000957CE" w:rsidRPr="00BF312C" w:rsidRDefault="003C5E32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ainly positive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2C71EB8" w14:textId="77777777" w:rsidR="000957CE" w:rsidRPr="00BF312C" w:rsidRDefault="003C5E32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1BF256A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DCB7CB4" wp14:editId="127BDB69">
                  <wp:extent cx="180975" cy="180975"/>
                  <wp:effectExtent l="19050" t="0" r="9525" b="0"/>
                  <wp:docPr id="485" name="Bild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57CE" w:rsidRPr="00BF312C" w14:paraId="3B8B2BC4" w14:textId="77777777" w:rsidTr="0075088E">
        <w:tblPrEx>
          <w:tblCellMar>
            <w:top w:w="160" w:type="dxa"/>
          </w:tblCellMar>
        </w:tblPrEx>
        <w:tc>
          <w:tcPr>
            <w:tcW w:w="8600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977C" w14:textId="49DEC014" w:rsidR="000957CE" w:rsidRPr="00BF312C" w:rsidRDefault="003C5E32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omments</w:t>
            </w:r>
            <w:r w:rsidR="005A4A0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</w:t>
            </w:r>
          </w:p>
        </w:tc>
      </w:tr>
    </w:tbl>
    <w:p w14:paraId="017B8A7F" w14:textId="77777777" w:rsidR="005A4A0C" w:rsidRDefault="005A4A0C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5208C954" w14:textId="7FAB371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23.</w:t>
      </w:r>
      <w:r w:rsidR="00D442A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How could recruitment of medical students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 </w:t>
      </w:r>
      <w:r w:rsidR="00D442AE" w:rsidRPr="00BF312C">
        <w:rPr>
          <w:rFonts w:ascii="Verdana" w:eastAsia="Verdana" w:hAnsi="Verdana" w:cs="Verdana"/>
          <w:b/>
          <w:color w:val="000000"/>
          <w:sz w:val="20"/>
          <w:szCs w:val="20"/>
        </w:rPr>
        <w:t>to research be improved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</w:p>
    <w:p w14:paraId="3620834B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 </w:t>
      </w:r>
    </w:p>
    <w:p w14:paraId="6F3BEE0C" w14:textId="7B7CEBB2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24.</w:t>
      </w:r>
      <w:r w:rsidR="00DE3267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ould you like to do active research in the future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7814695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9282D0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7E4B491" wp14:editId="7BF00865">
                  <wp:extent cx="180975" cy="180975"/>
                  <wp:effectExtent l="19050" t="0" r="9525" b="0"/>
                  <wp:docPr id="491" name="Bild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651A" w14:textId="051839BF" w:rsidR="000957CE" w:rsidRPr="00BF312C" w:rsidRDefault="00A30AAB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Yes, before or during </w:t>
            </w:r>
            <w:r w:rsidR="00625A4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nternship </w:t>
            </w:r>
          </w:p>
        </w:tc>
      </w:tr>
      <w:tr w:rsidR="000957CE" w:rsidRPr="00BF312C" w14:paraId="6BC1320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2191E3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27F1635" wp14:editId="2083D17D">
                  <wp:extent cx="180975" cy="180975"/>
                  <wp:effectExtent l="19050" t="0" r="9525" b="0"/>
                  <wp:docPr id="492" name="Bild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236F" w14:textId="0598CDE6" w:rsidR="000957CE" w:rsidRPr="00BF312C" w:rsidRDefault="00A30AAB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Yes, after </w:t>
            </w:r>
            <w:r w:rsidR="00625A4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nternship or during </w:t>
            </w:r>
            <w:r w:rsidR="00625A4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r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sidency</w:t>
            </w:r>
          </w:p>
        </w:tc>
      </w:tr>
      <w:tr w:rsidR="000957CE" w:rsidRPr="00BF312C" w14:paraId="5314385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DA985D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C0860E7" wp14:editId="687A7C78">
                  <wp:extent cx="180975" cy="180975"/>
                  <wp:effectExtent l="19050" t="0" r="9525" b="0"/>
                  <wp:docPr id="493" name="Bild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8691" w14:textId="521FA959" w:rsidR="000957CE" w:rsidRPr="00BF312C" w:rsidRDefault="00A30AAB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, a</w:t>
            </w:r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fter </w:t>
            </w:r>
            <w:r w:rsidR="00625A4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r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sidency</w:t>
            </w:r>
          </w:p>
        </w:tc>
      </w:tr>
      <w:tr w:rsidR="000957CE" w:rsidRPr="00BF312C" w14:paraId="0BCB0C9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9C1A537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E05FFDB" wp14:editId="07353C7E">
                  <wp:extent cx="180975" cy="180975"/>
                  <wp:effectExtent l="19050" t="0" r="9525" b="0"/>
                  <wp:docPr id="494" name="Bild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F963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A30AAB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</w:tbl>
    <w:p w14:paraId="07AF4E49" w14:textId="62BA3C38" w:rsidR="000957CE" w:rsidRPr="00BF312C" w:rsidRDefault="00DE0C14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1A66B222" w14:textId="1DA52E2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5. </w:t>
      </w:r>
      <w:r w:rsidR="00EA0F47" w:rsidRPr="00BF312C">
        <w:rPr>
          <w:rFonts w:ascii="Verdana" w:eastAsia="Verdana" w:hAnsi="Verdana" w:cs="Verdana"/>
          <w:b/>
          <w:color w:val="000000"/>
          <w:sz w:val="20"/>
          <w:szCs w:val="20"/>
        </w:rPr>
        <w:t>Would you like to do active research during Medical school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?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4AAEF85D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0CC80C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05E6FA3" wp14:editId="61ED8D17">
                  <wp:extent cx="180975" cy="180975"/>
                  <wp:effectExtent l="19050" t="0" r="9525" b="0"/>
                  <wp:docPr id="495" name="Bild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C4CE" w14:textId="77777777" w:rsidR="000957CE" w:rsidRPr="00BF312C" w:rsidRDefault="00A50219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</w:t>
            </w:r>
          </w:p>
        </w:tc>
      </w:tr>
      <w:tr w:rsidR="000957CE" w:rsidRPr="00BF312C" w14:paraId="13DD4C81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57AE66C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14A9321" wp14:editId="54FB48C8">
                  <wp:extent cx="180975" cy="180975"/>
                  <wp:effectExtent l="19050" t="0" r="9525" b="0"/>
                  <wp:docPr id="496" name="Bild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808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A50219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</w:tbl>
    <w:p w14:paraId="2BCCB0B4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  <w:r w:rsidRPr="00BF312C">
        <w:rPr>
          <w:rFonts w:ascii="Verdana" w:hAnsi="Verdana"/>
          <w:sz w:val="20"/>
          <w:szCs w:val="20"/>
        </w:rPr>
        <w:cr/>
      </w:r>
    </w:p>
    <w:p w14:paraId="66A3B9F0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color w:val="000000"/>
          <w:sz w:val="20"/>
          <w:szCs w:val="20"/>
        </w:rPr>
        <w:br w:type="page"/>
      </w:r>
    </w:p>
    <w:p w14:paraId="39751AC2" w14:textId="0026F1A5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  <w:sectPr w:rsidR="000957CE" w:rsidRPr="00BF312C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5C904A9C" w14:textId="77777777" w:rsidR="000957CE" w:rsidRPr="00822111" w:rsidRDefault="00CE2E61" w:rsidP="00BF312C">
      <w:pPr>
        <w:pStyle w:val="Normal4"/>
        <w:spacing w:after="120"/>
        <w:rPr>
          <w:rFonts w:ascii="Verdana" w:hAnsi="Verdana"/>
          <w:sz w:val="28"/>
          <w:szCs w:val="28"/>
        </w:rPr>
      </w:pPr>
      <w:r w:rsidRPr="00822111">
        <w:rPr>
          <w:rFonts w:ascii="Verdana" w:eastAsia="Verdana" w:hAnsi="Verdana" w:cs="Verdana"/>
          <w:b/>
          <w:sz w:val="28"/>
          <w:szCs w:val="28"/>
        </w:rPr>
        <w:lastRenderedPageBreak/>
        <w:t>Would like to do research</w:t>
      </w:r>
    </w:p>
    <w:p w14:paraId="41E89E3A" w14:textId="134BD89F" w:rsidR="000957CE" w:rsidRPr="00DE0C14" w:rsidRDefault="00DE0C14" w:rsidP="00BF312C">
      <w:pPr>
        <w:spacing w:after="120"/>
        <w:rPr>
          <w:rFonts w:ascii="Verdana" w:hAnsi="Verdana"/>
          <w:b/>
          <w:sz w:val="20"/>
          <w:szCs w:val="20"/>
        </w:rPr>
      </w:pPr>
      <w:r w:rsidRPr="00822111">
        <w:rPr>
          <w:rFonts w:ascii="Verdana" w:hAnsi="Verdana"/>
          <w:b/>
          <w:sz w:val="20"/>
          <w:szCs w:val="20"/>
        </w:rPr>
        <w:t>(</w:t>
      </w:r>
      <w:r w:rsidR="00BA28FF" w:rsidRPr="00822111">
        <w:rPr>
          <w:rFonts w:ascii="Verdana" w:hAnsi="Verdana"/>
          <w:b/>
          <w:sz w:val="20"/>
          <w:szCs w:val="20"/>
        </w:rPr>
        <w:t>Questions given to those a</w:t>
      </w:r>
      <w:r w:rsidRPr="00822111">
        <w:rPr>
          <w:rFonts w:ascii="Verdana" w:hAnsi="Verdana"/>
          <w:b/>
          <w:sz w:val="20"/>
          <w:szCs w:val="20"/>
        </w:rPr>
        <w:t xml:space="preserve">nswering No to question 6 and </w:t>
      </w:r>
      <w:proofErr w:type="gramStart"/>
      <w:r w:rsidRPr="00822111">
        <w:rPr>
          <w:rFonts w:ascii="Verdana" w:hAnsi="Verdana"/>
          <w:b/>
          <w:sz w:val="20"/>
          <w:szCs w:val="20"/>
        </w:rPr>
        <w:t>Yes</w:t>
      </w:r>
      <w:proofErr w:type="gramEnd"/>
      <w:r w:rsidRPr="00822111">
        <w:rPr>
          <w:rFonts w:ascii="Verdana" w:hAnsi="Verdana"/>
          <w:b/>
          <w:sz w:val="20"/>
          <w:szCs w:val="20"/>
        </w:rPr>
        <w:t xml:space="preserve"> to question 25)</w:t>
      </w:r>
    </w:p>
    <w:p w14:paraId="3CF3B2F1" w14:textId="77777777" w:rsidR="00DE0C14" w:rsidRDefault="00DE0C14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0386A3C9" w14:textId="6C2499D2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6. </w:t>
      </w:r>
      <w:proofErr w:type="gramStart"/>
      <w:r w:rsidR="009F5DC4" w:rsidRPr="00BF312C">
        <w:rPr>
          <w:rFonts w:ascii="Verdana" w:eastAsia="Verdana" w:hAnsi="Verdana" w:cs="Verdana"/>
          <w:b/>
          <w:color w:val="000000"/>
          <w:sz w:val="20"/>
          <w:szCs w:val="20"/>
        </w:rPr>
        <w:t>In</w:t>
      </w:r>
      <w:proofErr w:type="gramEnd"/>
      <w:r w:rsidR="009F5DC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at? </w:t>
      </w:r>
      <w:r w:rsidR="009F5DC4" w:rsidRPr="00BF312C">
        <w:rPr>
          <w:rFonts w:ascii="Verdana" w:eastAsia="Verdana" w:hAnsi="Verdana" w:cs="Verdana"/>
          <w:b/>
          <w:color w:val="000000"/>
          <w:sz w:val="20"/>
          <w:szCs w:val="20"/>
        </w:rPr>
        <w:cr/>
        <w:t xml:space="preserve">Explanation: </w:t>
      </w:r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With basic research we mean research in a mainly </w:t>
      </w:r>
      <w:proofErr w:type="spellStart"/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</w:rPr>
        <w:t>laborative</w:t>
      </w:r>
      <w:proofErr w:type="spellEnd"/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  <w:shd w:val="clear" w:color="auto" w:fill="FFFFFF" w:themeFill="background1"/>
        </w:rPr>
        <w:t>enviro</w:t>
      </w:r>
      <w:r w:rsidR="00D50237" w:rsidRPr="00BF312C">
        <w:rPr>
          <w:rFonts w:ascii="Verdana" w:eastAsia="Verdana" w:hAnsi="Verdana" w:cs="Verdana"/>
          <w:b/>
          <w:color w:val="000000"/>
          <w:sz w:val="20"/>
          <w:szCs w:val="20"/>
          <w:shd w:val="clear" w:color="auto" w:fill="FFFFFF" w:themeFill="background1"/>
        </w:rPr>
        <w:t>n</w:t>
      </w:r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  <w:shd w:val="clear" w:color="auto" w:fill="FFFFFF" w:themeFill="background1"/>
        </w:rPr>
        <w:t>ment with no large parts of patient studies. With clinical research we mean mainly patient studies with</w:t>
      </w:r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no large parts of </w:t>
      </w:r>
      <w:proofErr w:type="spellStart"/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</w:rPr>
        <w:t>laborative</w:t>
      </w:r>
      <w:proofErr w:type="spellEnd"/>
      <w:r w:rsidR="004972B8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ork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.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3900"/>
        <w:gridCol w:w="400"/>
        <w:gridCol w:w="3900"/>
      </w:tblGrid>
      <w:tr w:rsidR="000957CE" w:rsidRPr="00BF312C" w14:paraId="1508693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F46059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723FACB" wp14:editId="4A592B4A">
                  <wp:extent cx="180975" cy="180975"/>
                  <wp:effectExtent l="19050" t="0" r="9525" b="0"/>
                  <wp:docPr id="497" name="Bild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A589" w14:textId="77777777" w:rsidR="000957CE" w:rsidRPr="00BF312C" w:rsidRDefault="004972B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asic sci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3484247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9DEA526" wp14:editId="4D7298E4">
                  <wp:extent cx="180975" cy="180975"/>
                  <wp:effectExtent l="19050" t="0" r="9525" b="0"/>
                  <wp:docPr id="498" name="Bild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588A" w14:textId="0A00B585" w:rsidR="000957CE" w:rsidRPr="00BF312C" w:rsidRDefault="004972B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lin</w:t>
            </w:r>
            <w:r w:rsidR="00625A4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c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al research </w:t>
            </w:r>
          </w:p>
        </w:tc>
      </w:tr>
      <w:tr w:rsidR="000957CE" w:rsidRPr="00BF312C" w14:paraId="56E52B3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EB8836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06046DC" wp14:editId="488B2C34">
                  <wp:extent cx="180975" cy="180975"/>
                  <wp:effectExtent l="19050" t="0" r="9525" b="0"/>
                  <wp:docPr id="499" name="Bild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39F1" w14:textId="77777777" w:rsidR="000957CE" w:rsidRPr="00BF312C" w:rsidRDefault="004972B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asic science and clinical research</w:t>
            </w:r>
            <w:r w:rsidR="000957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F96911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E2BAF45" wp14:editId="0CEF9E85">
                  <wp:extent cx="180975" cy="180975"/>
                  <wp:effectExtent l="19050" t="0" r="9525" b="0"/>
                  <wp:docPr id="500" name="Bild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F913" w14:textId="77777777" w:rsidR="000957CE" w:rsidRPr="00BF312C" w:rsidRDefault="004972B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o not know</w:t>
            </w:r>
          </w:p>
        </w:tc>
      </w:tr>
      <w:tr w:rsidR="000957CE" w:rsidRPr="00BF312C" w14:paraId="6B810E06" w14:textId="77777777" w:rsidTr="0075088E">
        <w:tblPrEx>
          <w:tblCellMar>
            <w:top w:w="40" w:type="dxa"/>
          </w:tblCellMar>
        </w:tblPrEx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AFBF" w14:textId="563B6483" w:rsidR="000957CE" w:rsidRPr="00BF312C" w:rsidRDefault="00241BA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54DD27B" wp14:editId="15905E27">
                  <wp:extent cx="180975" cy="180975"/>
                  <wp:effectExtent l="19050" t="0" r="9525" b="0"/>
                  <wp:docPr id="637" name="Bild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  <w:r w:rsidR="004972B8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</w:t>
            </w:r>
          </w:p>
        </w:tc>
      </w:tr>
    </w:tbl>
    <w:p w14:paraId="3F8BCA7C" w14:textId="77777777" w:rsidR="00241BAF" w:rsidRPr="00BF312C" w:rsidRDefault="00241BAF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0269C4DD" w14:textId="72BF0B2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7. </w:t>
      </w:r>
      <w:r w:rsidR="00553F4C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How many hours each week would you want to spend on research during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semesters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?</w:t>
      </w:r>
      <w:r w:rsidR="00B57EEE">
        <w:rPr>
          <w:rFonts w:ascii="Verdana" w:eastAsia="Verdana" w:hAnsi="Verdana" w:cs="Verdana"/>
          <w:b/>
          <w:color w:val="000000"/>
          <w:sz w:val="20"/>
          <w:szCs w:val="20"/>
        </w:rPr>
        <w:t xml:space="preserve"> _______________________</w:t>
      </w:r>
    </w:p>
    <w:p w14:paraId="47977CE1" w14:textId="037B8C1F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727DC60D" w14:textId="261C3AA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28. </w:t>
      </w:r>
      <w:r w:rsidR="00553F4C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To what extent could you imagine doing research during study leaves (e.g. summer, study leaves </w:t>
      </w:r>
      <w:proofErr w:type="spellStart"/>
      <w:r w:rsidR="00553F4C" w:rsidRPr="00BF312C">
        <w:rPr>
          <w:rFonts w:ascii="Verdana" w:eastAsia="Verdana" w:hAnsi="Verdana" w:cs="Verdana"/>
          <w:b/>
          <w:color w:val="000000"/>
          <w:sz w:val="20"/>
          <w:szCs w:val="20"/>
        </w:rPr>
        <w:t>etc</w:t>
      </w:r>
      <w:proofErr w:type="spellEnd"/>
      <w:r w:rsidR="00553F4C" w:rsidRPr="00BF312C">
        <w:rPr>
          <w:rFonts w:ascii="Verdana" w:eastAsia="Verdana" w:hAnsi="Verdana" w:cs="Verdana"/>
          <w:b/>
          <w:color w:val="000000"/>
          <w:sz w:val="20"/>
          <w:szCs w:val="20"/>
        </w:rPr>
        <w:t>)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2300"/>
      </w:tblGrid>
      <w:tr w:rsidR="000957CE" w:rsidRPr="00BF312C" w14:paraId="79A17319" w14:textId="77777777" w:rsidTr="0075088E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5E23D11D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310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D90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AD7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C854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172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2EC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3D1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CA2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581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26C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4E7856A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</w:p>
        </w:tc>
      </w:tr>
      <w:tr w:rsidR="000957CE" w:rsidRPr="00BF312C" w14:paraId="3EB4D57B" w14:textId="77777777" w:rsidTr="0075088E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41C980E4" w14:textId="77777777" w:rsidR="000957CE" w:rsidRPr="00BF312C" w:rsidRDefault="00553F4C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Small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extent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A62799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B8E4878" wp14:editId="7C7F1CE6">
                  <wp:extent cx="180975" cy="180975"/>
                  <wp:effectExtent l="19050" t="0" r="9525" b="0"/>
                  <wp:docPr id="503" name="Bild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EDEF8E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384A6AE" wp14:editId="02FB3642">
                  <wp:extent cx="180975" cy="180975"/>
                  <wp:effectExtent l="19050" t="0" r="9525" b="0"/>
                  <wp:docPr id="504" name="Bild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B00BE5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A5D3BAB" wp14:editId="65C70A14">
                  <wp:extent cx="180975" cy="180975"/>
                  <wp:effectExtent l="19050" t="0" r="9525" b="0"/>
                  <wp:docPr id="505" name="Bild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6920CE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FDA94E2" wp14:editId="1F8E5FFF">
                  <wp:extent cx="180975" cy="180975"/>
                  <wp:effectExtent l="19050" t="0" r="9525" b="0"/>
                  <wp:docPr id="506" name="Bild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C06E8B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4056E76" wp14:editId="4F6B80E1">
                  <wp:extent cx="180975" cy="180975"/>
                  <wp:effectExtent l="19050" t="0" r="9525" b="0"/>
                  <wp:docPr id="507" name="Bild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019AD2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A3C13AC" wp14:editId="1DCBA8D2">
                  <wp:extent cx="180975" cy="180975"/>
                  <wp:effectExtent l="19050" t="0" r="9525" b="0"/>
                  <wp:docPr id="508" name="Bild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14D616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9183304" wp14:editId="2069F92C">
                  <wp:extent cx="180975" cy="180975"/>
                  <wp:effectExtent l="19050" t="0" r="9525" b="0"/>
                  <wp:docPr id="509" name="Bild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65DBE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C88C2DC" wp14:editId="45A83C67">
                  <wp:extent cx="180975" cy="180975"/>
                  <wp:effectExtent l="19050" t="0" r="9525" b="0"/>
                  <wp:docPr id="510" name="Bild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4B181C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2220406" wp14:editId="4E013465">
                  <wp:extent cx="180975" cy="180975"/>
                  <wp:effectExtent l="19050" t="0" r="9525" b="0"/>
                  <wp:docPr id="511" name="Bild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8CBD7B4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F43D4D8" wp14:editId="08492742">
                  <wp:extent cx="180975" cy="180975"/>
                  <wp:effectExtent l="19050" t="0" r="9525" b="0"/>
                  <wp:docPr id="512" name="Bild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5F1EE144" w14:textId="77777777" w:rsidR="000957CE" w:rsidRPr="00BF312C" w:rsidRDefault="00553F4C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Large extent</w:t>
            </w:r>
          </w:p>
        </w:tc>
      </w:tr>
    </w:tbl>
    <w:p w14:paraId="3A6E991D" w14:textId="1D04DA98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2C9CFF08" w14:textId="5E42C51F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29.</w:t>
      </w:r>
      <w:r w:rsidR="00553F4C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y do you not do active research at this time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09E6118D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F09ED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973B8B5" wp14:editId="6781FE9F">
                  <wp:extent cx="180975" cy="180975"/>
                  <wp:effectExtent l="19050" t="0" r="9525" b="0"/>
                  <wp:docPr id="513" name="Bild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614A" w14:textId="77777777" w:rsidR="000957CE" w:rsidRPr="00BF312C" w:rsidRDefault="00553F4C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Have not received enough information </w:t>
            </w:r>
          </w:p>
        </w:tc>
      </w:tr>
      <w:tr w:rsidR="000957CE" w:rsidRPr="00BF312C" w14:paraId="5EC9DBF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A3C148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112182B" wp14:editId="2E35ED82">
                  <wp:extent cx="180975" cy="180975"/>
                  <wp:effectExtent l="19050" t="0" r="9525" b="0"/>
                  <wp:docPr id="514" name="Bild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813D" w14:textId="77777777" w:rsidR="000957CE" w:rsidRPr="00BF312C" w:rsidRDefault="00553F4C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Lack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f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time</w:t>
            </w:r>
            <w:proofErr w:type="spellEnd"/>
          </w:p>
        </w:tc>
      </w:tr>
      <w:tr w:rsidR="000957CE" w:rsidRPr="00BF312C" w14:paraId="0F16953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108BEF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5E55D6E" wp14:editId="2B3E3C10">
                  <wp:extent cx="180975" cy="180975"/>
                  <wp:effectExtent l="19050" t="0" r="9525" b="0"/>
                  <wp:docPr id="515" name="Bild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E074" w14:textId="77777777" w:rsidR="000957CE" w:rsidRPr="00BF312C" w:rsidRDefault="00553F4C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Insufficient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economic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compensation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</w:tr>
      <w:tr w:rsidR="000957CE" w:rsidRPr="00BF312C" w14:paraId="5E9C768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06814F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D92ED9C" wp14:editId="58B22B33">
                  <wp:extent cx="180975" cy="180975"/>
                  <wp:effectExtent l="19050" t="0" r="9525" b="0"/>
                  <wp:docPr id="516" name="Bild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E600" w14:textId="77777777" w:rsidR="000957CE" w:rsidRPr="00BF312C" w:rsidRDefault="00553F4C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ore interested in the clinic</w:t>
            </w:r>
          </w:p>
        </w:tc>
      </w:tr>
      <w:tr w:rsidR="000957CE" w:rsidRPr="00BF312C" w14:paraId="10FDA28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37BDB6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6301FD7" wp14:editId="3F424C8E">
                  <wp:extent cx="180975" cy="180975"/>
                  <wp:effectExtent l="19050" t="0" r="9525" b="0"/>
                  <wp:docPr id="517" name="Bild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E241" w14:textId="77777777" w:rsidR="000957CE" w:rsidRPr="00BF312C" w:rsidRDefault="00423B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Shortcomings in the academic environment</w:t>
            </w:r>
          </w:p>
        </w:tc>
      </w:tr>
      <w:tr w:rsidR="000957CE" w:rsidRPr="00BF312C" w14:paraId="000DFAA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D517A8C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D7FA811" wp14:editId="555F9520">
                  <wp:extent cx="180975" cy="180975"/>
                  <wp:effectExtent l="19050" t="0" r="9525" b="0"/>
                  <wp:docPr id="518" name="Bild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34B5" w14:textId="77777777" w:rsidR="000957CE" w:rsidRPr="00BF312C" w:rsidRDefault="00423B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ifficulty combining studying with research</w:t>
            </w:r>
          </w:p>
        </w:tc>
      </w:tr>
      <w:tr w:rsidR="000957CE" w:rsidRPr="00BF312C" w14:paraId="6F82EBE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3562FB7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EE8DDB1" wp14:editId="568DACCF">
                  <wp:extent cx="180975" cy="180975"/>
                  <wp:effectExtent l="19050" t="0" r="9525" b="0"/>
                  <wp:docPr id="519" name="Bild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3ECD" w14:textId="77777777" w:rsidR="000957CE" w:rsidRPr="00BF312C" w:rsidRDefault="00423B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See no future in research</w:t>
            </w:r>
          </w:p>
        </w:tc>
      </w:tr>
      <w:tr w:rsidR="000957CE" w:rsidRPr="00BF312C" w14:paraId="14E84CC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9FF36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42B756A" wp14:editId="624432C8">
                  <wp:extent cx="180975" cy="180975"/>
                  <wp:effectExtent l="19050" t="0" r="9525" b="0"/>
                  <wp:docPr id="520" name="Bild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6A98" w14:textId="77777777" w:rsidR="000957CE" w:rsidRPr="00BF312C" w:rsidRDefault="00423B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o not know how to start</w:t>
            </w:r>
          </w:p>
        </w:tc>
      </w:tr>
      <w:tr w:rsidR="000957CE" w:rsidRPr="00BF312C" w14:paraId="608123D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ED6E017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D5D033D" wp14:editId="24521A2C">
                  <wp:extent cx="180975" cy="180975"/>
                  <wp:effectExtent l="19050" t="0" r="9525" b="0"/>
                  <wp:docPr id="521" name="Bild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8BC1" w14:textId="77777777" w:rsidR="000957CE" w:rsidRPr="00BF312C" w:rsidRDefault="00D14E86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Lack of group or supervisor</w:t>
            </w:r>
          </w:p>
        </w:tc>
      </w:tr>
      <w:tr w:rsidR="000957CE" w:rsidRPr="00BF312C" w14:paraId="49EBBAB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5488F7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CC2C9BF" wp14:editId="57C29454">
                  <wp:extent cx="180975" cy="180975"/>
                  <wp:effectExtent l="19050" t="0" r="9525" b="0"/>
                  <wp:docPr id="522" name="Bild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00C7" w14:textId="77777777" w:rsidR="000957CE" w:rsidRPr="00BF312C" w:rsidRDefault="00D14E86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Lack of funding</w:t>
            </w:r>
          </w:p>
        </w:tc>
      </w:tr>
      <w:tr w:rsidR="000957CE" w:rsidRPr="00BF312C" w14:paraId="61693FCD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67ECC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lastRenderedPageBreak/>
              <w:drawing>
                <wp:inline distT="0" distB="0" distL="0" distR="0" wp14:anchorId="5EC142BD" wp14:editId="372A3FE7">
                  <wp:extent cx="180975" cy="180975"/>
                  <wp:effectExtent l="19050" t="0" r="9525" b="0"/>
                  <wp:docPr id="523" name="Bild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763F" w14:textId="35BB2DFF" w:rsidR="000957CE" w:rsidRPr="00BF312C" w:rsidRDefault="00D14E86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241BA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_______-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EFBB90B" w14:textId="77777777" w:rsidR="00241BAF" w:rsidRPr="00BF312C" w:rsidRDefault="00241BAF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20F28FB9" w14:textId="19A97AF1" w:rsidR="00880CD1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30.</w:t>
      </w:r>
      <w:r w:rsidR="00427C65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y do you want to do research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880CD1" w:rsidRPr="00BF312C" w14:paraId="67DE273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4806F7F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E1232EF" wp14:editId="4B38FEEC">
                  <wp:extent cx="180975" cy="180975"/>
                  <wp:effectExtent l="19050" t="0" r="9525" b="0"/>
                  <wp:docPr id="526" name="Bild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12F6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Interest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in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scientific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problems</w:t>
            </w:r>
          </w:p>
        </w:tc>
      </w:tr>
      <w:tr w:rsidR="00880CD1" w:rsidRPr="00BF312C" w14:paraId="42B43347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092ECCD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4988690" wp14:editId="4A6F328E">
                  <wp:extent cx="180975" cy="180975"/>
                  <wp:effectExtent l="19050" t="0" r="9525" b="0"/>
                  <wp:docPr id="527" name="Bild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586E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Interest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in the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subject</w:t>
            </w:r>
            <w:proofErr w:type="spellEnd"/>
          </w:p>
        </w:tc>
      </w:tr>
      <w:tr w:rsidR="00880CD1" w:rsidRPr="00BF312C" w14:paraId="2CEB00D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61FF0EE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6F34F2C" wp14:editId="5F311FCD">
                  <wp:extent cx="180975" cy="180975"/>
                  <wp:effectExtent l="19050" t="0" r="9525" b="0"/>
                  <wp:docPr id="528" name="Bild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8E89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Personal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880CD1" w:rsidRPr="00BF312C" w14:paraId="43747A9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8B7D70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A9DECFC" wp14:editId="179986DF">
                  <wp:extent cx="180975" cy="180975"/>
                  <wp:effectExtent l="19050" t="0" r="9525" b="0"/>
                  <wp:docPr id="529" name="Bild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02E9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Extra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income</w:t>
            </w:r>
            <w:proofErr w:type="spellEnd"/>
          </w:p>
        </w:tc>
      </w:tr>
      <w:tr w:rsidR="00880CD1" w:rsidRPr="00BF312C" w14:paraId="0EF8497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68FB371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7D7CE48" wp14:editId="2D11A5FB">
                  <wp:extent cx="180975" cy="180975"/>
                  <wp:effectExtent l="19050" t="0" r="9525" b="0"/>
                  <wp:docPr id="530" name="Bild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E5EB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ontribution to better health care</w:t>
            </w:r>
          </w:p>
        </w:tc>
      </w:tr>
      <w:tr w:rsidR="00880CD1" w:rsidRPr="00BF312C" w14:paraId="6F2D1A5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627B6BE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919518C" wp14:editId="7B5A26A5">
                  <wp:extent cx="180975" cy="180975"/>
                  <wp:effectExtent l="19050" t="0" r="9525" b="0"/>
                  <wp:docPr id="531" name="Bild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86AB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mproving critical thinking</w:t>
            </w:r>
          </w:p>
        </w:tc>
      </w:tr>
      <w:tr w:rsidR="00880CD1" w:rsidRPr="00BF312C" w14:paraId="68C82E8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057B194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C899063" wp14:editId="5474F6F6">
                  <wp:extent cx="180975" cy="180975"/>
                  <wp:effectExtent l="19050" t="0" r="9525" b="0"/>
                  <wp:docPr id="532" name="Bild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2EC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Meriting/Beneficial for career </w:t>
            </w:r>
          </w:p>
        </w:tc>
      </w:tr>
      <w:tr w:rsidR="00880CD1" w:rsidRPr="00BF312C" w14:paraId="01C1332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2ACCB60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63322C5" wp14:editId="12C9AC85">
                  <wp:extent cx="180975" cy="180975"/>
                  <wp:effectExtent l="19050" t="0" r="9525" b="0"/>
                  <wp:docPr id="533" name="Bild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0AC7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ntellectual stimulation </w:t>
            </w:r>
          </w:p>
        </w:tc>
      </w:tr>
      <w:tr w:rsidR="00880CD1" w:rsidRPr="00BF312C" w14:paraId="3EB3A046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BD46E94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DEC32B2" wp14:editId="4961C256">
                  <wp:extent cx="180975" cy="180975"/>
                  <wp:effectExtent l="19050" t="0" r="9525" b="0"/>
                  <wp:docPr id="534" name="Bild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16EF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Social relations with colleagues</w:t>
            </w:r>
          </w:p>
        </w:tc>
      </w:tr>
      <w:tr w:rsidR="00880CD1" w:rsidRPr="00BF312C" w14:paraId="762F4035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1861EB" w14:textId="77777777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66937C1" wp14:editId="4D8CD123">
                  <wp:extent cx="180975" cy="180975"/>
                  <wp:effectExtent l="19050" t="0" r="9525" b="0"/>
                  <wp:docPr id="535" name="Bild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2899" w14:textId="29F6B0CB" w:rsidR="00880CD1" w:rsidRPr="00BF312C" w:rsidRDefault="00880CD1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241BA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491FD04" w14:textId="77777777" w:rsidR="00241BAF" w:rsidRPr="00BF312C" w:rsidRDefault="00241BAF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6D954AB6" w14:textId="3200CC6E" w:rsidR="007F61DF" w:rsidRPr="00BF312C" w:rsidRDefault="007F61DF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1.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Do you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consider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pursuing a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PhD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degree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7F61DF" w:rsidRPr="00BF312C" w14:paraId="203592D9" w14:textId="77777777" w:rsidTr="00BF09D2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36013DE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67E3AB0" wp14:editId="239E4170">
                  <wp:extent cx="180975" cy="180975"/>
                  <wp:effectExtent l="19050" t="0" r="9525" b="0"/>
                  <wp:docPr id="617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E6EA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7F61DF" w:rsidRPr="00BF312C" w14:paraId="7CEDD632" w14:textId="77777777" w:rsidTr="00BF09D2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24F61A1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94134D1" wp14:editId="2593E236">
                  <wp:extent cx="180975" cy="180975"/>
                  <wp:effectExtent l="19050" t="0" r="9525" b="0"/>
                  <wp:docPr id="618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2C4F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7F61DF" w:rsidRPr="00BF312C" w14:paraId="3B62E4CC" w14:textId="77777777" w:rsidTr="00BF09D2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3F33F9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559F282" wp14:editId="56B9243D">
                  <wp:extent cx="180975" cy="180975"/>
                  <wp:effectExtent l="19050" t="0" r="9525" b="0"/>
                  <wp:docPr id="619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C261" w14:textId="7780269A" w:rsidR="007F61DF" w:rsidRPr="00BF312C" w:rsidRDefault="00625A4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a</w:t>
            </w:r>
            <w:r w:rsidR="007F61D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m registered as a PhD student</w:t>
            </w:r>
          </w:p>
        </w:tc>
      </w:tr>
      <w:tr w:rsidR="007F61DF" w:rsidRPr="00BF312C" w14:paraId="370371E0" w14:textId="77777777" w:rsidTr="00BF09D2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F02C9E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7B02F26" wp14:editId="5D0D895D">
                  <wp:extent cx="180975" cy="180975"/>
                  <wp:effectExtent l="19050" t="0" r="9525" b="0"/>
                  <wp:docPr id="620" name="Bild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8051" w14:textId="04D5E7AE" w:rsidR="007F61DF" w:rsidRPr="00BF312C" w:rsidRDefault="00625A4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h</w:t>
            </w:r>
            <w:r w:rsidR="007F61D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ave 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attained a</w:t>
            </w:r>
            <w:r w:rsidR="007F61D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PhD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degree</w:t>
            </w:r>
          </w:p>
        </w:tc>
      </w:tr>
    </w:tbl>
    <w:p w14:paraId="1A347F09" w14:textId="539121A1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58136ABE" w14:textId="5B1B2940" w:rsidR="00241BAF" w:rsidRPr="00BF312C" w:rsidRDefault="007F61DF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2. How do you think recruitment of medical students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 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to research could be improved?</w:t>
      </w:r>
      <w:r w:rsidR="009315C7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="00241BAF" w:rsidRPr="00BF312C">
        <w:rPr>
          <w:rFonts w:ascii="Verdana" w:eastAsia="Verdana" w:hAnsi="Verdana" w:cs="Verdana"/>
          <w:b/>
          <w:color w:val="000000"/>
          <w:sz w:val="20"/>
          <w:szCs w:val="20"/>
        </w:rPr>
        <w:t>__________________________________</w:t>
      </w:r>
    </w:p>
    <w:p w14:paraId="07DA009A" w14:textId="73BDC037" w:rsidR="007F61DF" w:rsidRPr="009315C7" w:rsidRDefault="000957CE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  </w:t>
      </w:r>
      <w:r w:rsidRPr="00BF312C">
        <w:rPr>
          <w:rFonts w:ascii="Verdana" w:hAnsi="Verdana"/>
          <w:sz w:val="20"/>
          <w:szCs w:val="20"/>
        </w:rPr>
        <w:cr/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3. </w:t>
      </w:r>
      <w:r w:rsidR="007F61DF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t which institute would you like to </w:t>
      </w:r>
      <w:r w:rsidR="00241BAF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do research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7F61DF" w:rsidRPr="00BF312C" w14:paraId="39E1CCF4" w14:textId="77777777" w:rsidTr="00BF09D2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155CDCA" w14:textId="77777777" w:rsidR="007F61DF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0" w:type="auto"/>
              <w:tblLayout w:type="fixed"/>
              <w:tblCellMar>
                <w:left w:w="0" w:type="dxa"/>
                <w:bottom w:w="16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00"/>
              <w:gridCol w:w="8200"/>
            </w:tblGrid>
            <w:tr w:rsidR="007F61DF" w:rsidRPr="00BF312C" w14:paraId="770121F1" w14:textId="77777777" w:rsidTr="00BF09D2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C4A0E9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hAnsi="Verdana"/>
                      <w:noProof/>
                      <w:sz w:val="20"/>
                      <w:szCs w:val="20"/>
                      <w:lang w:val="sv-SE" w:eastAsia="sv-SE"/>
                    </w:rPr>
                    <w:drawing>
                      <wp:inline distT="0" distB="0" distL="0" distR="0" wp14:anchorId="30C01D26" wp14:editId="552B1684">
                        <wp:extent cx="180975" cy="180975"/>
                        <wp:effectExtent l="19050" t="0" r="9525" b="0"/>
                        <wp:docPr id="621" name="Bild 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5E0561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  <w:lang w:val="sv-SE"/>
                    </w:rPr>
                  </w:pPr>
                  <w:proofErr w:type="spellStart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>Institute</w:t>
                  </w:r>
                  <w:proofErr w:type="spellEnd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 xml:space="preserve"> </w:t>
                  </w:r>
                  <w:proofErr w:type="spellStart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>of</w:t>
                  </w:r>
                  <w:proofErr w:type="spellEnd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 xml:space="preserve"> Biomedicine</w:t>
                  </w:r>
                </w:p>
              </w:tc>
            </w:tr>
            <w:tr w:rsidR="007F61DF" w:rsidRPr="00BF312C" w14:paraId="583B0EEC" w14:textId="77777777" w:rsidTr="00BF09D2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80143D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hAnsi="Verdana"/>
                      <w:noProof/>
                      <w:sz w:val="20"/>
                      <w:szCs w:val="20"/>
                      <w:lang w:val="sv-SE" w:eastAsia="sv-SE"/>
                    </w:rPr>
                    <w:drawing>
                      <wp:inline distT="0" distB="0" distL="0" distR="0" wp14:anchorId="710BAC61" wp14:editId="67E0EAB0">
                        <wp:extent cx="180975" cy="180975"/>
                        <wp:effectExtent l="19050" t="0" r="9525" b="0"/>
                        <wp:docPr id="622" name="Bild 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951B0A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  <w:lang w:val="sv-SE"/>
                    </w:rPr>
                  </w:pPr>
                  <w:proofErr w:type="spellStart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>Institute</w:t>
                  </w:r>
                  <w:proofErr w:type="spellEnd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 xml:space="preserve"> </w:t>
                  </w:r>
                  <w:proofErr w:type="spellStart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>of</w:t>
                  </w:r>
                  <w:proofErr w:type="spellEnd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 xml:space="preserve"> Clinical Sciences</w:t>
                  </w:r>
                </w:p>
              </w:tc>
            </w:tr>
            <w:tr w:rsidR="007F61DF" w:rsidRPr="00BF312C" w14:paraId="0941A6FA" w14:textId="77777777" w:rsidTr="00BF09D2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B8533A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hAnsi="Verdana"/>
                      <w:noProof/>
                      <w:sz w:val="20"/>
                      <w:szCs w:val="20"/>
                      <w:lang w:val="sv-SE" w:eastAsia="sv-SE"/>
                    </w:rPr>
                    <w:lastRenderedPageBreak/>
                    <w:drawing>
                      <wp:inline distT="0" distB="0" distL="0" distR="0" wp14:anchorId="3A98600B" wp14:editId="02A95460">
                        <wp:extent cx="180975" cy="180975"/>
                        <wp:effectExtent l="19050" t="0" r="9525" b="0"/>
                        <wp:docPr id="623" name="Bild 3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5DD858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  <w:lang w:val="sv-SE"/>
                    </w:rPr>
                  </w:pPr>
                  <w:proofErr w:type="spellStart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>Institute</w:t>
                  </w:r>
                  <w:proofErr w:type="spellEnd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 xml:space="preserve"> </w:t>
                  </w:r>
                  <w:proofErr w:type="spellStart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>of</w:t>
                  </w:r>
                  <w:proofErr w:type="spellEnd"/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  <w:lang w:val="sv-SE"/>
                    </w:rPr>
                    <w:t xml:space="preserve"> Medicine</w:t>
                  </w:r>
                </w:p>
              </w:tc>
            </w:tr>
            <w:tr w:rsidR="007F61DF" w:rsidRPr="00BF312C" w14:paraId="359D4B1B" w14:textId="77777777" w:rsidTr="00BF09D2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AF73CD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hAnsi="Verdana"/>
                      <w:noProof/>
                      <w:sz w:val="20"/>
                      <w:szCs w:val="20"/>
                      <w:lang w:val="sv-SE" w:eastAsia="sv-SE"/>
                    </w:rPr>
                    <w:drawing>
                      <wp:inline distT="0" distB="0" distL="0" distR="0" wp14:anchorId="35169A34" wp14:editId="3F2680A1">
                        <wp:extent cx="180975" cy="180975"/>
                        <wp:effectExtent l="19050" t="0" r="9525" b="0"/>
                        <wp:docPr id="624" name="Bild 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FA550B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</w:rPr>
                    <w:t xml:space="preserve">Institute of Neuroscience and Physiology </w:t>
                  </w:r>
                </w:p>
              </w:tc>
            </w:tr>
            <w:tr w:rsidR="007F61DF" w:rsidRPr="00BF312C" w14:paraId="71D6750D" w14:textId="77777777" w:rsidTr="00BF09D2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5728EB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hAnsi="Verdana"/>
                      <w:noProof/>
                      <w:sz w:val="20"/>
                      <w:szCs w:val="20"/>
                      <w:lang w:val="sv-SE" w:eastAsia="sv-SE"/>
                    </w:rPr>
                    <w:drawing>
                      <wp:inline distT="0" distB="0" distL="0" distR="0" wp14:anchorId="432172C2" wp14:editId="753C673F">
                        <wp:extent cx="180975" cy="180975"/>
                        <wp:effectExtent l="19050" t="0" r="9525" b="0"/>
                        <wp:docPr id="625" name="Bild 4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C99E9B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</w:rPr>
                    <w:t>Institute of Odontology</w:t>
                  </w:r>
                </w:p>
              </w:tc>
            </w:tr>
            <w:tr w:rsidR="007F61DF" w:rsidRPr="00BF312C" w14:paraId="33DDC04C" w14:textId="77777777" w:rsidTr="00BF09D2">
              <w:tc>
                <w:tcPr>
                  <w:tcW w:w="4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555E45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hAnsi="Verdana"/>
                      <w:noProof/>
                      <w:sz w:val="20"/>
                      <w:szCs w:val="20"/>
                      <w:lang w:val="sv-SE" w:eastAsia="sv-SE"/>
                    </w:rPr>
                    <w:drawing>
                      <wp:inline distT="0" distB="0" distL="0" distR="0" wp14:anchorId="2951D5DF" wp14:editId="43869AC3">
                        <wp:extent cx="180975" cy="180975"/>
                        <wp:effectExtent l="19050" t="0" r="9525" b="0"/>
                        <wp:docPr id="626" name="Bild 4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0975" cy="180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2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0E624C" w14:textId="77777777" w:rsidR="007F61DF" w:rsidRPr="00BF312C" w:rsidRDefault="007F61DF" w:rsidP="00BF312C">
                  <w:pPr>
                    <w:spacing w:after="120"/>
                    <w:rPr>
                      <w:rFonts w:ascii="Verdana" w:hAnsi="Verdana"/>
                      <w:sz w:val="20"/>
                      <w:szCs w:val="20"/>
                    </w:rPr>
                  </w:pPr>
                  <w:r w:rsidRPr="00BF312C">
                    <w:rPr>
                      <w:rFonts w:ascii="Verdana" w:eastAsia="Verdana" w:hAnsi="Verdana" w:cs="Verdana"/>
                      <w:color w:val="000000"/>
                      <w:sz w:val="20"/>
                      <w:szCs w:val="20"/>
                    </w:rPr>
                    <w:t>Institute of Health and Care Sciences</w:t>
                  </w:r>
                </w:p>
              </w:tc>
            </w:tr>
          </w:tbl>
          <w:p w14:paraId="5D26F069" w14:textId="77777777" w:rsidR="007F61DF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</w:tr>
    </w:tbl>
    <w:p w14:paraId="26807A31" w14:textId="549A125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29DC8391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 xml:space="preserve"> </w:t>
      </w:r>
    </w:p>
    <w:p w14:paraId="0BB01C62" w14:textId="7777777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  <w:sectPr w:rsidR="000957CE" w:rsidRPr="00BF312C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BF312C">
        <w:rPr>
          <w:rFonts w:ascii="Verdana" w:hAnsi="Verdana"/>
          <w:sz w:val="20"/>
          <w:szCs w:val="20"/>
        </w:rPr>
        <w:t xml:space="preserve"> </w:t>
      </w:r>
    </w:p>
    <w:p w14:paraId="7E3D92BF" w14:textId="35BEDA8B" w:rsidR="000957CE" w:rsidRPr="009315C7" w:rsidRDefault="007F61DF" w:rsidP="00BF312C">
      <w:pPr>
        <w:pStyle w:val="Normal5"/>
        <w:spacing w:after="120"/>
        <w:rPr>
          <w:rFonts w:ascii="Verdana" w:hAnsi="Verdana"/>
          <w:sz w:val="28"/>
          <w:szCs w:val="20"/>
        </w:rPr>
      </w:pPr>
      <w:r w:rsidRPr="009315C7">
        <w:rPr>
          <w:rFonts w:ascii="Verdana" w:eastAsia="Verdana" w:hAnsi="Verdana" w:cs="Verdana"/>
          <w:b/>
          <w:sz w:val="28"/>
          <w:szCs w:val="20"/>
        </w:rPr>
        <w:lastRenderedPageBreak/>
        <w:t>Do not want to do research</w:t>
      </w:r>
    </w:p>
    <w:p w14:paraId="2631EC4C" w14:textId="19F07D68" w:rsidR="000957CE" w:rsidRDefault="009315C7" w:rsidP="00BF312C">
      <w:pPr>
        <w:spacing w:after="120"/>
        <w:rPr>
          <w:rFonts w:ascii="Verdana" w:hAnsi="Verdana"/>
          <w:sz w:val="20"/>
          <w:szCs w:val="20"/>
        </w:rPr>
      </w:pPr>
      <w:r w:rsidRPr="00B73BC8">
        <w:rPr>
          <w:rFonts w:ascii="Verdana" w:hAnsi="Verdana"/>
          <w:sz w:val="20"/>
          <w:szCs w:val="20"/>
        </w:rPr>
        <w:t>(</w:t>
      </w:r>
      <w:r w:rsidR="00BA28FF" w:rsidRPr="00B73BC8">
        <w:rPr>
          <w:rFonts w:ascii="Verdana" w:hAnsi="Verdana"/>
          <w:sz w:val="20"/>
          <w:szCs w:val="20"/>
        </w:rPr>
        <w:t>Questions given to those</w:t>
      </w:r>
      <w:r w:rsidRPr="00B73BC8">
        <w:rPr>
          <w:rFonts w:ascii="Verdana" w:hAnsi="Verdana"/>
          <w:sz w:val="20"/>
          <w:szCs w:val="20"/>
        </w:rPr>
        <w:t xml:space="preserve"> answering No to question 6 and No to question 25)</w:t>
      </w:r>
    </w:p>
    <w:p w14:paraId="3DA824F7" w14:textId="77777777" w:rsidR="009315C7" w:rsidRPr="00BF312C" w:rsidRDefault="009315C7" w:rsidP="00BF312C">
      <w:pPr>
        <w:spacing w:after="120"/>
        <w:rPr>
          <w:rFonts w:ascii="Verdana" w:hAnsi="Verdana"/>
          <w:sz w:val="20"/>
          <w:szCs w:val="20"/>
        </w:rPr>
      </w:pPr>
    </w:p>
    <w:p w14:paraId="74B6CCFF" w14:textId="769EF4B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4. </w:t>
      </w:r>
      <w:r w:rsidR="007F61DF" w:rsidRPr="00BF312C">
        <w:rPr>
          <w:rFonts w:ascii="Verdana" w:eastAsia="Verdana" w:hAnsi="Verdana" w:cs="Verdana"/>
          <w:b/>
          <w:color w:val="000000"/>
          <w:sz w:val="20"/>
          <w:szCs w:val="20"/>
        </w:rPr>
        <w:t>Why do you not want to do active research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188A723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3E3392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DEC0103" wp14:editId="01EF7F39">
                  <wp:extent cx="180975" cy="180975"/>
                  <wp:effectExtent l="19050" t="0" r="9525" b="0"/>
                  <wp:docPr id="550" name="Bild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E022" w14:textId="77777777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Am not interested in research</w:t>
            </w:r>
          </w:p>
        </w:tc>
      </w:tr>
      <w:tr w:rsidR="000957CE" w:rsidRPr="00BF312C" w14:paraId="6BC3E52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24B5C4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BF06AD9" wp14:editId="313FE911">
                  <wp:extent cx="180975" cy="180975"/>
                  <wp:effectExtent l="19050" t="0" r="9525" b="0"/>
                  <wp:docPr id="551" name="Bild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E1A8" w14:textId="77777777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o not see any advantages for the career as a doctor</w:t>
            </w:r>
          </w:p>
        </w:tc>
      </w:tr>
      <w:tr w:rsidR="000957CE" w:rsidRPr="00BF312C" w14:paraId="6D77AAB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53A5A5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BDD00AC" wp14:editId="686FBBF8">
                  <wp:extent cx="180975" cy="180975"/>
                  <wp:effectExtent l="19050" t="0" r="9525" b="0"/>
                  <wp:docPr id="552" name="Bild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815D" w14:textId="77777777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Lack of time</w:t>
            </w:r>
          </w:p>
        </w:tc>
      </w:tr>
      <w:tr w:rsidR="000957CE" w:rsidRPr="00BF312C" w14:paraId="7EF897BF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2DE32B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18B121B" wp14:editId="6F4256B2">
                  <wp:extent cx="180975" cy="180975"/>
                  <wp:effectExtent l="19050" t="0" r="9525" b="0"/>
                  <wp:docPr id="553" name="Bild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408F" w14:textId="77777777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Family situation</w:t>
            </w:r>
          </w:p>
        </w:tc>
      </w:tr>
      <w:tr w:rsidR="000957CE" w:rsidRPr="00BF312C" w14:paraId="1D1D4D9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1E26683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F04D00A" wp14:editId="56AE06B1">
                  <wp:extent cx="180975" cy="180975"/>
                  <wp:effectExtent l="19050" t="0" r="9525" b="0"/>
                  <wp:docPr id="554" name="Bild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6744" w14:textId="77777777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Shortcomings in academic environment </w:t>
            </w:r>
          </w:p>
        </w:tc>
      </w:tr>
      <w:tr w:rsidR="000957CE" w:rsidRPr="00BF312C" w14:paraId="7343233D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8370C1A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D43A630" wp14:editId="574B833C">
                  <wp:extent cx="180975" cy="180975"/>
                  <wp:effectExtent l="19050" t="0" r="9525" b="0"/>
                  <wp:docPr id="555" name="Bild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FE4A" w14:textId="77777777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Have not received enough information about research and what it entails </w:t>
            </w:r>
          </w:p>
        </w:tc>
      </w:tr>
      <w:tr w:rsidR="000957CE" w:rsidRPr="00BF312C" w14:paraId="063D2050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1ABCA8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6F6821F" wp14:editId="39EA9343">
                  <wp:extent cx="180975" cy="180975"/>
                  <wp:effectExtent l="19050" t="0" r="9525" b="0"/>
                  <wp:docPr id="556" name="Bild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8DB4" w14:textId="1D259E35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</w:t>
            </w:r>
            <w:r w:rsidR="00625A4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nomi</w:t>
            </w:r>
            <w:r w:rsidR="007F61D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 aspects</w:t>
            </w:r>
          </w:p>
        </w:tc>
      </w:tr>
      <w:tr w:rsidR="000957CE" w:rsidRPr="00BF312C" w14:paraId="7371872A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20D627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7204D6C" wp14:editId="2D473181">
                  <wp:extent cx="180975" cy="180975"/>
                  <wp:effectExtent l="19050" t="0" r="9525" b="0"/>
                  <wp:docPr id="557" name="Bild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0E6" w14:textId="31ADE630" w:rsidR="000957CE" w:rsidRPr="00BF312C" w:rsidRDefault="007F61DF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927AA8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</w:t>
            </w:r>
          </w:p>
        </w:tc>
      </w:tr>
    </w:tbl>
    <w:p w14:paraId="68E04FE5" w14:textId="77777777" w:rsidR="00927AA8" w:rsidRPr="00BF312C" w:rsidRDefault="00927AA8" w:rsidP="00BF312C">
      <w:pPr>
        <w:spacing w:after="120"/>
        <w:rPr>
          <w:rFonts w:ascii="Verdana" w:hAnsi="Verdana"/>
          <w:sz w:val="20"/>
          <w:szCs w:val="20"/>
        </w:rPr>
      </w:pPr>
    </w:p>
    <w:p w14:paraId="06D0126A" w14:textId="4B1EFA47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5. </w:t>
      </w:r>
      <w:r w:rsidR="007F61DF" w:rsidRPr="00BF312C">
        <w:rPr>
          <w:rFonts w:ascii="Verdana" w:eastAsia="Verdana" w:hAnsi="Verdana" w:cs="Verdana"/>
          <w:b/>
          <w:color w:val="000000"/>
          <w:sz w:val="20"/>
          <w:szCs w:val="20"/>
        </w:rPr>
        <w:t>What could increase your interest for doing research</w:t>
      </w:r>
      <w:r w:rsidR="006C438D" w:rsidRPr="00BF312C">
        <w:rPr>
          <w:rFonts w:ascii="Verdana" w:eastAsia="Verdana" w:hAnsi="Verdana" w:cs="Verdana"/>
          <w:b/>
          <w:color w:val="000000"/>
          <w:sz w:val="20"/>
          <w:szCs w:val="20"/>
        </w:rPr>
        <w:t>?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715B338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75F2C9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E64445F" wp14:editId="579FCDDF">
                  <wp:extent cx="180975" cy="180975"/>
                  <wp:effectExtent l="19050" t="0" r="9525" b="0"/>
                  <wp:docPr id="560" name="Bild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C27F" w14:textId="77777777" w:rsidR="000957CE" w:rsidRPr="00BF312C" w:rsidRDefault="006C438D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etter compensation</w:t>
            </w:r>
          </w:p>
        </w:tc>
      </w:tr>
      <w:tr w:rsidR="000957CE" w:rsidRPr="00BF312C" w14:paraId="7EEBE9B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2D41D5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8A9CA4A" wp14:editId="14C25067">
                  <wp:extent cx="180975" cy="180975"/>
                  <wp:effectExtent l="19050" t="0" r="9525" b="0"/>
                  <wp:docPr id="561" name="Bild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F95B" w14:textId="77777777" w:rsidR="000957CE" w:rsidRPr="00BF312C" w:rsidRDefault="006C438D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etter terms in the future</w:t>
            </w:r>
          </w:p>
        </w:tc>
      </w:tr>
      <w:tr w:rsidR="000957CE" w:rsidRPr="00BF312C" w14:paraId="66DB5ED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B728453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D9338E2" wp14:editId="13FA4285">
                  <wp:extent cx="180975" cy="180975"/>
                  <wp:effectExtent l="19050" t="0" r="9525" b="0"/>
                  <wp:docPr id="562" name="Bild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327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B</w:t>
            </w:r>
            <w:r w:rsidR="006C438D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tter information</w:t>
            </w:r>
          </w:p>
        </w:tc>
      </w:tr>
      <w:tr w:rsidR="000957CE" w:rsidRPr="00BF312C" w14:paraId="58B18E3D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8D30C2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2D6AB15" wp14:editId="006DF20A">
                  <wp:extent cx="180975" cy="180975"/>
                  <wp:effectExtent l="19050" t="0" r="9525" b="0"/>
                  <wp:docPr id="563" name="Bild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A256" w14:textId="0065F137" w:rsidR="000957CE" w:rsidRPr="00BF312C" w:rsidRDefault="006C438D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927AA8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_____</w:t>
            </w:r>
          </w:p>
        </w:tc>
      </w:tr>
    </w:tbl>
    <w:p w14:paraId="17D310DD" w14:textId="4CD394C1" w:rsidR="00927AA8" w:rsidRPr="00BF312C" w:rsidRDefault="00927AA8" w:rsidP="00BF312C">
      <w:pPr>
        <w:spacing w:after="120"/>
        <w:rPr>
          <w:rFonts w:ascii="Verdana" w:eastAsia="Verdana" w:hAnsi="Verdana" w:cs="Verdana"/>
          <w:b/>
          <w:sz w:val="20"/>
          <w:szCs w:val="20"/>
        </w:rPr>
      </w:pPr>
    </w:p>
    <w:p w14:paraId="1E3E8FFB" w14:textId="77777777" w:rsidR="00DF1D18" w:rsidRDefault="00DF1D18">
      <w:pPr>
        <w:rPr>
          <w:rFonts w:ascii="Verdana" w:eastAsia="Verdana" w:hAnsi="Verdana" w:cs="Verdana"/>
          <w:b/>
          <w:sz w:val="20"/>
          <w:szCs w:val="20"/>
        </w:rPr>
      </w:pPr>
      <w:r>
        <w:rPr>
          <w:rFonts w:ascii="Verdana" w:eastAsia="Verdana" w:hAnsi="Verdana" w:cs="Verdana"/>
          <w:b/>
          <w:sz w:val="20"/>
          <w:szCs w:val="20"/>
        </w:rPr>
        <w:br w:type="page"/>
      </w:r>
    </w:p>
    <w:p w14:paraId="0263ECF4" w14:textId="6BFE84EE" w:rsidR="000957CE" w:rsidRPr="00DF1D18" w:rsidRDefault="00CF5DD7" w:rsidP="00BF312C">
      <w:pPr>
        <w:pStyle w:val="Normal6"/>
        <w:spacing w:after="120"/>
        <w:rPr>
          <w:rFonts w:ascii="Verdana" w:hAnsi="Verdana"/>
          <w:sz w:val="28"/>
          <w:szCs w:val="20"/>
        </w:rPr>
      </w:pPr>
      <w:r w:rsidRPr="00DF1D18">
        <w:rPr>
          <w:rFonts w:ascii="Verdana" w:eastAsia="Verdana" w:hAnsi="Verdana" w:cs="Verdana"/>
          <w:b/>
          <w:sz w:val="28"/>
          <w:szCs w:val="20"/>
        </w:rPr>
        <w:lastRenderedPageBreak/>
        <w:t>Everyone</w:t>
      </w:r>
    </w:p>
    <w:p w14:paraId="4E85F5ED" w14:textId="593DB9AC" w:rsidR="000957CE" w:rsidRPr="00BF312C" w:rsidRDefault="00DF1D18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(Questions given to everyone)</w:t>
      </w:r>
    </w:p>
    <w:p w14:paraId="173AB578" w14:textId="77777777" w:rsidR="00927AA8" w:rsidRPr="00BF312C" w:rsidRDefault="00927AA8" w:rsidP="00BF312C">
      <w:pPr>
        <w:spacing w:after="120"/>
        <w:rPr>
          <w:rFonts w:ascii="Verdana" w:eastAsia="Verdana" w:hAnsi="Verdana" w:cs="Verdana"/>
          <w:b/>
          <w:color w:val="000000"/>
          <w:sz w:val="20"/>
          <w:szCs w:val="20"/>
        </w:rPr>
      </w:pPr>
    </w:p>
    <w:p w14:paraId="0438622A" w14:textId="6885808B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6. 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Are research aspects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covered in the course curriculum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1400"/>
        <w:gridCol w:w="1400"/>
        <w:gridCol w:w="400"/>
      </w:tblGrid>
      <w:tr w:rsidR="000957CE" w:rsidRPr="00BF312C" w14:paraId="6CF4BDA5" w14:textId="77777777" w:rsidTr="0075088E">
        <w:trPr>
          <w:gridAfter w:val="2"/>
          <w:wAfter w:w="1800" w:type="dxa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528488E8" w14:textId="32B0237C" w:rsidR="000957CE" w:rsidRPr="00BF312C" w:rsidRDefault="00DF1D18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0B71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D2C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14B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CD0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B07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3858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5883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A3E9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E11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C33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08CAF3B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</w:p>
        </w:tc>
      </w:tr>
      <w:tr w:rsidR="000957CE" w:rsidRPr="00BF312C" w14:paraId="2D5880A6" w14:textId="77777777" w:rsidTr="0075088E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041C610D" w14:textId="77777777" w:rsidR="000957CE" w:rsidRPr="00BF312C" w:rsidRDefault="001E65D4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Very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seldom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FC3D7C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E595843" wp14:editId="149BC780">
                  <wp:extent cx="180975" cy="180975"/>
                  <wp:effectExtent l="19050" t="0" r="9525" b="0"/>
                  <wp:docPr id="566" name="Bild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73B00DC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7414614" wp14:editId="5E2A392B">
                  <wp:extent cx="180975" cy="180975"/>
                  <wp:effectExtent l="19050" t="0" r="9525" b="0"/>
                  <wp:docPr id="567" name="Bild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9CB78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4E0008A" wp14:editId="70816068">
                  <wp:extent cx="180975" cy="180975"/>
                  <wp:effectExtent l="19050" t="0" r="9525" b="0"/>
                  <wp:docPr id="568" name="Bild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039E4C7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E5C716A" wp14:editId="2B77BE42">
                  <wp:extent cx="180975" cy="180975"/>
                  <wp:effectExtent l="19050" t="0" r="9525" b="0"/>
                  <wp:docPr id="569" name="Bild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80A703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BCAC025" wp14:editId="1C3A20F0">
                  <wp:extent cx="180975" cy="180975"/>
                  <wp:effectExtent l="19050" t="0" r="9525" b="0"/>
                  <wp:docPr id="570" name="Bild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81057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D0E5453" wp14:editId="29C5FCC0">
                  <wp:extent cx="180975" cy="180975"/>
                  <wp:effectExtent l="19050" t="0" r="9525" b="0"/>
                  <wp:docPr id="571" name="Bild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7BA90C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B7E0A53" wp14:editId="1D5ECAF3">
                  <wp:extent cx="180975" cy="180975"/>
                  <wp:effectExtent l="19050" t="0" r="9525" b="0"/>
                  <wp:docPr id="572" name="Bild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B4FE15B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89C99FA" wp14:editId="0ACBF386">
                  <wp:extent cx="180975" cy="180975"/>
                  <wp:effectExtent l="19050" t="0" r="9525" b="0"/>
                  <wp:docPr id="573" name="Bild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2851E1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D4A1E24" wp14:editId="2F732957">
                  <wp:extent cx="180975" cy="180975"/>
                  <wp:effectExtent l="19050" t="0" r="9525" b="0"/>
                  <wp:docPr id="574" name="Bild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7E08E36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  <w:lang w:val="sv-SE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005B569" wp14:editId="260D6FF0">
                  <wp:extent cx="180975" cy="180975"/>
                  <wp:effectExtent l="19050" t="0" r="9525" b="0"/>
                  <wp:docPr id="575" name="Bild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1CBC5B07" w14:textId="77777777" w:rsidR="000957CE" w:rsidRPr="00BF312C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  <w:lang w:val="sv-SE"/>
              </w:rPr>
            </w:pP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Very</w:t>
            </w:r>
            <w:proofErr w:type="spellEnd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ofte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00FCD1DF" w14:textId="77777777" w:rsidR="000957CE" w:rsidRPr="00BF312C" w:rsidRDefault="001E65D4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 xml:space="preserve">Do not </w:t>
            </w:r>
            <w:proofErr w:type="spellStart"/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  <w:lang w:val="sv-SE"/>
              </w:rPr>
              <w:t>know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7E0BFF92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6C8C0827" wp14:editId="5321A253">
                  <wp:extent cx="180975" cy="180975"/>
                  <wp:effectExtent l="19050" t="0" r="9525" b="0"/>
                  <wp:docPr id="576" name="Bild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4C2205" w14:textId="0EF1569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6DA55421" w14:textId="5B94153B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7. 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>Would you like to receive more research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-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>based education during Medical school (that is, subjects touching on what research is, how it is done and how it affects medicine and society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).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51701738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A99651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C5D2231" wp14:editId="2BF59C0D">
                  <wp:extent cx="180975" cy="180975"/>
                  <wp:effectExtent l="19050" t="0" r="9525" b="0"/>
                  <wp:docPr id="577" name="Bild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A508" w14:textId="77777777" w:rsidR="000957CE" w:rsidRPr="00BF312C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0957CE" w:rsidRPr="00BF312C" w14:paraId="6561ED4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437AE1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87067EE" wp14:editId="5B4FDAB1">
                  <wp:extent cx="180975" cy="180975"/>
                  <wp:effectExtent l="19050" t="0" r="9525" b="0"/>
                  <wp:docPr id="578" name="Bild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6DA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1E65D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  <w:tr w:rsidR="000957CE" w:rsidRPr="00BF312C" w14:paraId="1DB83491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8D85A16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185B236" wp14:editId="21128967">
                  <wp:extent cx="180975" cy="180975"/>
                  <wp:effectExtent l="19050" t="0" r="9525" b="0"/>
                  <wp:docPr id="579" name="Bild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FF05" w14:textId="77777777" w:rsidR="000957CE" w:rsidRPr="00BF312C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on’t know</w:t>
            </w:r>
          </w:p>
        </w:tc>
      </w:tr>
    </w:tbl>
    <w:p w14:paraId="3EC558AC" w14:textId="10AAD19B" w:rsidR="000957CE" w:rsidRPr="00BF312C" w:rsidRDefault="00DF1D18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546FD4FB" w14:textId="6C6CB2B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38.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Have any teacher tried to recruit you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in 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>to research?</w:t>
      </w:r>
      <w:r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3AA063F9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14A9000" w14:textId="77777777" w:rsidR="000957CE" w:rsidRPr="00DF1D18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F2DE857" wp14:editId="7F374D15">
                  <wp:extent cx="180975" cy="180975"/>
                  <wp:effectExtent l="19050" t="0" r="9525" b="0"/>
                  <wp:docPr id="580" name="Bild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42A5" w14:textId="77777777" w:rsidR="000957CE" w:rsidRPr="00DF1D18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DF1D18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, during a lecture</w:t>
            </w:r>
          </w:p>
        </w:tc>
      </w:tr>
      <w:tr w:rsidR="000957CE" w:rsidRPr="00BF312C" w14:paraId="75956F5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6280B7E" w14:textId="77777777" w:rsidR="000957CE" w:rsidRPr="00DF1D18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7952C06" wp14:editId="00C68C5E">
                  <wp:extent cx="180975" cy="180975"/>
                  <wp:effectExtent l="19050" t="0" r="9525" b="0"/>
                  <wp:docPr id="581" name="Bild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B7EA" w14:textId="77777777" w:rsidR="000957CE" w:rsidRPr="00DF1D18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DF1D18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, in personal communication</w:t>
            </w:r>
          </w:p>
        </w:tc>
      </w:tr>
      <w:tr w:rsidR="000957CE" w:rsidRPr="00BF312C" w14:paraId="1A636A77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0DE1715" w14:textId="77777777" w:rsidR="000957CE" w:rsidRPr="00DF1D18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C03AFBD" wp14:editId="1479CB58">
                  <wp:extent cx="180975" cy="180975"/>
                  <wp:effectExtent l="19050" t="0" r="9525" b="0"/>
                  <wp:docPr id="582" name="Bild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4171" w14:textId="77777777" w:rsidR="000957CE" w:rsidRPr="00DF1D18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DF1D18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1E65D4" w:rsidRPr="00DF1D18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  <w:tr w:rsidR="000957CE" w:rsidRPr="00BF312C" w14:paraId="5DE8BEC4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2F81113" w14:textId="77777777" w:rsidR="000957CE" w:rsidRPr="00DF1D18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F7A9A34" wp14:editId="3D7A8F50">
                  <wp:extent cx="180975" cy="180975"/>
                  <wp:effectExtent l="19050" t="0" r="9525" b="0"/>
                  <wp:docPr id="583" name="Bild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E86F" w14:textId="42508580" w:rsidR="000957CE" w:rsidRPr="00DF1D18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DF1D18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927AA8" w:rsidRPr="00DF1D18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</w:t>
            </w:r>
          </w:p>
        </w:tc>
      </w:tr>
    </w:tbl>
    <w:p w14:paraId="73D221BC" w14:textId="77777777" w:rsidR="00927AA8" w:rsidRPr="00BF312C" w:rsidRDefault="00927AA8" w:rsidP="00BF312C">
      <w:pPr>
        <w:spacing w:after="120"/>
        <w:rPr>
          <w:rFonts w:ascii="Verdana" w:hAnsi="Verdana"/>
          <w:sz w:val="20"/>
          <w:szCs w:val="20"/>
        </w:rPr>
      </w:pPr>
    </w:p>
    <w:p w14:paraId="0EBB8AF5" w14:textId="21116F40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39. 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Have you during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edical school or on your own received enough information and knowledge about what a PhD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education </w:t>
      </w:r>
      <w:r w:rsidR="001E65D4" w:rsidRPr="00BF312C">
        <w:rPr>
          <w:rFonts w:ascii="Verdana" w:eastAsia="Verdana" w:hAnsi="Verdana" w:cs="Verdana"/>
          <w:b/>
          <w:color w:val="000000"/>
          <w:sz w:val="20"/>
          <w:szCs w:val="20"/>
        </w:rPr>
        <w:t>entails?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</w:t>
      </w:r>
      <w:r w:rsidRPr="00BF312C">
        <w:rPr>
          <w:rFonts w:ascii="Verdana" w:hAnsi="Verdana"/>
          <w:sz w:val="20"/>
          <w:szCs w:val="20"/>
        </w:rPr>
        <w:t xml:space="preserve"> 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1D0B1F1D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CE959F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D18F463" wp14:editId="01646138">
                  <wp:extent cx="180975" cy="180975"/>
                  <wp:effectExtent l="19050" t="0" r="9525" b="0"/>
                  <wp:docPr id="586" name="Bild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CC94" w14:textId="77777777" w:rsidR="000957CE" w:rsidRPr="00BF312C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Yes</w:t>
            </w:r>
          </w:p>
        </w:tc>
      </w:tr>
      <w:tr w:rsidR="000957CE" w:rsidRPr="00BF312C" w14:paraId="7214397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B54AB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2F2605D" wp14:editId="27677A0C">
                  <wp:extent cx="180975" cy="180975"/>
                  <wp:effectExtent l="19050" t="0" r="9525" b="0"/>
                  <wp:docPr id="587" name="Bild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1F23" w14:textId="77777777" w:rsidR="000957CE" w:rsidRPr="00BF312C" w:rsidRDefault="001E65D4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artly</w:t>
            </w:r>
          </w:p>
        </w:tc>
      </w:tr>
      <w:tr w:rsidR="000957CE" w:rsidRPr="00BF312C" w14:paraId="398448FC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ED431B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7C1EE6B" wp14:editId="75E45812">
                  <wp:extent cx="180975" cy="180975"/>
                  <wp:effectExtent l="19050" t="0" r="9525" b="0"/>
                  <wp:docPr id="588" name="Bild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113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N</w:t>
            </w:r>
            <w:r w:rsidR="001E65D4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</w:t>
            </w:r>
          </w:p>
        </w:tc>
      </w:tr>
    </w:tbl>
    <w:p w14:paraId="22F0D0A1" w14:textId="424C3606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</w:p>
    <w:p w14:paraId="57B8AA34" w14:textId="32B6F2ED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40. </w:t>
      </w:r>
      <w:r w:rsidR="00B439BF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To what extent has the possibility to participate in the Research Assistants </w:t>
      </w:r>
      <w:proofErr w:type="spellStart"/>
      <w:r w:rsidR="00B439BF" w:rsidRPr="00BF312C">
        <w:rPr>
          <w:rFonts w:ascii="Verdana" w:eastAsia="Verdana" w:hAnsi="Verdana" w:cs="Verdana"/>
          <w:b/>
          <w:color w:val="000000"/>
          <w:sz w:val="20"/>
          <w:szCs w:val="20"/>
        </w:rPr>
        <w:t>Programme</w:t>
      </w:r>
      <w:proofErr w:type="spellEnd"/>
      <w:r w:rsidR="00B439BF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increased your engagement in research</w:t>
      </w: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? </w:t>
      </w:r>
      <w:r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1400"/>
        <w:gridCol w:w="1400"/>
        <w:gridCol w:w="400"/>
      </w:tblGrid>
      <w:tr w:rsidR="000957CE" w:rsidRPr="00BF312C" w14:paraId="73805F5E" w14:textId="77777777" w:rsidTr="0075088E">
        <w:trPr>
          <w:gridAfter w:val="2"/>
          <w:wAfter w:w="1800" w:type="dxa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62666CF2" w14:textId="77777777" w:rsidR="000957CE" w:rsidRPr="00BF312C" w:rsidRDefault="000957CE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7AE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99A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561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3DF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155C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4D54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605D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A93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D17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CA1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775ADA9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0957CE" w:rsidRPr="00BF312C" w14:paraId="0FCC824C" w14:textId="77777777" w:rsidTr="0075088E"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1ED77FE1" w14:textId="77777777" w:rsidR="000957CE" w:rsidRPr="00BF312C" w:rsidRDefault="00B439BF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Small ext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C518F6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413A0ED" wp14:editId="10117DA4">
                  <wp:extent cx="180975" cy="180975"/>
                  <wp:effectExtent l="19050" t="0" r="9525" b="0"/>
                  <wp:docPr id="589" name="Bild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FF7A395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A0DB261" wp14:editId="4A80F6C0">
                  <wp:extent cx="180975" cy="180975"/>
                  <wp:effectExtent l="19050" t="0" r="9525" b="0"/>
                  <wp:docPr id="590" name="Bild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A4B6F5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086F07A" wp14:editId="63C45228">
                  <wp:extent cx="180975" cy="180975"/>
                  <wp:effectExtent l="19050" t="0" r="9525" b="0"/>
                  <wp:docPr id="591" name="Bild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AF9FDFF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7D90C090" wp14:editId="35385411">
                  <wp:extent cx="180975" cy="180975"/>
                  <wp:effectExtent l="19050" t="0" r="9525" b="0"/>
                  <wp:docPr id="592" name="Bild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391E06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CFDDE7A" wp14:editId="424CC10B">
                  <wp:extent cx="180975" cy="180975"/>
                  <wp:effectExtent l="19050" t="0" r="9525" b="0"/>
                  <wp:docPr id="593" name="Bild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E599A50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5968ADB" wp14:editId="4B59AE74">
                  <wp:extent cx="180975" cy="180975"/>
                  <wp:effectExtent l="19050" t="0" r="9525" b="0"/>
                  <wp:docPr id="594" name="Bild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81EE4A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A866923" wp14:editId="217C4B1E">
                  <wp:extent cx="180975" cy="180975"/>
                  <wp:effectExtent l="19050" t="0" r="9525" b="0"/>
                  <wp:docPr id="595" name="Bild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99F7734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85A8ADA" wp14:editId="048D9594">
                  <wp:extent cx="180975" cy="180975"/>
                  <wp:effectExtent l="19050" t="0" r="9525" b="0"/>
                  <wp:docPr id="596" name="Bild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5ACFC6E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6B01413" wp14:editId="6BFEF76A">
                  <wp:extent cx="180975" cy="180975"/>
                  <wp:effectExtent l="19050" t="0" r="9525" b="0"/>
                  <wp:docPr id="597" name="Bild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85CC912" w14:textId="77777777" w:rsidR="000957CE" w:rsidRPr="00BF312C" w:rsidRDefault="000957CE" w:rsidP="00BF312C">
            <w:pPr>
              <w:spacing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F668788" wp14:editId="0B6A4726">
                  <wp:extent cx="180975" cy="180975"/>
                  <wp:effectExtent l="19050" t="0" r="9525" b="0"/>
                  <wp:docPr id="598" name="Bild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20" w:type="dxa"/>
            </w:tcMar>
          </w:tcPr>
          <w:p w14:paraId="1A9AB1D3" w14:textId="15EA4FDC" w:rsidR="000957CE" w:rsidRPr="00BF312C" w:rsidRDefault="00DF1D1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Large </w:t>
            </w:r>
            <w:r w:rsidR="00B439B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xt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BA4AFEA" w14:textId="08FBD2AC" w:rsidR="000957CE" w:rsidRPr="00BF312C" w:rsidRDefault="00625A44" w:rsidP="00BF312C">
            <w:pPr>
              <w:spacing w:after="120"/>
              <w:jc w:val="right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 a</w:t>
            </w:r>
            <w:r w:rsidR="00B439B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m not aware of the Research </w:t>
            </w:r>
            <w:r w:rsidR="00B439B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lastRenderedPageBreak/>
              <w:t xml:space="preserve">Assistants </w:t>
            </w:r>
            <w:proofErr w:type="spellStart"/>
            <w:r w:rsidR="00B439BF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right w:w="120" w:type="dxa"/>
            </w:tcMar>
          </w:tcPr>
          <w:p w14:paraId="37FD69B1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lastRenderedPageBreak/>
              <w:drawing>
                <wp:inline distT="0" distB="0" distL="0" distR="0" wp14:anchorId="07382F03" wp14:editId="11702E08">
                  <wp:extent cx="180975" cy="180975"/>
                  <wp:effectExtent l="19050" t="0" r="9525" b="0"/>
                  <wp:docPr id="599" name="Bild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AF4CAA" w14:textId="180CE8D0" w:rsidR="000957CE" w:rsidRPr="00BF312C" w:rsidRDefault="00DF1D18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lastRenderedPageBreak/>
        <w:t xml:space="preserve"> </w:t>
      </w:r>
    </w:p>
    <w:p w14:paraId="5C880D99" w14:textId="0C9D0545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41. </w:t>
      </w:r>
      <w:r w:rsidR="00C159CE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What advantages do you see with doing research during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="00C159CE" w:rsidRPr="00BF312C">
        <w:rPr>
          <w:rFonts w:ascii="Verdana" w:eastAsia="Verdana" w:hAnsi="Verdana" w:cs="Verdana"/>
          <w:b/>
          <w:color w:val="000000"/>
          <w:sz w:val="20"/>
          <w:szCs w:val="20"/>
        </w:rPr>
        <w:t>edical school?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7998C2E3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A7E851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7A29544" wp14:editId="5345198F">
                  <wp:extent cx="180975" cy="180975"/>
                  <wp:effectExtent l="19050" t="0" r="9525" b="0"/>
                  <wp:docPr id="600" name="Bild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B8E4" w14:textId="77777777" w:rsidR="000957CE" w:rsidRPr="00BF312C" w:rsidRDefault="00C159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ritical thinking</w:t>
            </w:r>
          </w:p>
        </w:tc>
      </w:tr>
      <w:tr w:rsidR="000957CE" w:rsidRPr="00BF312C" w14:paraId="18FA1D02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4798A47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1CF26435" wp14:editId="19FB1641">
                  <wp:extent cx="180975" cy="180975"/>
                  <wp:effectExtent l="19050" t="0" r="9525" b="0"/>
                  <wp:docPr id="601" name="Bild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C3E5" w14:textId="77777777" w:rsidR="000957CE" w:rsidRPr="00BF312C" w:rsidRDefault="00C159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Contacts</w:t>
            </w:r>
          </w:p>
        </w:tc>
      </w:tr>
      <w:tr w:rsidR="000957CE" w:rsidRPr="00BF312C" w14:paraId="42D4B8A5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37901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0917CA6" wp14:editId="7867DF9E">
                  <wp:extent cx="180975" cy="180975"/>
                  <wp:effectExtent l="19050" t="0" r="9525" b="0"/>
                  <wp:docPr id="602" name="Bild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D5AA" w14:textId="77777777" w:rsidR="000957CE" w:rsidRPr="00BF312C" w:rsidRDefault="00C159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Facilitate medical studies</w:t>
            </w:r>
          </w:p>
        </w:tc>
      </w:tr>
      <w:tr w:rsidR="000957CE" w:rsidRPr="00BF312C" w14:paraId="09A0359E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5BC5C44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3FA9F24" wp14:editId="00B813E7">
                  <wp:extent cx="180975" cy="180975"/>
                  <wp:effectExtent l="19050" t="0" r="9525" b="0"/>
                  <wp:docPr id="603" name="Bild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A419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Extra</w:t>
            </w:r>
            <w:r w:rsidR="00C159CE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income</w:t>
            </w:r>
          </w:p>
        </w:tc>
      </w:tr>
      <w:tr w:rsidR="000957CE" w:rsidRPr="00BF312C" w14:paraId="3E7ED3BB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2359C67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30E04702" wp14:editId="2710D326">
                  <wp:extent cx="180975" cy="180975"/>
                  <wp:effectExtent l="19050" t="0" r="9525" b="0"/>
                  <wp:docPr id="604" name="Bild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097D" w14:textId="5F6515F1" w:rsidR="000957CE" w:rsidRPr="00BF312C" w:rsidRDefault="00C159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927AA8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-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D5E1058" w14:textId="6D049485" w:rsidR="000957CE" w:rsidRPr="00BF312C" w:rsidRDefault="00DF1D18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24B26891" w14:textId="0F6F7B01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>42.</w:t>
      </w:r>
      <w:r w:rsidR="005A6258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 What disadvantages do you see with doing research during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>m</w:t>
      </w:r>
      <w:r w:rsidR="005A6258" w:rsidRPr="00BF312C">
        <w:rPr>
          <w:rFonts w:ascii="Verdana" w:eastAsia="Verdana" w:hAnsi="Verdana" w:cs="Verdana"/>
          <w:b/>
          <w:color w:val="000000"/>
          <w:sz w:val="20"/>
          <w:szCs w:val="20"/>
        </w:rPr>
        <w:t>edical school?</w:t>
      </w:r>
      <w:r w:rsidRPr="00BF312C">
        <w:rPr>
          <w:rFonts w:ascii="Verdana" w:hAnsi="Verdana"/>
          <w:sz w:val="20"/>
          <w:szCs w:val="20"/>
        </w:rPr>
        <w:t xml:space="preserve"> </w:t>
      </w:r>
    </w:p>
    <w:tbl>
      <w:tblPr>
        <w:tblW w:w="0" w:type="auto"/>
        <w:tblLayout w:type="fixed"/>
        <w:tblCellMar>
          <w:left w:w="0" w:type="dxa"/>
          <w:bottom w:w="16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0957CE" w:rsidRPr="00BF312C" w14:paraId="59431581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B624F8D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9665050" wp14:editId="4523F6F0">
                  <wp:extent cx="180975" cy="180975"/>
                  <wp:effectExtent l="19050" t="0" r="9525" b="0"/>
                  <wp:docPr id="607" name="Bild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BC00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T</w:t>
            </w:r>
            <w:r w:rsidR="005A6258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ime consuming </w:t>
            </w:r>
          </w:p>
        </w:tc>
      </w:tr>
      <w:tr w:rsidR="000957CE" w:rsidRPr="00BF312C" w14:paraId="7F45A4AB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9CD6F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0FC521EB" wp14:editId="18B2E7D9">
                  <wp:extent cx="180975" cy="180975"/>
                  <wp:effectExtent l="19050" t="0" r="9525" b="0"/>
                  <wp:docPr id="608" name="Bild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D186" w14:textId="77777777" w:rsidR="000957CE" w:rsidRPr="00BF312C" w:rsidRDefault="005A625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sufficient economic compensation</w:t>
            </w:r>
          </w:p>
        </w:tc>
      </w:tr>
      <w:tr w:rsidR="000957CE" w:rsidRPr="00BF312C" w14:paraId="2279D884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DCB2DA8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22754182" wp14:editId="075ECB42">
                  <wp:extent cx="180975" cy="180975"/>
                  <wp:effectExtent l="19050" t="0" r="9525" b="0"/>
                  <wp:docPr id="609" name="Bild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517B" w14:textId="77777777" w:rsidR="000957CE" w:rsidRPr="00BF312C" w:rsidRDefault="005A625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Increased work load</w:t>
            </w:r>
          </w:p>
        </w:tc>
      </w:tr>
      <w:tr w:rsidR="000957CE" w:rsidRPr="00BF312C" w14:paraId="0206C5EA" w14:textId="77777777" w:rsidTr="0075088E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7740AF5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5AA84AD6" wp14:editId="054BE5DD">
                  <wp:extent cx="180975" cy="180975"/>
                  <wp:effectExtent l="19050" t="0" r="9525" b="0"/>
                  <wp:docPr id="610" name="Bild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2C05" w14:textId="77777777" w:rsidR="000957CE" w:rsidRPr="00BF312C" w:rsidRDefault="005A625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Decreased time for studies</w:t>
            </w:r>
          </w:p>
        </w:tc>
      </w:tr>
      <w:tr w:rsidR="000957CE" w:rsidRPr="00BF312C" w14:paraId="78F1AB5A" w14:textId="77777777" w:rsidTr="0075088E">
        <w:tblPrEx>
          <w:tblCellMar>
            <w:bottom w:w="0" w:type="dxa"/>
          </w:tblCellMar>
        </w:tblPrEx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8E34C7E" w14:textId="77777777" w:rsidR="000957CE" w:rsidRPr="00BF312C" w:rsidRDefault="000957CE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hAnsi="Verdana"/>
                <w:noProof/>
                <w:sz w:val="20"/>
                <w:szCs w:val="20"/>
                <w:lang w:val="sv-SE" w:eastAsia="sv-SE"/>
              </w:rPr>
              <w:drawing>
                <wp:inline distT="0" distB="0" distL="0" distR="0" wp14:anchorId="4BBDF4E6" wp14:editId="5168FC70">
                  <wp:extent cx="180975" cy="180975"/>
                  <wp:effectExtent l="19050" t="0" r="9525" b="0"/>
                  <wp:docPr id="611" name="Bild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573E" w14:textId="4407A6ED" w:rsidR="000957CE" w:rsidRPr="00BF312C" w:rsidRDefault="005A6258" w:rsidP="00BF312C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Other</w:t>
            </w:r>
            <w:r w:rsidR="00927AA8"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_____________________________________</w:t>
            </w:r>
            <w:r w:rsidRPr="00BF312C">
              <w:rPr>
                <w:rFonts w:ascii="Verdana" w:eastAsia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25F7B78" w14:textId="0A9D982D" w:rsidR="000957CE" w:rsidRPr="00BF312C" w:rsidRDefault="009B25E2" w:rsidP="00BF312C">
      <w:pPr>
        <w:spacing w:after="1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</w:p>
    <w:p w14:paraId="5410AA0C" w14:textId="0BF9013A" w:rsidR="000957CE" w:rsidRPr="00BF312C" w:rsidRDefault="000957CE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43. </w:t>
      </w:r>
      <w:r w:rsidR="00817B33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Other general comments or comments on the questionnaires. Did you e.g. miss any questions </w:t>
      </w:r>
      <w:r w:rsidR="00625A44" w:rsidRPr="00BF312C">
        <w:rPr>
          <w:rFonts w:ascii="Verdana" w:eastAsia="Verdana" w:hAnsi="Verdana" w:cs="Verdana"/>
          <w:b/>
          <w:color w:val="000000"/>
          <w:sz w:val="20"/>
          <w:szCs w:val="20"/>
        </w:rPr>
        <w:t xml:space="preserve">that </w:t>
      </w:r>
      <w:r w:rsidR="00817B33" w:rsidRPr="00BF312C">
        <w:rPr>
          <w:rFonts w:ascii="Verdana" w:eastAsia="Verdana" w:hAnsi="Verdana" w:cs="Verdana"/>
          <w:b/>
          <w:color w:val="000000"/>
          <w:sz w:val="20"/>
          <w:szCs w:val="20"/>
        </w:rPr>
        <w:t>you think should have been part of the survey? In that case, write the question/s and answer them here.</w:t>
      </w:r>
      <w:r w:rsidRPr="00BF312C">
        <w:rPr>
          <w:rFonts w:ascii="Verdana" w:hAnsi="Verdana"/>
          <w:sz w:val="20"/>
          <w:szCs w:val="20"/>
        </w:rPr>
        <w:t xml:space="preserve">  </w:t>
      </w:r>
    </w:p>
    <w:p w14:paraId="30F0E3D7" w14:textId="300A9753" w:rsidR="000957CE" w:rsidRPr="00BF312C" w:rsidRDefault="00927AA8" w:rsidP="00BF312C">
      <w:pPr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hAnsi="Verdana"/>
          <w:sz w:val="20"/>
          <w:szCs w:val="20"/>
        </w:rPr>
        <w:t>_________________________________</w:t>
      </w:r>
      <w:r w:rsidR="000957CE" w:rsidRPr="00BF312C">
        <w:rPr>
          <w:rFonts w:ascii="Verdana" w:eastAsia="Verdana" w:hAnsi="Verdana" w:cs="Verdana"/>
          <w:color w:val="000000"/>
          <w:sz w:val="20"/>
          <w:szCs w:val="20"/>
        </w:rPr>
        <w:br w:type="page"/>
      </w:r>
      <w:r w:rsidR="00625A44" w:rsidRPr="00BF312C">
        <w:rPr>
          <w:rFonts w:ascii="Verdana" w:eastAsia="Verdana" w:hAnsi="Verdana" w:cs="Verdana"/>
          <w:b/>
          <w:sz w:val="20"/>
          <w:szCs w:val="20"/>
        </w:rPr>
        <w:lastRenderedPageBreak/>
        <w:t>R</w:t>
      </w:r>
      <w:r w:rsidR="00817B33" w:rsidRPr="00BF312C">
        <w:rPr>
          <w:rFonts w:ascii="Verdana" w:eastAsia="Verdana" w:hAnsi="Verdana" w:cs="Verdana"/>
          <w:b/>
          <w:sz w:val="20"/>
          <w:szCs w:val="20"/>
        </w:rPr>
        <w:t xml:space="preserve">emember to press OK down to the right to register your answers! </w:t>
      </w:r>
    </w:p>
    <w:p w14:paraId="24617684" w14:textId="77777777" w:rsidR="000957CE" w:rsidRPr="00BF312C" w:rsidRDefault="000957CE" w:rsidP="00BF312C">
      <w:pPr>
        <w:pStyle w:val="Normal8"/>
        <w:spacing w:after="120"/>
        <w:rPr>
          <w:rFonts w:ascii="Verdana" w:hAnsi="Verdana"/>
          <w:sz w:val="20"/>
          <w:szCs w:val="20"/>
        </w:rPr>
      </w:pPr>
      <w:r w:rsidRPr="00BF312C">
        <w:rPr>
          <w:rFonts w:ascii="Verdana" w:eastAsia="Arial" w:hAnsi="Verdana" w:cs="Arial"/>
          <w:sz w:val="20"/>
          <w:szCs w:val="20"/>
        </w:rPr>
        <w:t>T</w:t>
      </w:r>
      <w:r w:rsidR="00817B33" w:rsidRPr="00BF312C">
        <w:rPr>
          <w:rFonts w:ascii="Verdana" w:eastAsia="Arial" w:hAnsi="Verdana" w:cs="Arial"/>
          <w:sz w:val="20"/>
          <w:szCs w:val="20"/>
        </w:rPr>
        <w:t>hank you for your participation.</w:t>
      </w:r>
    </w:p>
    <w:p w14:paraId="4A0C5D66" w14:textId="77777777" w:rsidR="000957CE" w:rsidRPr="00BF312C" w:rsidRDefault="00817B33" w:rsidP="00BF312C">
      <w:pPr>
        <w:pStyle w:val="Normal8"/>
        <w:spacing w:after="120"/>
        <w:jc w:val="center"/>
        <w:rPr>
          <w:rFonts w:ascii="Verdana" w:eastAsia="Verdana" w:hAnsi="Verdana" w:cs="Verdana"/>
          <w:sz w:val="20"/>
          <w:szCs w:val="20"/>
        </w:rPr>
      </w:pPr>
      <w:r w:rsidRPr="00BF312C">
        <w:rPr>
          <w:rFonts w:ascii="Verdana" w:eastAsia="Arial" w:hAnsi="Verdana" w:cs="Arial"/>
          <w:sz w:val="20"/>
          <w:szCs w:val="20"/>
        </w:rPr>
        <w:t xml:space="preserve">In case of questions, please contact </w:t>
      </w:r>
    </w:p>
    <w:p w14:paraId="5767FBC7" w14:textId="77777777" w:rsidR="000957CE" w:rsidRPr="00BF312C" w:rsidRDefault="00817B33" w:rsidP="00BF312C">
      <w:pPr>
        <w:pStyle w:val="Normal8"/>
        <w:spacing w:after="120"/>
        <w:jc w:val="center"/>
        <w:rPr>
          <w:rFonts w:ascii="Verdana" w:eastAsia="Verdana" w:hAnsi="Verdana" w:cs="Verdana"/>
          <w:sz w:val="20"/>
          <w:szCs w:val="20"/>
          <w:lang w:val="sv-SE"/>
        </w:rPr>
      </w:pPr>
      <w:r w:rsidRPr="00BF312C">
        <w:rPr>
          <w:rFonts w:ascii="Verdana" w:eastAsia="Arial" w:hAnsi="Verdana" w:cs="Arial"/>
          <w:sz w:val="20"/>
          <w:szCs w:val="20"/>
          <w:lang w:val="sv-SE"/>
        </w:rPr>
        <w:t xml:space="preserve">Lars Karlsson, Intern/PhD student, </w:t>
      </w:r>
      <w:proofErr w:type="spellStart"/>
      <w:r w:rsidR="000957CE" w:rsidRPr="00BF312C">
        <w:rPr>
          <w:rFonts w:ascii="Verdana" w:eastAsia="Arial" w:hAnsi="Verdana" w:cs="Arial"/>
          <w:sz w:val="20"/>
          <w:szCs w:val="20"/>
          <w:lang w:val="sv-SE"/>
        </w:rPr>
        <w:t>E-post:</w:t>
      </w:r>
      <w:hyperlink r:id="rId36" w:tgtFrame="_blank" w:history="1">
        <w:r w:rsidR="000957CE" w:rsidRPr="00BF312C">
          <w:rPr>
            <w:rFonts w:ascii="Verdana" w:eastAsia="Arial" w:hAnsi="Verdana" w:cs="Arial"/>
            <w:color w:val="0000FF"/>
            <w:sz w:val="20"/>
            <w:szCs w:val="20"/>
            <w:u w:val="single"/>
            <w:lang w:val="sv-SE"/>
          </w:rPr>
          <w:t>lars.karlsson@neuro.gu.se</w:t>
        </w:r>
        <w:proofErr w:type="spellEnd"/>
      </w:hyperlink>
    </w:p>
    <w:p w14:paraId="4B32E672" w14:textId="77777777" w:rsidR="000957CE" w:rsidRPr="00BF312C" w:rsidRDefault="00817B33" w:rsidP="00BF312C">
      <w:pPr>
        <w:pStyle w:val="Normal8"/>
        <w:spacing w:after="120"/>
        <w:jc w:val="center"/>
        <w:rPr>
          <w:rFonts w:ascii="Verdana" w:eastAsia="Verdana" w:hAnsi="Verdana" w:cs="Verdana"/>
          <w:sz w:val="20"/>
          <w:szCs w:val="20"/>
          <w:lang w:val="sv-SE"/>
        </w:rPr>
      </w:pPr>
      <w:r w:rsidRPr="00BF312C">
        <w:rPr>
          <w:rFonts w:ascii="Verdana" w:eastAsia="Arial" w:hAnsi="Verdana" w:cs="Arial"/>
          <w:sz w:val="20"/>
          <w:szCs w:val="20"/>
          <w:lang w:val="sv-SE"/>
        </w:rPr>
        <w:t xml:space="preserve">Marit Hansson, Intern/PhD student, </w:t>
      </w:r>
      <w:proofErr w:type="spellStart"/>
      <w:r w:rsidR="000957CE" w:rsidRPr="00BF312C">
        <w:rPr>
          <w:rFonts w:ascii="Verdana" w:eastAsia="Arial" w:hAnsi="Verdana" w:cs="Arial"/>
          <w:sz w:val="20"/>
          <w:szCs w:val="20"/>
          <w:lang w:val="sv-SE"/>
        </w:rPr>
        <w:t>E-post:</w:t>
      </w:r>
      <w:hyperlink r:id="rId37" w:tgtFrame="_blank" w:history="1">
        <w:r w:rsidR="000957CE" w:rsidRPr="00BF312C">
          <w:rPr>
            <w:rFonts w:ascii="Verdana" w:eastAsia="Arial" w:hAnsi="Verdana" w:cs="Arial"/>
            <w:color w:val="0000FF"/>
            <w:sz w:val="20"/>
            <w:szCs w:val="20"/>
            <w:u w:val="single"/>
            <w:lang w:val="sv-SE"/>
          </w:rPr>
          <w:t>marit.hansson@gu.se</w:t>
        </w:r>
        <w:proofErr w:type="spellEnd"/>
      </w:hyperlink>
      <w:r w:rsidR="000957CE" w:rsidRPr="00BF312C">
        <w:rPr>
          <w:rFonts w:ascii="Verdana" w:eastAsia="Arial" w:hAnsi="Verdana" w:cs="Arial"/>
          <w:sz w:val="20"/>
          <w:szCs w:val="20"/>
          <w:lang w:val="sv-SE"/>
        </w:rPr>
        <w:t>                   </w:t>
      </w:r>
    </w:p>
    <w:p w14:paraId="7ABF857E" w14:textId="77777777" w:rsidR="00817B33" w:rsidRPr="00BF312C" w:rsidRDefault="00817B33" w:rsidP="00BF312C">
      <w:pPr>
        <w:pStyle w:val="Normal8"/>
        <w:spacing w:after="120"/>
        <w:jc w:val="center"/>
        <w:rPr>
          <w:rFonts w:ascii="Verdana" w:eastAsia="Verdana" w:hAnsi="Verdana" w:cs="Verdana"/>
          <w:sz w:val="20"/>
          <w:szCs w:val="20"/>
        </w:rPr>
      </w:pPr>
      <w:r w:rsidRPr="00BF312C">
        <w:rPr>
          <w:rFonts w:ascii="Verdana" w:eastAsia="Arial" w:hAnsi="Verdana" w:cs="Arial"/>
          <w:sz w:val="20"/>
          <w:szCs w:val="20"/>
        </w:rPr>
        <w:t>Thank you!</w:t>
      </w:r>
    </w:p>
    <w:p w14:paraId="5FBD65E3" w14:textId="5AE39F08" w:rsidR="00A77B3E" w:rsidRPr="009B25E2" w:rsidRDefault="00817B33" w:rsidP="009B25E2">
      <w:pPr>
        <w:pStyle w:val="Normal8"/>
        <w:spacing w:after="120"/>
        <w:jc w:val="center"/>
        <w:rPr>
          <w:rFonts w:ascii="Verdana" w:eastAsia="Verdana" w:hAnsi="Verdana" w:cs="Verdana"/>
          <w:sz w:val="20"/>
          <w:szCs w:val="20"/>
        </w:rPr>
        <w:sectPr w:rsidR="00A77B3E" w:rsidRPr="009B25E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BF312C">
        <w:rPr>
          <w:rFonts w:ascii="Verdana" w:eastAsia="Arial" w:hAnsi="Verdana" w:cs="Arial"/>
          <w:sz w:val="20"/>
          <w:szCs w:val="20"/>
        </w:rPr>
        <w:t xml:space="preserve">Best regards, </w:t>
      </w:r>
      <w:r w:rsidR="000957CE" w:rsidRPr="00BF312C">
        <w:rPr>
          <w:rFonts w:ascii="Verdana" w:eastAsia="Arial" w:hAnsi="Verdana" w:cs="Arial"/>
          <w:sz w:val="20"/>
          <w:szCs w:val="20"/>
        </w:rPr>
        <w:t xml:space="preserve">Lars </w:t>
      </w:r>
      <w:r w:rsidRPr="00BF312C">
        <w:rPr>
          <w:rFonts w:ascii="Verdana" w:eastAsia="Arial" w:hAnsi="Verdana" w:cs="Arial"/>
          <w:sz w:val="20"/>
          <w:szCs w:val="20"/>
        </w:rPr>
        <w:t>and</w:t>
      </w:r>
      <w:r w:rsidR="000957CE" w:rsidRPr="00BF312C">
        <w:rPr>
          <w:rFonts w:ascii="Verdana" w:eastAsia="Arial" w:hAnsi="Verdana" w:cs="Arial"/>
          <w:sz w:val="20"/>
          <w:szCs w:val="20"/>
        </w:rPr>
        <w:t xml:space="preserve"> </w:t>
      </w:r>
      <w:proofErr w:type="spellStart"/>
      <w:r w:rsidR="000957CE" w:rsidRPr="00BF312C">
        <w:rPr>
          <w:rFonts w:ascii="Verdana" w:eastAsia="Arial" w:hAnsi="Verdana" w:cs="Arial"/>
          <w:sz w:val="20"/>
          <w:szCs w:val="20"/>
        </w:rPr>
        <w:t>Marit</w:t>
      </w:r>
      <w:proofErr w:type="spellEnd"/>
    </w:p>
    <w:p w14:paraId="555C95B2" w14:textId="025131FB" w:rsidR="00B915C6" w:rsidRPr="00BF312C" w:rsidRDefault="00B915C6" w:rsidP="00BF312C">
      <w:pPr>
        <w:spacing w:after="120"/>
        <w:rPr>
          <w:rFonts w:ascii="Verdana" w:hAnsi="Verdana"/>
          <w:sz w:val="20"/>
          <w:szCs w:val="20"/>
          <w:lang w:val="sv-SE"/>
        </w:rPr>
      </w:pPr>
    </w:p>
    <w:sectPr w:rsidR="00B915C6" w:rsidRPr="00BF312C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13.5pt;height:13.5pt;visibility:visible;mso-wrap-style:square" o:bullet="t">
        <v:imagedata r:id="rId1" o:title=""/>
      </v:shape>
    </w:pict>
  </w:numPicBullet>
  <w:abstractNum w:abstractNumId="0">
    <w:nsid w:val="0A5813E9"/>
    <w:multiLevelType w:val="multilevel"/>
    <w:tmpl w:val="EC20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0417B"/>
    <w:multiLevelType w:val="hybridMultilevel"/>
    <w:tmpl w:val="BBDA1AE6"/>
    <w:lvl w:ilvl="0" w:tplc="73CCBA9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4C12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0221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B858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169E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4C8E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FC19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FFC39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A8E8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21CE2103"/>
    <w:multiLevelType w:val="multilevel"/>
    <w:tmpl w:val="582C2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182177E"/>
    <w:multiLevelType w:val="hybridMultilevel"/>
    <w:tmpl w:val="01126476"/>
    <w:lvl w:ilvl="0" w:tplc="96A83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4A60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79A9E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DA8A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62E5C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C00D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3AC87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CC22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76456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491E5ABB"/>
    <w:multiLevelType w:val="hybridMultilevel"/>
    <w:tmpl w:val="24761D4C"/>
    <w:lvl w:ilvl="0" w:tplc="88DE434C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 w:hint="default"/>
        <w:b/>
        <w:color w:val="000000"/>
        <w:sz w:val="16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C17D75"/>
    <w:multiLevelType w:val="hybridMultilevel"/>
    <w:tmpl w:val="693E0CEC"/>
    <w:lvl w:ilvl="0" w:tplc="0D001C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3232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7215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0746D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6B4F4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2EE87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76222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EEB73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8A69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rs Karlsson">
    <w15:presenceInfo w15:providerId="None" w15:userId="Lars Karls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0322FE"/>
    <w:rsid w:val="000726F8"/>
    <w:rsid w:val="00094512"/>
    <w:rsid w:val="000957CE"/>
    <w:rsid w:val="000B2078"/>
    <w:rsid w:val="000B542A"/>
    <w:rsid w:val="00172A50"/>
    <w:rsid w:val="001759B9"/>
    <w:rsid w:val="001D598C"/>
    <w:rsid w:val="001E65D4"/>
    <w:rsid w:val="00211CE0"/>
    <w:rsid w:val="00230ED5"/>
    <w:rsid w:val="00241BAF"/>
    <w:rsid w:val="002631FA"/>
    <w:rsid w:val="002D5CFB"/>
    <w:rsid w:val="003434D5"/>
    <w:rsid w:val="00362F70"/>
    <w:rsid w:val="00390D4F"/>
    <w:rsid w:val="003C5E32"/>
    <w:rsid w:val="003D019A"/>
    <w:rsid w:val="00403138"/>
    <w:rsid w:val="00423BDF"/>
    <w:rsid w:val="00427C65"/>
    <w:rsid w:val="00475B65"/>
    <w:rsid w:val="00494BCD"/>
    <w:rsid w:val="004972B8"/>
    <w:rsid w:val="004B1FBE"/>
    <w:rsid w:val="004B4AE9"/>
    <w:rsid w:val="004D7BFD"/>
    <w:rsid w:val="00553F4C"/>
    <w:rsid w:val="0059693D"/>
    <w:rsid w:val="005A4A0C"/>
    <w:rsid w:val="005A6258"/>
    <w:rsid w:val="00625A44"/>
    <w:rsid w:val="006730AD"/>
    <w:rsid w:val="006B020E"/>
    <w:rsid w:val="006C293E"/>
    <w:rsid w:val="006C438D"/>
    <w:rsid w:val="006D7356"/>
    <w:rsid w:val="00703F5E"/>
    <w:rsid w:val="00747CBD"/>
    <w:rsid w:val="0075088E"/>
    <w:rsid w:val="00781644"/>
    <w:rsid w:val="007A3F1C"/>
    <w:rsid w:val="007E7CCF"/>
    <w:rsid w:val="007F61DF"/>
    <w:rsid w:val="00810230"/>
    <w:rsid w:val="00817B33"/>
    <w:rsid w:val="00822111"/>
    <w:rsid w:val="00880A50"/>
    <w:rsid w:val="00880CD1"/>
    <w:rsid w:val="008A6FEF"/>
    <w:rsid w:val="00927AA8"/>
    <w:rsid w:val="009315C7"/>
    <w:rsid w:val="00946C80"/>
    <w:rsid w:val="00992907"/>
    <w:rsid w:val="009B25E2"/>
    <w:rsid w:val="009F5DC4"/>
    <w:rsid w:val="00A23F2F"/>
    <w:rsid w:val="00A30AAB"/>
    <w:rsid w:val="00A50219"/>
    <w:rsid w:val="00A77B3E"/>
    <w:rsid w:val="00AC09B5"/>
    <w:rsid w:val="00AE69C8"/>
    <w:rsid w:val="00B40BDD"/>
    <w:rsid w:val="00B439BF"/>
    <w:rsid w:val="00B46B27"/>
    <w:rsid w:val="00B57EEE"/>
    <w:rsid w:val="00B73BC8"/>
    <w:rsid w:val="00B915C6"/>
    <w:rsid w:val="00BA28FF"/>
    <w:rsid w:val="00BF09D2"/>
    <w:rsid w:val="00BF24F5"/>
    <w:rsid w:val="00BF312C"/>
    <w:rsid w:val="00C159CE"/>
    <w:rsid w:val="00C16E56"/>
    <w:rsid w:val="00CE2E61"/>
    <w:rsid w:val="00CF5DAB"/>
    <w:rsid w:val="00CF5DD7"/>
    <w:rsid w:val="00D14E86"/>
    <w:rsid w:val="00D442AE"/>
    <w:rsid w:val="00D50237"/>
    <w:rsid w:val="00D95091"/>
    <w:rsid w:val="00DE0C14"/>
    <w:rsid w:val="00DE3267"/>
    <w:rsid w:val="00DF1D18"/>
    <w:rsid w:val="00E32EB9"/>
    <w:rsid w:val="00E51ECC"/>
    <w:rsid w:val="00EA0F47"/>
    <w:rsid w:val="00EF4376"/>
    <w:rsid w:val="00F1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A136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Rubrik3">
    <w:name w:val="heading 3"/>
    <w:basedOn w:val="Normal"/>
    <w:link w:val="Rubrik3Char"/>
    <w:uiPriority w:val="9"/>
    <w:qFormat/>
    <w:rsid w:val="006D7356"/>
    <w:pPr>
      <w:spacing w:before="100" w:beforeAutospacing="1" w:after="100" w:afterAutospacing="1"/>
      <w:outlineLvl w:val="2"/>
    </w:pPr>
    <w:rPr>
      <w:b/>
      <w:bCs/>
      <w:sz w:val="27"/>
      <w:szCs w:val="27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0">
    <w:name w:val="Normal_0"/>
    <w:rPr>
      <w:sz w:val="24"/>
      <w:szCs w:val="24"/>
      <w:lang w:val="en-US" w:eastAsia="en-US"/>
    </w:rPr>
  </w:style>
  <w:style w:type="paragraph" w:customStyle="1" w:styleId="Normal1">
    <w:name w:val="Normal_1"/>
    <w:rPr>
      <w:sz w:val="24"/>
      <w:szCs w:val="24"/>
      <w:lang w:val="en-US" w:eastAsia="en-US"/>
    </w:rPr>
  </w:style>
  <w:style w:type="paragraph" w:customStyle="1" w:styleId="Normal2">
    <w:name w:val="Normal_2"/>
    <w:rPr>
      <w:sz w:val="24"/>
      <w:szCs w:val="24"/>
      <w:lang w:val="en-US" w:eastAsia="en-US"/>
    </w:rPr>
  </w:style>
  <w:style w:type="paragraph" w:customStyle="1" w:styleId="Normal3">
    <w:name w:val="Normal_3"/>
    <w:rPr>
      <w:sz w:val="24"/>
      <w:szCs w:val="24"/>
      <w:lang w:val="en-US" w:eastAsia="en-US"/>
    </w:rPr>
  </w:style>
  <w:style w:type="paragraph" w:customStyle="1" w:styleId="Normal4">
    <w:name w:val="Normal_4"/>
    <w:rPr>
      <w:sz w:val="24"/>
      <w:szCs w:val="24"/>
      <w:lang w:val="en-US" w:eastAsia="en-US"/>
    </w:rPr>
  </w:style>
  <w:style w:type="paragraph" w:customStyle="1" w:styleId="Normal5">
    <w:name w:val="Normal_5"/>
    <w:rPr>
      <w:sz w:val="24"/>
      <w:szCs w:val="24"/>
      <w:lang w:val="en-US" w:eastAsia="en-US"/>
    </w:rPr>
  </w:style>
  <w:style w:type="paragraph" w:customStyle="1" w:styleId="Normal6">
    <w:name w:val="Normal_6"/>
    <w:rPr>
      <w:sz w:val="24"/>
      <w:szCs w:val="24"/>
      <w:lang w:val="en-US" w:eastAsia="en-US"/>
    </w:rPr>
  </w:style>
  <w:style w:type="paragraph" w:customStyle="1" w:styleId="Normal7">
    <w:name w:val="Normal_7"/>
    <w:rPr>
      <w:sz w:val="24"/>
      <w:szCs w:val="24"/>
      <w:lang w:val="en-US" w:eastAsia="en-US"/>
    </w:rPr>
  </w:style>
  <w:style w:type="paragraph" w:customStyle="1" w:styleId="Normal8">
    <w:name w:val="Normal_8"/>
    <w:rPr>
      <w:sz w:val="24"/>
      <w:szCs w:val="24"/>
      <w:lang w:val="en-US" w:eastAsia="en-US"/>
    </w:rPr>
  </w:style>
  <w:style w:type="paragraph" w:styleId="Ballongtext">
    <w:name w:val="Balloon Text"/>
    <w:basedOn w:val="Normal"/>
    <w:link w:val="BallongtextChar"/>
    <w:rsid w:val="000B542A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0B542A"/>
    <w:rPr>
      <w:rFonts w:ascii="Tahoma" w:hAnsi="Tahoma" w:cs="Tahoma"/>
      <w:sz w:val="16"/>
      <w:szCs w:val="16"/>
      <w:lang w:val="en-US" w:eastAsia="en-US"/>
    </w:rPr>
  </w:style>
  <w:style w:type="character" w:styleId="Hyperlnk">
    <w:name w:val="Hyperlink"/>
    <w:basedOn w:val="Standardstycketeckensnitt"/>
    <w:uiPriority w:val="99"/>
    <w:unhideWhenUsed/>
    <w:rsid w:val="00992907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703F5E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3D019A"/>
    <w:pPr>
      <w:spacing w:before="100" w:beforeAutospacing="1" w:after="100" w:afterAutospacing="1"/>
    </w:pPr>
    <w:rPr>
      <w:lang w:val="sv-SE" w:eastAsia="sv-SE"/>
    </w:rPr>
  </w:style>
  <w:style w:type="character" w:styleId="Stark">
    <w:name w:val="Strong"/>
    <w:basedOn w:val="Standardstycketeckensnitt"/>
    <w:uiPriority w:val="22"/>
    <w:qFormat/>
    <w:rsid w:val="003D019A"/>
    <w:rPr>
      <w:b/>
      <w:bCs/>
    </w:rPr>
  </w:style>
  <w:style w:type="character" w:customStyle="1" w:styleId="Rubrik3Char">
    <w:name w:val="Rubrik 3 Char"/>
    <w:basedOn w:val="Standardstycketeckensnitt"/>
    <w:link w:val="Rubrik3"/>
    <w:uiPriority w:val="9"/>
    <w:rsid w:val="006D7356"/>
    <w:rPr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Rubrik3">
    <w:name w:val="heading 3"/>
    <w:basedOn w:val="Normal"/>
    <w:link w:val="Rubrik3Char"/>
    <w:uiPriority w:val="9"/>
    <w:qFormat/>
    <w:rsid w:val="006D7356"/>
    <w:pPr>
      <w:spacing w:before="100" w:beforeAutospacing="1" w:after="100" w:afterAutospacing="1"/>
      <w:outlineLvl w:val="2"/>
    </w:pPr>
    <w:rPr>
      <w:b/>
      <w:bCs/>
      <w:sz w:val="27"/>
      <w:szCs w:val="27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0">
    <w:name w:val="Normal_0"/>
    <w:rPr>
      <w:sz w:val="24"/>
      <w:szCs w:val="24"/>
      <w:lang w:val="en-US" w:eastAsia="en-US"/>
    </w:rPr>
  </w:style>
  <w:style w:type="paragraph" w:customStyle="1" w:styleId="Normal1">
    <w:name w:val="Normal_1"/>
    <w:rPr>
      <w:sz w:val="24"/>
      <w:szCs w:val="24"/>
      <w:lang w:val="en-US" w:eastAsia="en-US"/>
    </w:rPr>
  </w:style>
  <w:style w:type="paragraph" w:customStyle="1" w:styleId="Normal2">
    <w:name w:val="Normal_2"/>
    <w:rPr>
      <w:sz w:val="24"/>
      <w:szCs w:val="24"/>
      <w:lang w:val="en-US" w:eastAsia="en-US"/>
    </w:rPr>
  </w:style>
  <w:style w:type="paragraph" w:customStyle="1" w:styleId="Normal3">
    <w:name w:val="Normal_3"/>
    <w:rPr>
      <w:sz w:val="24"/>
      <w:szCs w:val="24"/>
      <w:lang w:val="en-US" w:eastAsia="en-US"/>
    </w:rPr>
  </w:style>
  <w:style w:type="paragraph" w:customStyle="1" w:styleId="Normal4">
    <w:name w:val="Normal_4"/>
    <w:rPr>
      <w:sz w:val="24"/>
      <w:szCs w:val="24"/>
      <w:lang w:val="en-US" w:eastAsia="en-US"/>
    </w:rPr>
  </w:style>
  <w:style w:type="paragraph" w:customStyle="1" w:styleId="Normal5">
    <w:name w:val="Normal_5"/>
    <w:rPr>
      <w:sz w:val="24"/>
      <w:szCs w:val="24"/>
      <w:lang w:val="en-US" w:eastAsia="en-US"/>
    </w:rPr>
  </w:style>
  <w:style w:type="paragraph" w:customStyle="1" w:styleId="Normal6">
    <w:name w:val="Normal_6"/>
    <w:rPr>
      <w:sz w:val="24"/>
      <w:szCs w:val="24"/>
      <w:lang w:val="en-US" w:eastAsia="en-US"/>
    </w:rPr>
  </w:style>
  <w:style w:type="paragraph" w:customStyle="1" w:styleId="Normal7">
    <w:name w:val="Normal_7"/>
    <w:rPr>
      <w:sz w:val="24"/>
      <w:szCs w:val="24"/>
      <w:lang w:val="en-US" w:eastAsia="en-US"/>
    </w:rPr>
  </w:style>
  <w:style w:type="paragraph" w:customStyle="1" w:styleId="Normal8">
    <w:name w:val="Normal_8"/>
    <w:rPr>
      <w:sz w:val="24"/>
      <w:szCs w:val="24"/>
      <w:lang w:val="en-US" w:eastAsia="en-US"/>
    </w:rPr>
  </w:style>
  <w:style w:type="paragraph" w:styleId="Ballongtext">
    <w:name w:val="Balloon Text"/>
    <w:basedOn w:val="Normal"/>
    <w:link w:val="BallongtextChar"/>
    <w:rsid w:val="000B542A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0B542A"/>
    <w:rPr>
      <w:rFonts w:ascii="Tahoma" w:hAnsi="Tahoma" w:cs="Tahoma"/>
      <w:sz w:val="16"/>
      <w:szCs w:val="16"/>
      <w:lang w:val="en-US" w:eastAsia="en-US"/>
    </w:rPr>
  </w:style>
  <w:style w:type="character" w:styleId="Hyperlnk">
    <w:name w:val="Hyperlink"/>
    <w:basedOn w:val="Standardstycketeckensnitt"/>
    <w:uiPriority w:val="99"/>
    <w:unhideWhenUsed/>
    <w:rsid w:val="00992907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703F5E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3D019A"/>
    <w:pPr>
      <w:spacing w:before="100" w:beforeAutospacing="1" w:after="100" w:afterAutospacing="1"/>
    </w:pPr>
    <w:rPr>
      <w:lang w:val="sv-SE" w:eastAsia="sv-SE"/>
    </w:rPr>
  </w:style>
  <w:style w:type="character" w:styleId="Stark">
    <w:name w:val="Strong"/>
    <w:basedOn w:val="Standardstycketeckensnitt"/>
    <w:uiPriority w:val="22"/>
    <w:qFormat/>
    <w:rsid w:val="003D019A"/>
    <w:rPr>
      <w:b/>
      <w:bCs/>
    </w:rPr>
  </w:style>
  <w:style w:type="character" w:customStyle="1" w:styleId="Rubrik3Char">
    <w:name w:val="Rubrik 3 Char"/>
    <w:basedOn w:val="Standardstycketeckensnitt"/>
    <w:link w:val="Rubrik3"/>
    <w:uiPriority w:val="9"/>
    <w:rsid w:val="006D7356"/>
    <w:rPr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3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8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0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9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7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9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0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ic.gu.se/english" TargetMode="External"/><Relationship Id="rId13" Type="http://schemas.openxmlformats.org/officeDocument/2006/relationships/hyperlink" Target="http://www.obgyn.gu.se/english" TargetMode="External"/><Relationship Id="rId18" Type="http://schemas.openxmlformats.org/officeDocument/2006/relationships/hyperlink" Target="http://radfys.gu.se/eng" TargetMode="External"/><Relationship Id="rId26" Type="http://schemas.openxmlformats.org/officeDocument/2006/relationships/hyperlink" Target="http://www.odontologi.gu.se/radiologi" TargetMode="External"/><Relationship Id="rId39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hyperlink" Target="http://www.clinsci.gu.se/Institute_of_clinical_sciences/otorhinolaryngology/?languageId=100001&amp;contentId=-1&amp;disableRedirect=true&amp;returnUrl=http%3A%2F%2Fwww.clinsci.gu.se%2Foron-nasa-hals%2F" TargetMode="External"/><Relationship Id="rId34" Type="http://schemas.openxmlformats.org/officeDocument/2006/relationships/hyperlink" Target="http://www.odontologi.gu.se/cat_dep_results.php?dep_list=27%2028" TargetMode="External"/><Relationship Id="rId7" Type="http://schemas.openxmlformats.org/officeDocument/2006/relationships/image" Target="media/image3.png"/><Relationship Id="rId12" Type="http://schemas.openxmlformats.org/officeDocument/2006/relationships/hyperlink" Target="http://surgery.gu.se/Department+of+Surgery" TargetMode="External"/><Relationship Id="rId17" Type="http://schemas.openxmlformats.org/officeDocument/2006/relationships/hyperlink" Target="http://plasticsurgery.gu.se/english" TargetMode="External"/><Relationship Id="rId25" Type="http://schemas.openxmlformats.org/officeDocument/2006/relationships/hyperlink" Target="http://www.odontologi.gu.se/kirurgi" TargetMode="External"/><Relationship Id="rId33" Type="http://schemas.openxmlformats.org/officeDocument/2006/relationships/hyperlink" Target="http://www.odontologi.gu.se/cat_dep_results.php?dep_list=22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pediatrics.gu.se/eDepartment+of+Pediatrics" TargetMode="External"/><Relationship Id="rId20" Type="http://schemas.openxmlformats.org/officeDocument/2006/relationships/hyperlink" Target="http://urology.gu.se/english" TargetMode="External"/><Relationship Id="rId29" Type="http://schemas.openxmlformats.org/officeDocument/2006/relationships/hyperlink" Target="http://www.odontologi.gu.se/cat_dep_results.php?dep_list=17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gastro.gu.se/Department%20of%20Gastrosurgical%20Research%20and%20Education/" TargetMode="External"/><Relationship Id="rId24" Type="http://schemas.openxmlformats.org/officeDocument/2006/relationships/hyperlink" Target="http://www.odontologi.gu.se/cat_dep_results.php?dep_list=16" TargetMode="External"/><Relationship Id="rId32" Type="http://schemas.openxmlformats.org/officeDocument/2006/relationships/hyperlink" Target="http://www.odontologi.gu.se/cat_dep_results.php?dep_list=15" TargetMode="External"/><Relationship Id="rId37" Type="http://schemas.openxmlformats.org/officeDocument/2006/relationships/hyperlink" Target="mailto:marit.hansson@gu.se" TargetMode="External"/><Relationship Id="rId40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hyperlink" Target="http://orthopaedics.gu.se/Department+of+Orthopaedics" TargetMode="External"/><Relationship Id="rId23" Type="http://schemas.openxmlformats.org/officeDocument/2006/relationships/hyperlink" Target="http://www.odontologi.gu.se/cat_dep_results.php?dep_list=46" TargetMode="External"/><Relationship Id="rId28" Type="http://schemas.openxmlformats.org/officeDocument/2006/relationships/hyperlink" Target="http://www.odontologi.gu.se/cat_dep_results.php?dep_list=9" TargetMode="External"/><Relationship Id="rId36" Type="http://schemas.openxmlformats.org/officeDocument/2006/relationships/hyperlink" Target="mailto:lars.karlsson@neuro.gu.se" TargetMode="External"/><Relationship Id="rId10" Type="http://schemas.openxmlformats.org/officeDocument/2006/relationships/hyperlink" Target="http://dermven.gu.se/english" TargetMode="External"/><Relationship Id="rId19" Type="http://schemas.openxmlformats.org/officeDocument/2006/relationships/hyperlink" Target="http://radiology.gu.se/Department+of+Radiology" TargetMode="External"/><Relationship Id="rId31" Type="http://schemas.openxmlformats.org/officeDocument/2006/relationships/hyperlink" Target="http://www.odontologi.gu.se/cat_dep_results.php?dep_list=1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iomaterials.gu.se/english" TargetMode="External"/><Relationship Id="rId14" Type="http://schemas.openxmlformats.org/officeDocument/2006/relationships/hyperlink" Target="http://oncology.gu.se/Department+of+Oncology" TargetMode="External"/><Relationship Id="rId22" Type="http://schemas.openxmlformats.org/officeDocument/2006/relationships/hyperlink" Target="http://www.odontologi.gu.se/cat_dep_results.php?dep_list=4%205%2010" TargetMode="External"/><Relationship Id="rId27" Type="http://schemas.openxmlformats.org/officeDocument/2006/relationships/hyperlink" Target="http://www.odontologi.gu.se/cat_dep_results.php?dep_list=7" TargetMode="External"/><Relationship Id="rId30" Type="http://schemas.openxmlformats.org/officeDocument/2006/relationships/hyperlink" Target="http://www.odontologi.gu.se/cat_dep_results.php?dep_list=25%2026" TargetMode="External"/><Relationship Id="rId35" Type="http://schemas.openxmlformats.org/officeDocument/2006/relationships/image" Target="media/image1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5</Pages>
  <Words>2076</Words>
  <Characters>11004</Characters>
  <Application>Microsoft Office Word</Application>
  <DocSecurity>0</DocSecurity>
  <Lines>91</Lines>
  <Paragraphs>2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ha</dc:creator>
  <cp:lastModifiedBy>Marit Hansson</cp:lastModifiedBy>
  <cp:revision>26</cp:revision>
  <cp:lastPrinted>2013-07-08T13:47:00Z</cp:lastPrinted>
  <dcterms:created xsi:type="dcterms:W3CDTF">2016-08-17T07:39:00Z</dcterms:created>
  <dcterms:modified xsi:type="dcterms:W3CDTF">2016-08-17T08:58:00Z</dcterms:modified>
</cp:coreProperties>
</file>